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47872" w14:textId="77777777" w:rsidR="000279DD" w:rsidRPr="00FB74AD" w:rsidRDefault="000279DD" w:rsidP="000279DD">
      <w:pPr>
        <w:jc w:val="left"/>
        <w:rPr>
          <w:rFonts w:ascii="Times New Roman" w:eastAsia="宋体" w:hAnsi="Times New Roman" w:cs="Times New Roman"/>
          <w:b/>
          <w:bCs/>
        </w:rPr>
      </w:pPr>
      <w:r w:rsidRPr="00FB74AD">
        <w:rPr>
          <w:rFonts w:ascii="Times New Roman" w:eastAsia="宋体" w:hAnsi="Times New Roman" w:cs="Times New Roman"/>
          <w:b/>
          <w:bCs/>
        </w:rPr>
        <w:t>Appendix:</w:t>
      </w:r>
      <w:bookmarkStart w:id="0" w:name="_Hlk121823825"/>
      <w:r w:rsidRPr="00FB74AD">
        <w:rPr>
          <w:rFonts w:ascii="Times New Roman" w:eastAsia="宋体" w:hAnsi="Times New Roman" w:cs="Times New Roman"/>
          <w:b/>
          <w:bCs/>
        </w:rPr>
        <w:t xml:space="preserve"> Literature review for the framework of the health impact assessment</w:t>
      </w:r>
    </w:p>
    <w:bookmarkEnd w:id="0"/>
    <w:p w14:paraId="259D77AC" w14:textId="77777777" w:rsidR="000279DD" w:rsidRPr="00FB74AD" w:rsidRDefault="000279DD" w:rsidP="000279DD">
      <w:pPr>
        <w:ind w:leftChars="-337" w:hangingChars="336" w:hanging="708"/>
        <w:jc w:val="center"/>
        <w:rPr>
          <w:rFonts w:ascii="Times New Roman" w:eastAsia="宋体" w:hAnsi="Times New Roman" w:cs="Times New Roman"/>
          <w:b/>
          <w:bCs/>
        </w:rPr>
      </w:pPr>
    </w:p>
    <w:tbl>
      <w:tblPr>
        <w:tblStyle w:val="22"/>
        <w:tblW w:w="10774" w:type="dxa"/>
        <w:jc w:val="center"/>
        <w:tblLook w:val="0420" w:firstRow="1" w:lastRow="0" w:firstColumn="0" w:lastColumn="0" w:noHBand="0" w:noVBand="1"/>
      </w:tblPr>
      <w:tblGrid>
        <w:gridCol w:w="1728"/>
        <w:gridCol w:w="1641"/>
        <w:gridCol w:w="1984"/>
        <w:gridCol w:w="3150"/>
        <w:gridCol w:w="2271"/>
      </w:tblGrid>
      <w:tr w:rsidR="000279DD" w:rsidRPr="00FB74AD" w14:paraId="6605CD69" w14:textId="77777777" w:rsidTr="00A8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28" w:type="dxa"/>
          </w:tcPr>
          <w:p w14:paraId="2504B530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Factors</w:t>
            </w:r>
          </w:p>
        </w:tc>
        <w:tc>
          <w:tcPr>
            <w:tcW w:w="1641" w:type="dxa"/>
          </w:tcPr>
          <w:p w14:paraId="40A7B2A7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FB74AD">
              <w:rPr>
                <w:rFonts w:ascii="Times New Roman" w:eastAsia="宋体" w:hAnsi="Times New Roman" w:cs="Times New Roman"/>
              </w:rPr>
              <w:t>Health determinants</w:t>
            </w:r>
          </w:p>
        </w:tc>
        <w:tc>
          <w:tcPr>
            <w:tcW w:w="1984" w:type="dxa"/>
          </w:tcPr>
          <w:p w14:paraId="7C7D7DB1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FB74AD">
              <w:rPr>
                <w:rFonts w:ascii="Times New Roman" w:eastAsia="宋体" w:hAnsi="Times New Roman" w:cs="Times New Roman"/>
              </w:rPr>
              <w:t>References</w:t>
            </w:r>
          </w:p>
        </w:tc>
        <w:tc>
          <w:tcPr>
            <w:tcW w:w="3150" w:type="dxa"/>
          </w:tcPr>
          <w:p w14:paraId="754BE503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FB74AD">
              <w:rPr>
                <w:rFonts w:ascii="Times New Roman" w:eastAsia="宋体" w:hAnsi="Times New Roman" w:cs="Times New Roman"/>
              </w:rPr>
              <w:t>Health evidence</w:t>
            </w:r>
          </w:p>
        </w:tc>
        <w:tc>
          <w:tcPr>
            <w:tcW w:w="2271" w:type="dxa"/>
          </w:tcPr>
          <w:p w14:paraId="7B9D8BB6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FB74AD">
              <w:rPr>
                <w:rFonts w:ascii="Times New Roman" w:eastAsia="宋体" w:hAnsi="Times New Roman" w:cs="Times New Roman"/>
              </w:rPr>
              <w:t>Influence path</w:t>
            </w:r>
          </w:p>
        </w:tc>
      </w:tr>
      <w:tr w:rsidR="000279DD" w:rsidRPr="00FB74AD" w14:paraId="637740D7" w14:textId="77777777" w:rsidTr="00A8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728" w:type="dxa"/>
            <w:vMerge w:val="restart"/>
          </w:tcPr>
          <w:p w14:paraId="07A61E93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74AD">
              <w:rPr>
                <w:rFonts w:ascii="Times New Roman" w:eastAsia="宋体" w:hAnsi="Times New Roman" w:cs="Times New Roman" w:hint="eastAsia"/>
                <w:b/>
                <w:bCs/>
              </w:rPr>
              <w:t>P</w:t>
            </w:r>
            <w:r w:rsidRPr="00FB74AD">
              <w:rPr>
                <w:rFonts w:ascii="Times New Roman" w:eastAsia="宋体" w:hAnsi="Times New Roman" w:cs="Times New Roman"/>
                <w:b/>
                <w:bCs/>
              </w:rPr>
              <w:t>ublic facilities</w:t>
            </w:r>
          </w:p>
        </w:tc>
        <w:tc>
          <w:tcPr>
            <w:tcW w:w="1641" w:type="dxa"/>
          </w:tcPr>
          <w:p w14:paraId="0AEF9053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Proportion of green space</w:t>
            </w:r>
          </w:p>
        </w:tc>
        <w:tc>
          <w:tcPr>
            <w:tcW w:w="1984" w:type="dxa"/>
          </w:tcPr>
          <w:p w14:paraId="238065FE" w14:textId="6707A212" w:rsidR="000279DD" w:rsidRPr="00FB74AD" w:rsidRDefault="000279DD" w:rsidP="00A84C3B">
            <w:pPr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3C1B3604-81AD-4077-95F7-A14AD9A9BE34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, 2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0FD590B3" w14:textId="5D6E975D" w:rsidR="000279DD" w:rsidRPr="00FB74AD" w:rsidRDefault="000279DD" w:rsidP="00A84C3B">
            <w:pPr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7A6A6EC4-4995-435F-9E4E-AC2AC6032FAD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3-14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0F1CEB30" w14:textId="77777777" w:rsidR="000279DD" w:rsidRPr="00FB74AD" w:rsidRDefault="000279DD" w:rsidP="00A84C3B">
            <w:pPr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obtaining public services, reducing negative health effects, promoting physical activity, promoting social communication</w:t>
            </w:r>
          </w:p>
        </w:tc>
      </w:tr>
      <w:tr w:rsidR="000279DD" w:rsidRPr="00FB74AD" w14:paraId="53E603C3" w14:textId="77777777" w:rsidTr="00A84C3B">
        <w:trPr>
          <w:jc w:val="center"/>
        </w:trPr>
        <w:tc>
          <w:tcPr>
            <w:tcW w:w="1728" w:type="dxa"/>
            <w:vMerge/>
          </w:tcPr>
          <w:p w14:paraId="70FF5EFB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1" w:type="dxa"/>
          </w:tcPr>
          <w:p w14:paraId="0FEBAC16" w14:textId="77777777" w:rsidR="000279DD" w:rsidRPr="00FB74AD" w:rsidRDefault="000279DD" w:rsidP="00A84C3B">
            <w:pPr>
              <w:keepNext/>
              <w:keepLines/>
              <w:widowControl/>
              <w:spacing w:before="240" w:after="64" w:line="320" w:lineRule="auto"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Per capita green space</w:t>
            </w:r>
          </w:p>
        </w:tc>
        <w:tc>
          <w:tcPr>
            <w:tcW w:w="1984" w:type="dxa"/>
          </w:tcPr>
          <w:p w14:paraId="5F3586DB" w14:textId="5FD35791" w:rsidR="000279DD" w:rsidRPr="00FB74AD" w:rsidRDefault="000279DD" w:rsidP="00A84C3B">
            <w:pPr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BC0BC0C5-A2F2-4085-9CF2-7E3BBFF456C3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5, 16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2383689C" w14:textId="02C37802" w:rsidR="000279DD" w:rsidRPr="00FB74AD" w:rsidRDefault="000279DD" w:rsidP="00A84C3B">
            <w:pPr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EDC9A0F5-6719-4222-980E-B480D0D454DA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3-14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0350F57A" w14:textId="77777777" w:rsidR="000279DD" w:rsidRPr="00FB74AD" w:rsidRDefault="000279DD" w:rsidP="00A84C3B">
            <w:pPr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reducing negative health effects, promoting physical activity, promoting social communication</w:t>
            </w:r>
          </w:p>
        </w:tc>
      </w:tr>
      <w:tr w:rsidR="000279DD" w:rsidRPr="00FB74AD" w14:paraId="4A168CF7" w14:textId="77777777" w:rsidTr="00A8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728" w:type="dxa"/>
            <w:vMerge/>
          </w:tcPr>
          <w:p w14:paraId="3A2B43C2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1" w:type="dxa"/>
          </w:tcPr>
          <w:p w14:paraId="28D333E2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Service area of educational facilities (Kindergartens, primary schools and secondary schools)</w:t>
            </w:r>
          </w:p>
        </w:tc>
        <w:tc>
          <w:tcPr>
            <w:tcW w:w="1984" w:type="dxa"/>
          </w:tcPr>
          <w:p w14:paraId="497A26BD" w14:textId="6B8D997F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21C1D9C5-EEDF-4269-87A5-810123FEBAA9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7, 18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6E2CFEFE" w14:textId="027DCD6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B10147FF-BC06-4CA5-9823-A8E5F7902DC4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9-21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4F3F4A69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reducing negative health effects, promoting physical activity,</w:t>
            </w:r>
          </w:p>
        </w:tc>
      </w:tr>
      <w:tr w:rsidR="000279DD" w:rsidRPr="00FB74AD" w14:paraId="6E1FAB1A" w14:textId="77777777" w:rsidTr="00A84C3B">
        <w:trPr>
          <w:jc w:val="center"/>
        </w:trPr>
        <w:tc>
          <w:tcPr>
            <w:tcW w:w="1728" w:type="dxa"/>
            <w:vMerge/>
          </w:tcPr>
          <w:p w14:paraId="5E2AAC02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1" w:type="dxa"/>
          </w:tcPr>
          <w:p w14:paraId="26159F1F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 w:hint="eastAsia"/>
              </w:rPr>
              <w:t>A</w:t>
            </w:r>
            <w:r w:rsidRPr="00FB74AD">
              <w:rPr>
                <w:rFonts w:ascii="Times New Roman" w:eastAsia="宋体" w:hAnsi="Times New Roman" w:cs="Times New Roman"/>
              </w:rPr>
              <w:t>ccessibility to green space</w:t>
            </w:r>
          </w:p>
        </w:tc>
        <w:tc>
          <w:tcPr>
            <w:tcW w:w="1984" w:type="dxa"/>
          </w:tcPr>
          <w:p w14:paraId="26862C4C" w14:textId="4E27EA3A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DECDBBC5-ACF1-4844-A5CE-329A82C217D9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, 22-25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045E36C1" w14:textId="370A3939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82E8E501-D108-4B4A-8CD5-A47FEE37A160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3-14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2D67471B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reducing negative health effects, promoting physical activity, promoting social communication</w:t>
            </w:r>
          </w:p>
        </w:tc>
      </w:tr>
      <w:tr w:rsidR="000279DD" w:rsidRPr="00FB74AD" w14:paraId="26B09D07" w14:textId="77777777" w:rsidTr="00A8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728" w:type="dxa"/>
            <w:vMerge/>
          </w:tcPr>
          <w:p w14:paraId="4FF3EB8C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1" w:type="dxa"/>
          </w:tcPr>
          <w:p w14:paraId="5BA0314D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 w:hint="eastAsia"/>
              </w:rPr>
              <w:t>A</w:t>
            </w:r>
            <w:r w:rsidRPr="00FB74AD">
              <w:rPr>
                <w:rFonts w:ascii="Times New Roman" w:eastAsia="宋体" w:hAnsi="Times New Roman" w:cs="Times New Roman"/>
              </w:rPr>
              <w:t>ccessibility to recreational facilities (Cultural facilities, sports facilities, squares and other types of facilities)</w:t>
            </w:r>
          </w:p>
        </w:tc>
        <w:tc>
          <w:tcPr>
            <w:tcW w:w="1984" w:type="dxa"/>
          </w:tcPr>
          <w:p w14:paraId="2B902FD7" w14:textId="662CBA53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143D3A06-ADF2-40E1-B6F7-9AFACAA07319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, 22-24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55880EEA" w14:textId="5C0FEE72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9D8F1F4D-DE49-4A2F-BB3A-05C34D59FA64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4, 26, 27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5FB10F9B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obtaining public services, promoting physical activity, promoting social communication</w:t>
            </w:r>
          </w:p>
        </w:tc>
      </w:tr>
      <w:tr w:rsidR="000279DD" w:rsidRPr="00FB74AD" w14:paraId="434B27EE" w14:textId="77777777" w:rsidTr="00A84C3B">
        <w:trPr>
          <w:jc w:val="center"/>
        </w:trPr>
        <w:tc>
          <w:tcPr>
            <w:tcW w:w="1728" w:type="dxa"/>
            <w:vMerge/>
          </w:tcPr>
          <w:p w14:paraId="6084E8B6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1" w:type="dxa"/>
          </w:tcPr>
          <w:p w14:paraId="65E07FC8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Accessibility to healthcare facilities (Medical and health facilities</w:t>
            </w:r>
            <w:r w:rsidRPr="00FB74AD">
              <w:rPr>
                <w:rFonts w:ascii="Times New Roman" w:eastAsia="宋体" w:hAnsi="Times New Roman" w:cs="Times New Roman" w:hint="eastAsia"/>
              </w:rPr>
              <w:t>,</w:t>
            </w:r>
            <w:r w:rsidRPr="00FB74AD">
              <w:rPr>
                <w:rFonts w:ascii="Times New Roman" w:eastAsia="宋体" w:hAnsi="Times New Roman" w:cs="Times New Roman"/>
              </w:rPr>
              <w:t xml:space="preserve"> public welfare facilities</w:t>
            </w:r>
            <w:r w:rsidRPr="00FB74AD">
              <w:rPr>
                <w:rFonts w:ascii="Times New Roman" w:eastAsia="宋体" w:hAnsi="Times New Roman" w:cs="Times New Roman" w:hint="eastAsia"/>
              </w:rPr>
              <w:t>,</w:t>
            </w:r>
            <w:r w:rsidRPr="00FB74AD">
              <w:rPr>
                <w:rFonts w:ascii="Times New Roman" w:eastAsia="宋体" w:hAnsi="Times New Roman" w:cs="Times New Roman"/>
              </w:rPr>
              <w:t xml:space="preserve"> </w:t>
            </w:r>
            <w:r w:rsidRPr="00FB74AD">
              <w:rPr>
                <w:rFonts w:ascii="Times New Roman" w:eastAsia="宋体" w:hAnsi="Times New Roman" w:cs="Times New Roman"/>
              </w:rPr>
              <w:lastRenderedPageBreak/>
              <w:t>rehabilitation facilities)</w:t>
            </w:r>
          </w:p>
        </w:tc>
        <w:tc>
          <w:tcPr>
            <w:tcW w:w="1984" w:type="dxa"/>
          </w:tcPr>
          <w:p w14:paraId="70930A8C" w14:textId="48837793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lastRenderedPageBreak/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828E2299-698C-4E12-9C20-48645207969E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, 22, 23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54089678" w14:textId="15903810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CDED1527-D02A-4B0D-8047-A86DA4A85704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28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68814BF0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obtaining public services</w:t>
            </w:r>
          </w:p>
        </w:tc>
      </w:tr>
      <w:tr w:rsidR="000279DD" w:rsidRPr="00FB74AD" w14:paraId="01B179F2" w14:textId="77777777" w:rsidTr="00A8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728" w:type="dxa"/>
            <w:vMerge/>
          </w:tcPr>
          <w:p w14:paraId="3547A4F6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1" w:type="dxa"/>
          </w:tcPr>
          <w:p w14:paraId="1890407F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Accessibility to commercial facilities</w:t>
            </w:r>
          </w:p>
        </w:tc>
        <w:tc>
          <w:tcPr>
            <w:tcW w:w="1984" w:type="dxa"/>
          </w:tcPr>
          <w:p w14:paraId="7106F46B" w14:textId="5584594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23DCC348-F964-477C-84F7-BDCF8DDB63D4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, 22, 23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32DB9420" w14:textId="5683C4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2513693C-C740-4E39-86E3-CD6A6C6F2AD7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4, 29-31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2CCE4ECB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obtaining public services, promoting physical activity, promoting social communication</w:t>
            </w:r>
          </w:p>
        </w:tc>
      </w:tr>
      <w:tr w:rsidR="000279DD" w:rsidRPr="00FB74AD" w14:paraId="16A242CB" w14:textId="77777777" w:rsidTr="00A84C3B">
        <w:trPr>
          <w:jc w:val="center"/>
        </w:trPr>
        <w:tc>
          <w:tcPr>
            <w:tcW w:w="1728" w:type="dxa"/>
            <w:vMerge w:val="restart"/>
          </w:tcPr>
          <w:p w14:paraId="109FF53C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74AD">
              <w:rPr>
                <w:rFonts w:ascii="Times New Roman" w:eastAsia="宋体" w:hAnsi="Times New Roman" w:cs="Times New Roman" w:hint="eastAsia"/>
                <w:b/>
                <w:bCs/>
              </w:rPr>
              <w:t>R</w:t>
            </w:r>
            <w:r w:rsidRPr="00FB74AD">
              <w:rPr>
                <w:rFonts w:ascii="Times New Roman" w:eastAsia="宋体" w:hAnsi="Times New Roman" w:cs="Times New Roman"/>
                <w:b/>
                <w:bCs/>
              </w:rPr>
              <w:t>oad transportation</w:t>
            </w:r>
          </w:p>
        </w:tc>
        <w:tc>
          <w:tcPr>
            <w:tcW w:w="1641" w:type="dxa"/>
          </w:tcPr>
          <w:p w14:paraId="638FBABD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Urban road network density</w:t>
            </w:r>
          </w:p>
        </w:tc>
        <w:tc>
          <w:tcPr>
            <w:tcW w:w="1984" w:type="dxa"/>
          </w:tcPr>
          <w:p w14:paraId="1BFBE17E" w14:textId="23CAF6A6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29DEE838-B709-43FB-A47F-56CAFDFF9F26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, 18, 25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290669C7" w14:textId="6C8B8631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C5AD8843-EEE5-4B3B-8B18-0C7CBCF0FA85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32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7614CA4F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reducing negative health effects, promoting physical activity</w:t>
            </w:r>
          </w:p>
        </w:tc>
      </w:tr>
      <w:tr w:rsidR="000279DD" w:rsidRPr="00FB74AD" w14:paraId="13029E1A" w14:textId="77777777" w:rsidTr="00A8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728" w:type="dxa"/>
            <w:vMerge/>
          </w:tcPr>
          <w:p w14:paraId="69E93697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1" w:type="dxa"/>
          </w:tcPr>
          <w:p w14:paraId="32E03EAF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Intersection density</w:t>
            </w:r>
          </w:p>
        </w:tc>
        <w:tc>
          <w:tcPr>
            <w:tcW w:w="1984" w:type="dxa"/>
          </w:tcPr>
          <w:p w14:paraId="5FD194C4" w14:textId="52C23E73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02504D37-7B89-45EF-A09D-5E53944BE74B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2, 18, 24, 25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06451134" w14:textId="3E885586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84AE77C7-38B2-4B17-A4DF-27C24060BD0F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Norman et al., 2006)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22B19DE2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reducing negative health effects, promoting physical activity</w:t>
            </w:r>
          </w:p>
        </w:tc>
      </w:tr>
      <w:tr w:rsidR="000279DD" w:rsidRPr="00FB74AD" w14:paraId="7C5FA7F4" w14:textId="77777777" w:rsidTr="00A84C3B">
        <w:trPr>
          <w:jc w:val="center"/>
        </w:trPr>
        <w:tc>
          <w:tcPr>
            <w:tcW w:w="1728" w:type="dxa"/>
            <w:vMerge w:val="restart"/>
          </w:tcPr>
          <w:p w14:paraId="66780B5B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FB74AD">
              <w:rPr>
                <w:rFonts w:ascii="Times New Roman" w:eastAsia="宋体" w:hAnsi="Times New Roman" w:cs="Times New Roman" w:hint="eastAsia"/>
                <w:b/>
                <w:bCs/>
              </w:rPr>
              <w:t>L</w:t>
            </w:r>
            <w:r w:rsidRPr="00FB74AD">
              <w:rPr>
                <w:rFonts w:ascii="Times New Roman" w:eastAsia="宋体" w:hAnsi="Times New Roman" w:cs="Times New Roman"/>
                <w:b/>
                <w:bCs/>
              </w:rPr>
              <w:t>and use</w:t>
            </w:r>
          </w:p>
        </w:tc>
        <w:tc>
          <w:tcPr>
            <w:tcW w:w="1641" w:type="dxa"/>
          </w:tcPr>
          <w:p w14:paraId="26589FF1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Land use mix</w:t>
            </w:r>
          </w:p>
        </w:tc>
        <w:tc>
          <w:tcPr>
            <w:tcW w:w="1984" w:type="dxa"/>
          </w:tcPr>
          <w:p w14:paraId="30FC9A06" w14:textId="03793B8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CCF4D71C-DB7C-4FA9-B057-7960176EB6A5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, 22, 23, 33, 34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65AD97DE" w14:textId="02689AC2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C61D7B8A-FCA9-483F-AEF0-2EFBCA26B7CB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35-38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4FA8089F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reducing negative health effects, promoting physical activity</w:t>
            </w:r>
          </w:p>
        </w:tc>
      </w:tr>
      <w:tr w:rsidR="000279DD" w:rsidRPr="00FB74AD" w14:paraId="4080D1B3" w14:textId="77777777" w:rsidTr="00A8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728" w:type="dxa"/>
            <w:vMerge/>
          </w:tcPr>
          <w:p w14:paraId="7CBB46EE" w14:textId="77777777" w:rsidR="000279DD" w:rsidRPr="00FB74AD" w:rsidRDefault="000279DD" w:rsidP="00A84C3B">
            <w:pPr>
              <w:jc w:val="left"/>
            </w:pPr>
          </w:p>
        </w:tc>
        <w:tc>
          <w:tcPr>
            <w:tcW w:w="1641" w:type="dxa"/>
          </w:tcPr>
          <w:p w14:paraId="379D0C13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Residential environment</w:t>
            </w:r>
          </w:p>
        </w:tc>
        <w:tc>
          <w:tcPr>
            <w:tcW w:w="1984" w:type="dxa"/>
          </w:tcPr>
          <w:p w14:paraId="1EE5193C" w14:textId="01345CB4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2354A6EA-A04D-46F0-8599-583D6D2DCE08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39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5605CE97" w14:textId="5AFA36B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F5B6F465-76EF-408A-BC6D-3D7E5393836F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40, 41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37D34EBF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promoting physical activity</w:t>
            </w:r>
          </w:p>
        </w:tc>
      </w:tr>
      <w:tr w:rsidR="000279DD" w:rsidRPr="00FB74AD" w14:paraId="5F952A14" w14:textId="77777777" w:rsidTr="00A84C3B">
        <w:trPr>
          <w:jc w:val="center"/>
        </w:trPr>
        <w:tc>
          <w:tcPr>
            <w:tcW w:w="1728" w:type="dxa"/>
            <w:vMerge/>
          </w:tcPr>
          <w:p w14:paraId="28F9917A" w14:textId="77777777" w:rsidR="000279DD" w:rsidRPr="00FB74AD" w:rsidRDefault="000279DD" w:rsidP="00A84C3B">
            <w:pPr>
              <w:jc w:val="left"/>
            </w:pPr>
          </w:p>
        </w:tc>
        <w:tc>
          <w:tcPr>
            <w:tcW w:w="1641" w:type="dxa"/>
          </w:tcPr>
          <w:p w14:paraId="094EB9CF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 w:hint="eastAsia"/>
              </w:rPr>
              <w:t>R</w:t>
            </w:r>
            <w:r w:rsidRPr="00FB74AD">
              <w:rPr>
                <w:rFonts w:ascii="Times New Roman" w:eastAsia="宋体" w:hAnsi="Times New Roman" w:cs="Times New Roman"/>
              </w:rPr>
              <w:t>esidential density</w:t>
            </w:r>
          </w:p>
        </w:tc>
        <w:tc>
          <w:tcPr>
            <w:tcW w:w="1984" w:type="dxa"/>
          </w:tcPr>
          <w:p w14:paraId="2C3AEE6D" w14:textId="0928FE69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E30CBCA8-B9F3-450A-8B1E-72E2B0C214E4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17, 22, 23, 25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3150" w:type="dxa"/>
          </w:tcPr>
          <w:p w14:paraId="6BD99639" w14:textId="3EE62D89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ADDIN NE.Ref.{0FD2A280-04EE-47A6-BD4A-074915210AFB}</w:instrText>
            </w:r>
            <w:r w:rsidRPr="00FB74AD">
              <w:rPr>
                <w:rFonts w:ascii="Times New Roman" w:eastAsia="宋体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42, 43]</w:t>
            </w:r>
            <w:r w:rsidRPr="00FB74AD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2271" w:type="dxa"/>
          </w:tcPr>
          <w:p w14:paraId="1565059E" w14:textId="77777777" w:rsidR="000279DD" w:rsidRPr="00FB74AD" w:rsidRDefault="000279DD" w:rsidP="00A84C3B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FB74AD">
              <w:rPr>
                <w:rFonts w:ascii="Times New Roman" w:eastAsia="宋体" w:hAnsi="Times New Roman" w:cs="Times New Roman"/>
              </w:rPr>
              <w:t>promoting physical activity, promoting social communication</w:t>
            </w:r>
          </w:p>
        </w:tc>
      </w:tr>
    </w:tbl>
    <w:p w14:paraId="56914B62" w14:textId="77777777" w:rsidR="000279DD" w:rsidRDefault="000279DD" w:rsidP="000279D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1F05CBF7" w14:textId="77777777" w:rsidR="000279DD" w:rsidRDefault="000279DD" w:rsidP="000279D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14:paraId="3C6E82A5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991C083F_4675_4784_A77E_FC592134C63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Ewing R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chroe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, Greene W. School location and student travel analysis of factors affecting mode choice. Transportation Research Record Journal of the Transportation Research Board. 2004;1895(1):55-63.</w:t>
      </w:r>
      <w:bookmarkEnd w:id="1"/>
    </w:p>
    <w:p w14:paraId="7696CB74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" w:name="_nebC9F9D145_BC57_406E_9FFA_CA9375D266A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andy SL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oarne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G, Ewing R, Killingsworth RE. How the built environment affects physical activity: views from urban planning. American Journal of Preventive Medicine. 2002;23(2-supp-S1):64-73.</w:t>
      </w:r>
      <w:bookmarkEnd w:id="2"/>
    </w:p>
    <w:p w14:paraId="12082757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" w:name="_neb95B438B2_6AFB_451E_BB85_C106158A027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aas J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Verheij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A, Groenewegen PP, Vries SD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preeuwenberg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P. Green space, urbanity, and health: how strong is the relation? J Epidemiol Community Health. 2006;60(7):587-92.</w:t>
      </w:r>
      <w:bookmarkEnd w:id="3"/>
    </w:p>
    <w:p w14:paraId="5DD9F45E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" w:name="_neb6CBA03A5_30CA_49A0_B646_8F44B0E5DB11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Vaz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E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usiman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, Hernandez T. Land use perception of self-reported health: Exploratory analysis of anthropogenic land use phenotypes. Land Use Policy.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15;46:232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-40.</w:t>
      </w:r>
      <w:bookmarkEnd w:id="4"/>
    </w:p>
    <w:p w14:paraId="0D80AA18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5" w:name="_nebC7B2B456_1CD3_45AA_9E89_6A2644DEEE62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llaway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, Macintyre S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onnefoy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X. Graffiti, greenery, and obesity in adults: secondary analysis of European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ross sectional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urvey. BMJ (Clinical research ed.). 2005;331(7517):611-2.</w:t>
      </w:r>
      <w:bookmarkEnd w:id="5"/>
    </w:p>
    <w:p w14:paraId="1C0A1C6F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6" w:name="_nebABA653FE_A5E9_473F_98DC_F23CE8807BF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andy S, Cao X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khtaria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PL. Self-selection in the Relationship between the built environment and walking: empirical evidence from Northern California. Journal of the American Planning Association. 2006;72(1):55-74.</w:t>
      </w:r>
      <w:bookmarkEnd w:id="6"/>
    </w:p>
    <w:p w14:paraId="4AF18D43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7" w:name="_nebC5596825_A4A7_4807_8C12_6758153715CC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amosiuna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razulevicien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uksien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edel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eklaitien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cevicien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, et al. Accessibility and use of urban green spaces, and cardiovascular health: findings from a Kaunas cohort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study. Environmental Health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Global Access Science Source. 2014;13(1):1-11.</w:t>
      </w:r>
      <w:bookmarkEnd w:id="7"/>
    </w:p>
    <w:p w14:paraId="2FC5335C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8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8" w:name="_nebFC72A0B8_E87C_4816_8B8E_97CAFD5FBBA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iu D, Kwan M, Kan Z. Analysis of urban green space accessibility and distribution inequity in the city of Chicago. Urban Forestry &amp; Urban Greening. 2021;59(1):127029.</w:t>
      </w:r>
      <w:bookmarkEnd w:id="8"/>
    </w:p>
    <w:p w14:paraId="3B50191A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9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9" w:name="_neb2A1E63B3_253A_449E_9FB7_ED1170B41D9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ng L, Zhou Y, Wang F, Ding L, Love PED, Li S. The influence of the built environment on people's mental health: an empirical classification of causal factors. Sustainable Cities and Society.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21;74:1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-15.</w:t>
      </w:r>
      <w:bookmarkEnd w:id="9"/>
    </w:p>
    <w:p w14:paraId="0ADFDBA2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0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0" w:name="_neb05ABC482_4512_43CF_8A2F_E32276E16745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nobel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P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nej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rtoll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X, Alonso L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uwelinck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, Valentin A, et al. Quality of urban green spaces influences residents' use of these spaces, physical activity, and overweight/obesity. Environmental Pollution. 2020;271(224):116393.</w:t>
      </w:r>
      <w:bookmarkEnd w:id="10"/>
    </w:p>
    <w:p w14:paraId="48F97984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1" w:name="_neb9C0440B2_D1AA_4364_925A_D8E5E6B5FC9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hang W, Yang J, Ma L, Huang C. Factors affecting the use of urban green spaces for physical activities: views of young urban residents in Beijing. Urban Forestry &amp; Urban Greening. 2015;4(14):851-7.</w:t>
      </w:r>
      <w:bookmarkEnd w:id="11"/>
    </w:p>
    <w:p w14:paraId="25B7A87A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2" w:name="_neb942BFE17_36A5_487B_9115_664586E8C87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Yu H, Yang J, Li T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Ji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Y, Sun D. Morphological and functional polycentric structure assessment of megacity: An integrated approach with spatial distribution and interaction. Sustainable Cities and Society. 2022;80.</w:t>
      </w:r>
      <w:bookmarkEnd w:id="12"/>
    </w:p>
    <w:p w14:paraId="11C71CE6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3" w:name="_nebEBA1A853_2DC0_4FEE_A4E1_181DBCB740E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Yu H, Yang J, Sun D, Li T, Liu Y. Spatial Responses of Ecosystem Service Value during the Development of Urban Agglomerations. Land. 2022;11(2):165.</w:t>
      </w:r>
      <w:bookmarkEnd w:id="13"/>
    </w:p>
    <w:p w14:paraId="1EAC6F76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4" w:name="_nebBD6D6C82_A2B3_40F3_8086_3D200A5E7BE1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Yu W, Yang J, Sun D, Yu H, Yao Y, Xiao X, et al. Spatial-Temporal Patterns of Network Structure of Human Settlements Competitiveness in Resource-Based Urban Agglomerations. Frontiers in Environmental Science. 2022.</w:t>
      </w:r>
      <w:bookmarkEnd w:id="14"/>
    </w:p>
    <w:p w14:paraId="583CB56B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5" w:name="_neb6368F6FE_543B_4080_BD53_697471DFCC9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obley LR, Root ED, Finkelstein EA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havjou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, Farris RP, Will JC. Environment, obesity, and cardiovascular disease risk in low-income women. American Journal of Preventive Medicine. 2006;30(4):327-32.</w:t>
      </w:r>
      <w:bookmarkEnd w:id="15"/>
    </w:p>
    <w:p w14:paraId="2C08A283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6" w:name="_nebF526ADCF_C2C3_4EF7_9124_052D5A055B3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owell LM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haloupk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J, Slater SJ, Johnston LD, O'Malley PM. The availability of local-area commercial physical activity</w:t>
      </w:r>
      <w:r>
        <w:rPr>
          <w:rFonts w:ascii="宋体" w:eastAsia="宋体" w:hAnsi="Times New Roman" w:cs="宋体" w:hint="eastAsia"/>
          <w:color w:val="000000"/>
          <w:kern w:val="0"/>
          <w:sz w:val="20"/>
          <w:szCs w:val="20"/>
        </w:rPr>
        <w:t>–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elated facilities and physical activity among adolescents. American Journal of Preventive Medicine. 2007;33(4 Suppl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: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92-300.</w:t>
      </w:r>
      <w:bookmarkEnd w:id="16"/>
    </w:p>
    <w:p w14:paraId="624F50DB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7" w:name="_neb88D7604A_2ACB_4E7E_A66F_F8A943B89F2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ee C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udo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V. Correlates of walking for transportation or recreation purposes. Journal of physical activity &amp; health. 2006;3(s1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: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77-98.</w:t>
      </w:r>
      <w:bookmarkEnd w:id="17"/>
    </w:p>
    <w:p w14:paraId="17DDD686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8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8" w:name="_neb26F057D6_64EF_44E3_9D36_4EA8735451F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elson MC, Gordon-Larsen P, Song Y, Popkin BM. Built and social environments. American Journal of Preventive Medicine. 2006;31(2):109-17.</w:t>
      </w:r>
      <w:bookmarkEnd w:id="18"/>
    </w:p>
    <w:p w14:paraId="347B9AE9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9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9" w:name="_nebB0E2C7CF_0FE0_4C72_91BE_FD4E6C496947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roberg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arjal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. School travel mode choice and the characteristics of the urban built environment: the case of Helsinki, Finland. Transport Policy. 2015;37(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jan.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:1-10.</w:t>
      </w:r>
      <w:bookmarkEnd w:id="19"/>
    </w:p>
    <w:p w14:paraId="04F2BA62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0" w:name="_neb1761825E_B434_403C_AD53_C73EADD427DB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cdonal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NC. Children's mode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hoic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or the school trip: the role of distance and school location in walking to school. Transportation. 2008;35(1):23-35.</w:t>
      </w:r>
      <w:bookmarkEnd w:id="20"/>
    </w:p>
    <w:p w14:paraId="6EE4FDFE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1" w:name="_nebA2912920_D1E0_4E12_B069_668A6869525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Kerr J, Rosenberg D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alli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F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aelen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E, Frank LD, Conway TL. Active commuting to school: associations with environment and parental concerns. Medicine &amp; Science in Sports &amp; Exercise. 2006;38(4):787-94.</w:t>
      </w:r>
      <w:bookmarkEnd w:id="21"/>
    </w:p>
    <w:p w14:paraId="61F0E28C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2" w:name="_neb510A82EA_E1D8_4D3A_8E3D_80FBE8352976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ckelma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KM. Travel behavior as a function of accessibility, land use mixing, and land use balance: evidence from San Francisco Bay Area. Transportation Research Record Journal of the Transportation Research Board.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997;1607:116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-25.</w:t>
      </w:r>
      <w:bookmarkEnd w:id="22"/>
    </w:p>
    <w:p w14:paraId="712FF6A3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3" w:name="_nebCB1AE2CA_554C_43DE_8E55_5F0BFD107DB7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aelen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E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alli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F, Frank LD. Environmental correlates of walking and cycling: findings from the transportation, urban design, and planning literatures. Annals of Behavioral Medicine. 2003;25(2):80-91.</w:t>
      </w:r>
      <w:bookmarkEnd w:id="23"/>
    </w:p>
    <w:p w14:paraId="5815CCFD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4" w:name="_neb884F1DF8_D973_4921_901B_20FEEC53688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 F, Fisher KJ, Brownson RC, Bosworth M. Multilevel modelling of built environment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characteristics related to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eighbourhoo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alking activity in older adults. Journal of Epidemiology &amp; Community Health. 2005;7(59):558-64.</w:t>
      </w:r>
      <w:bookmarkEnd w:id="24"/>
    </w:p>
    <w:p w14:paraId="5765F6D3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5" w:name="_neb97839723_FF48_4251_BA58_EAA76FD0076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oombes E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Jones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P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illsdo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. The relationship of physical activity and overweight to objectively measured green space accessibility and use. Social Science &amp; Medicine. 2010;6(70):816-22.</w:t>
      </w:r>
      <w:bookmarkEnd w:id="25"/>
    </w:p>
    <w:p w14:paraId="7DBAF296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6" w:name="_neb5631DBF6_7E18_40AE_AB8D_2DD38BDEE402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llaway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, Lamb KE, Ferguson NS, Ogilvie D. Associations between access to recreational physical activity facilities and body mass index in Scottish adults. BMC Public Health. 2016;16(1):756.</w:t>
      </w:r>
      <w:bookmarkEnd w:id="26"/>
    </w:p>
    <w:p w14:paraId="07F960F4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7" w:name="_nebFE371BCE_C631_4463_B7F1_BB08CFDD750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orman GJ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utt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K, Ryan S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alli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F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alfa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KJ, Patrick K. Community design and access to recreational facilities as correlates of adolescent physical activity and body-mass index. Journal of Physical Activity &amp; Health. 2006;3(s1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:S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18-28.</w:t>
      </w:r>
      <w:bookmarkEnd w:id="27"/>
    </w:p>
    <w:p w14:paraId="050918E2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8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8" w:name="_neb4A63EC4C_0F25_4F42_9AFC_727E0034857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Jones AP, Haynes R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auerzapf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V, Crawford SM, Forman D. Geographical access to healthcare in Northern England and post-mortem diagnosis of cancer. Journal of Public Health. 2010;32(4):532-7.</w:t>
      </w:r>
      <w:bookmarkEnd w:id="28"/>
    </w:p>
    <w:p w14:paraId="490C37F8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9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9" w:name="_neb82FD2A36_CF17_475C_A08F_4043203CFB8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ang MC, Kim S, Gonzalez AA, MacLeod KE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inkleby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A. Socioeconomic and food-related physical characteristics of the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eighbourhoo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environment are associated with body mass index. J Epidemiol Community Health. 2007;61(6):491-8.</w:t>
      </w:r>
      <w:bookmarkEnd w:id="29"/>
    </w:p>
    <w:p w14:paraId="74CC02D3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0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0" w:name="_nebE0052F36_3982_4D2A_87FA_C4B31DCDB8B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andy SL, Clifton KJ. Local shopping as a strategy for reducing automobile travel. Transportation. 2001;28(4):317-46.</w:t>
      </w:r>
      <w:bookmarkEnd w:id="30"/>
    </w:p>
    <w:p w14:paraId="519561C5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1" w:name="_nebC9AD3A95_9343_45E5_8604_1F1ABDF6671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i J, Lo K, Zhang P, Guo M. Relationship between built environment, socio-economic factors and carbon emissions from shopping trip in Shenyang city, China. Chinese Geographical Science. 2017;27(5):722-34.</w:t>
      </w:r>
      <w:bookmarkEnd w:id="31"/>
    </w:p>
    <w:p w14:paraId="6AD4ABFD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2" w:name="_neb806911CA_D432_4AC1_B8E9_D6E2CAB3AEF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Kelly-Schwartz AC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tockar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, Doyle S, Schlossberg M. Is sprawl unhealthy? A multilevel analysis of the relationship of metropolitan sprawl to the health of individuals. Journal of Planning Education and Research. 2004;24(2):184-96.</w:t>
      </w:r>
      <w:bookmarkEnd w:id="32"/>
    </w:p>
    <w:p w14:paraId="7BD6F88D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3" w:name="_neb287B08AD_5DC6_447F_94CC_CC3DD4AE1EDE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ervero R, Duncan M. Walking, bicycling, and urban landscapes: evidence from the San Francisco Bay Area. American Journal of Public Health. 2003;93(9):1478-83.</w:t>
      </w:r>
      <w:bookmarkEnd w:id="33"/>
    </w:p>
    <w:p w14:paraId="010A2BF1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4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4" w:name="_nebF926A299_F82C_4558_B27E_605149B50BA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Ewing R, Schmid T, Killingsworth R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lo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audenbush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. Relationship between urban sprawl and physical activity, obesity, and morbidity. American Journal of Health Promotion. 2003;18(1):47-57.</w:t>
      </w:r>
      <w:bookmarkEnd w:id="34"/>
    </w:p>
    <w:p w14:paraId="7E44739F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5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5" w:name="_nebEA84FDEC_8846_4D91_A831_4CF44528F2F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liver L, Schuurman N, Hall A, Hayes M. Assessing the influence of the built environment on physical activity for utility and recreation in suburban metro Vancouver. BMC Public Health. 2011;11(1):959.</w:t>
      </w:r>
      <w:bookmarkEnd w:id="35"/>
    </w:p>
    <w:p w14:paraId="23148803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6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6" w:name="_neb7AFAEF62_D6E9_41F9_AF93_1F5E8E5AEA6D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ytu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A, Rodriguez DA, Evenson KR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atelli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J, Rosamond WD. Promoting active community environments through land use and transportation planning. American Journal of Health Promotion. 2007;21(4s):397-407.</w:t>
      </w:r>
      <w:bookmarkEnd w:id="36"/>
    </w:p>
    <w:p w14:paraId="65B293A9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7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7" w:name="_nebF111B2DE_84D7_42C8_99F7_861911C20FB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rank LD, Pivo G. Impacts of mixed used and density on utilization of three modes of travel: single-occupant vehicle, transit, walking. Transportation Research Record Journal of the Transportation Research Board. 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994;1466:44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-52.</w:t>
      </w:r>
      <w:bookmarkEnd w:id="37"/>
    </w:p>
    <w:p w14:paraId="0ED7998F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8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8" w:name="_neb2B0BB08C_8E0A_47B5_A80B_FB8386A99E6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uncan MJ, Winkler E, Sugiyama T, Cerin E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uToi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L, Leslie E, et al. Relationships of land use mix with walking for transport: do land uses and geographical scale matter? Journal of Urban Health. 2010;87(5):782-95.</w:t>
      </w:r>
      <w:bookmarkEnd w:id="38"/>
    </w:p>
    <w:p w14:paraId="002AAA4A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9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9" w:name="_nebD6E1ECA6_1461_4BBB_AD99_8DDAD224FD7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lfour JL, Kaplan GA. Neighborhood environment and loss of physical function in older adults: evidence from the Alameda County study. American Journal of Epidemiology. 2002;155(6):507-15.</w:t>
      </w:r>
      <w:bookmarkEnd w:id="39"/>
    </w:p>
    <w:p w14:paraId="7FD39A37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0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0" w:name="_neb3943A47F_1169_44F4_8EC5_CAB8A5567306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bisch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Ising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H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rupp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, Wiens D. The incidence of myocardial infarction and its relation to road traffic noise</w:t>
      </w:r>
      <w:r>
        <w:rPr>
          <w:rFonts w:ascii="宋体" w:eastAsia="宋体" w:hAnsi="Times New Roman" w:cs="宋体" w:hint="eastAsia"/>
          <w:color w:val="000000"/>
          <w:kern w:val="0"/>
          <w:sz w:val="20"/>
          <w:szCs w:val="20"/>
        </w:rPr>
        <w:t>—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he Berlin case-control studies. Environment International. 1994;20(4):469-74.</w:t>
      </w:r>
      <w:bookmarkEnd w:id="40"/>
    </w:p>
    <w:p w14:paraId="73D03F2B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1" w:name="_nebB20DD325_92A4_4920_BA5E_20E7154F8E5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unstan F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on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L, Glickman M, Palmer S. Objectively measured residential environment and self-reported health: a multilevel analysis of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uk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ensus data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Lo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NE. 2013;8(7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:e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69045.</w:t>
      </w:r>
      <w:bookmarkEnd w:id="41"/>
    </w:p>
    <w:p w14:paraId="17144158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4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2" w:name="_nebE8D25262_5D9E_4000_A620_6417A615D6F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Xu F, Li J, Liang Y, Wang Z, Hong X, Ware RS, et al. Associations of residential density with adolescents' physical activity in a rapidly urbanizing area of mainl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hin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Bulletin of the New York Academy of Medicine. 2010;87(1).</w:t>
      </w:r>
      <w:bookmarkEnd w:id="42"/>
    </w:p>
    <w:p w14:paraId="7F1B9605" w14:textId="77777777" w:rsidR="000279DD" w:rsidRDefault="000279DD" w:rsidP="000279D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3" w:name="_neb4A3F1D2B_59D6_405B_BEAA_2D6E87431A2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arkar C, Webster C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allache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. Association between adiposity outcomes and residential density: a full-data, cross-sectional analysis of 419</w:t>
      </w:r>
      <w:r>
        <w:rPr>
          <w:rFonts w:ascii="MS Gothic" w:eastAsia="MS Gothic" w:hAnsi="MS Gothic" w:cs="MS Gothic" w:hint="eastAsia"/>
          <w:color w:val="000000"/>
          <w:kern w:val="0"/>
          <w:sz w:val="20"/>
          <w:szCs w:val="20"/>
        </w:rPr>
        <w:t> 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62 UK Biobank adult participants. The Lancet Planetary Health. 2017;1(7</w:t>
      </w: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:e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77-88.</w:t>
      </w:r>
      <w:bookmarkEnd w:id="43"/>
    </w:p>
    <w:p w14:paraId="43854736" w14:textId="3F3527D2" w:rsidR="000871D9" w:rsidRPr="000279DD" w:rsidRDefault="000279DD" w:rsidP="000279DD">
      <w:r>
        <w:fldChar w:fldCharType="end"/>
      </w:r>
    </w:p>
    <w:sectPr w:rsidR="000871D9" w:rsidRPr="00027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EAAB9" w14:textId="77777777" w:rsidR="00250E5D" w:rsidRDefault="00250E5D" w:rsidP="000279DD">
      <w:r>
        <w:separator/>
      </w:r>
    </w:p>
  </w:endnote>
  <w:endnote w:type="continuationSeparator" w:id="0">
    <w:p w14:paraId="5021E8C9" w14:textId="77777777" w:rsidR="00250E5D" w:rsidRDefault="00250E5D" w:rsidP="00027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05343" w14:textId="77777777" w:rsidR="00250E5D" w:rsidRDefault="00250E5D" w:rsidP="000279DD">
      <w:r>
        <w:separator/>
      </w:r>
    </w:p>
  </w:footnote>
  <w:footnote w:type="continuationSeparator" w:id="0">
    <w:p w14:paraId="0CBFD999" w14:textId="77777777" w:rsidR="00250E5D" w:rsidRDefault="00250E5D" w:rsidP="00027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2504D37-7B89-45EF-A09D-5E53944BE74B}" w:val=" ADDIN NE.Ref.{02504D37-7B89-45EF-A09D-5E53944BE74B}&lt;Citation&gt;&lt;Group&gt;&lt;References&gt;&lt;Item&gt;&lt;ID&gt;576&lt;/ID&gt;&lt;UID&gt;{C9F9D145-BC57-406E-9FFA-CA9375D266AF}&lt;/UID&gt;&lt;Title&gt;How the built environment affects physical activity: views from urban planning&lt;/Title&gt;&lt;Template&gt;Journal Article&lt;/Template&gt;&lt;Star&gt;0&lt;/Star&gt;&lt;Tag&gt;0&lt;/Tag&gt;&lt;Author&gt;Handy, S L; Boarnet, M G; Ewing, R; Killingsworth, R E&lt;/Author&gt;&lt;Year&gt;2002&lt;/Year&gt;&lt;Details&gt;&lt;_collection_scope&gt;SCI;SCIE&lt;/_collection_scope&gt;&lt;_created&gt;64250619&lt;/_created&gt;&lt;_impact_factor&gt;   6.604&lt;/_impact_factor&gt;&lt;_issue&gt;2-supp-S1&lt;/_issue&gt;&lt;_journal&gt;American Journal of Preventive Medicine&lt;/_journal&gt;&lt;_modified&gt;64597887&lt;/_modified&gt;&lt;_pages&gt;64-73&lt;/_pages&gt;&lt;_social_category&gt;医学(2)&lt;/_social_category&gt;&lt;_volume&gt;23&lt;/_volume&gt;&lt;/Details&gt;&lt;Extra&gt;&lt;DBUID&gt;{F96A950B-833F-4880-A151-76DA2D6A2879}&lt;/DBUID&gt;&lt;/Extra&gt;&lt;/Item&gt;&lt;/References&gt;&lt;/Group&gt;&lt;Group&gt;&lt;References&gt;&lt;Item&gt;&lt;ID&gt;740&lt;/ID&gt;&lt;UID&gt;{26F057D6-64EF-44E3-9D36-4EA8735451F6}&lt;/UID&gt;&lt;Title&gt;Built and social environments&lt;/Title&gt;&lt;Template&gt;Journal Article&lt;/Template&gt;&lt;Star&gt;0&lt;/Star&gt;&lt;Tag&gt;0&lt;/Tag&gt;&lt;Author&gt;Nelson, Melissa C; Gordon-Larsen, Penny; Song, Yan; Popkin, Barry M&lt;/Author&gt;&lt;Year&gt;2006&lt;/Year&gt;&lt;Details&gt;&lt;_accessed&gt;64551498&lt;/_accessed&gt;&lt;_collection_scope&gt;SCI;SCIE&lt;/_collection_scope&gt;&lt;_created&gt;64361414&lt;/_created&gt;&lt;_impact_factor&gt;   6.604&lt;/_impact_factor&gt;&lt;_issue&gt;2&lt;/_issue&gt;&lt;_journal&gt;American Journal of Preventive Medicine&lt;/_journal&gt;&lt;_modified&gt;64551498&lt;/_modified&gt;&lt;_pages&gt;109-117&lt;/_pages&gt;&lt;_volume&gt;31&lt;/_volume&gt;&lt;_social_category&gt;医学(2)&lt;/_social_category&gt;&lt;/Details&gt;&lt;Extra&gt;&lt;DBUID&gt;{F96A950B-833F-4880-A151-76DA2D6A2879}&lt;/DBUID&gt;&lt;/Extra&gt;&lt;/Item&gt;&lt;/References&gt;&lt;/Group&gt;&lt;Group&gt;&lt;References&gt;&lt;Item&gt;&lt;ID&gt;738&lt;/ID&gt;&lt;UID&gt;{884F1DF8-D973-4921-901B-20FEEC536883}&lt;/UID&gt;&lt;Title&gt;Multilevel modelling of built environment characteristics related to neighbourhood walking activity in older adults&lt;/Title&gt;&lt;Template&gt;Journal Article&lt;/Template&gt;&lt;Star&gt;0&lt;/Star&gt;&lt;Tag&gt;0&lt;/Tag&gt;&lt;Author&gt;Li, Fuzhong; Fisher, K John; Brownson, Ross C; Bosworth, Mark&lt;/Author&gt;&lt;Year&gt;2005&lt;/Year&gt;&lt;Details&gt;&lt;_accessed&gt;64361402&lt;/_accessed&gt;&lt;_created&gt;64360677&lt;/_created&gt;&lt;_issue&gt;59&lt;/_issue&gt;&lt;_journal&gt;Journal of Epidemiology &amp;amp; Community Health&lt;/_journal&gt;&lt;_modified&gt;64492928&lt;/_modified&gt;&lt;_pages&gt;558-564&lt;/_pages&gt;&lt;_volume&gt;7&lt;/_volume&gt;&lt;/Details&gt;&lt;Extra&gt;&lt;DBUID&gt;{F96A950B-833F-4880-A151-76DA2D6A2879}&lt;/DBUID&gt;&lt;/Extra&gt;&lt;/Item&gt;&lt;/References&gt;&lt;/Group&gt;&lt;Group&gt;&lt;References&gt;&lt;Item&gt;&lt;ID&gt;745&lt;/ID&gt;&lt;UID&gt;{97839723-FF48-4251-BA58-EAA76FD00769}&lt;/UID&gt;&lt;Title&gt;The relationship of physical activity and overweight to objectively measured green space accessibility and use&lt;/Title&gt;&lt;Template&gt;Journal Article&lt;/Template&gt;&lt;Star&gt;0&lt;/Star&gt;&lt;Tag&gt;0&lt;/Tag&gt;&lt;Author&gt;Coombes, Emma; Jonesa, Andrew P; Hillsdon, Melvyn&lt;/Author&gt;&lt;Year&gt;2010&lt;/Year&gt;&lt;Details&gt;&lt;_collection_scope&gt;SCIE;SSCI&lt;/_collection_scope&gt;&lt;_created&gt;64361491&lt;/_created&gt;&lt;_impact_factor&gt;   5.379&lt;/_impact_factor&gt;&lt;_issue&gt;70&lt;/_issue&gt;&lt;_journal&gt;Social Science &amp;amp; Medicine&lt;/_journal&gt;&lt;_modified&gt;64492901&lt;/_modified&gt;&lt;_pages&gt;816-822&lt;/_pages&gt;&lt;_volume&gt;6&lt;/_volume&gt;&lt;_social_category&gt;医学(2)&lt;/_social_category&gt;&lt;/Details&gt;&lt;Extra&gt;&lt;DBUID&gt;{F96A950B-833F-4880-A151-76DA2D6A2879}&lt;/DBUID&gt;&lt;/Extra&gt;&lt;/Item&gt;&lt;/References&gt;&lt;/Group&gt;&lt;/Citation&gt;_x000a_"/>
    <w:docVar w:name="NE.Ref{0FD2A280-04EE-47A6-BD4A-074915210AFB}" w:val=" ADDIN NE.Ref.{0FD2A280-04EE-47A6-BD4A-074915210AFB}&lt;Citation&gt;&lt;Group&gt;&lt;References&gt;&lt;Item&gt;&lt;ID&gt;743&lt;/ID&gt;&lt;UID&gt;{E8D25262-5D9E-4000-A620-6417A615D6FB}&lt;/UID&gt;&lt;Title&gt;Associations of residential density with adolescents&amp;apos; physical activity in a rapidly urbanizing area of mainland china&lt;/Title&gt;&lt;Template&gt;Journal Article&lt;/Template&gt;&lt;Star&gt;0&lt;/Star&gt;&lt;Tag&gt;0&lt;/Tag&gt;&lt;Author&gt;Xu, Fei; Li, Jiequan; Liang, Yaqiong; Wang, Zhiyong; Hong, Xin; Ware, Robert S; Leslie, Eva; Sugiyama, Takeme; Neville, Owen&lt;/Author&gt;&lt;Year&gt;2010&lt;/Year&gt;&lt;Details&gt;&lt;_accessed&gt;64361466&lt;/_accessed&gt;&lt;_created&gt;64361465&lt;/_created&gt;&lt;_issue&gt;1&lt;/_issue&gt;&lt;_journal&gt;Bulletin of the New York Academy of Medicine&lt;/_journal&gt;&lt;_modified&gt;64493909&lt;/_modified&gt;&lt;_volume&gt;87&lt;/_volume&gt;&lt;/Details&gt;&lt;Extra&gt;&lt;DBUID&gt;{F96A950B-833F-4880-A151-76DA2D6A2879}&lt;/DBUID&gt;&lt;/Extra&gt;&lt;/Item&gt;&lt;/References&gt;&lt;/Group&gt;&lt;Group&gt;&lt;References&gt;&lt;Item&gt;&lt;ID&gt;744&lt;/ID&gt;&lt;UID&gt;{4A3F1D2B-59D6-405B-BEAA-2D6E87431A23}&lt;/UID&gt;&lt;Title&gt;Association between adiposity outcomes and residential density: a full-data, cross-sectional analysis of 419 562 UK Biobank adult participants&lt;/Title&gt;&lt;Template&gt;Journal Article&lt;/Template&gt;&lt;Star&gt;0&lt;/Star&gt;&lt;Tag&gt;0&lt;/Tag&gt;&lt;Author&gt;Sarkar, Chinmoy; Webster, Chris; Gallacher, John&lt;/Author&gt;&lt;Year&gt;2017&lt;/Year&gt;&lt;Details&gt;&lt;_created&gt;64361472&lt;/_created&gt;&lt;_issue&gt;7&lt;/_issue&gt;&lt;_journal&gt;The Lancet Planetary Health&lt;/_journal&gt;&lt;_modified&gt;64434070&lt;/_modified&gt;&lt;_pages&gt;e277-e288&lt;/_pages&gt;&lt;_volume&gt;1&lt;/_volume&gt;&lt;/Details&gt;&lt;Extra&gt;&lt;DBUID&gt;{F96A950B-833F-4880-A151-76DA2D6A2879}&lt;/DBUID&gt;&lt;/Extra&gt;&lt;/Item&gt;&lt;/References&gt;&lt;/Group&gt;&lt;/Citation&gt;_x000a_"/>
    <w:docVar w:name="NE.Ref{143D3A06-ADF2-40E1-B6F7-9AFACAA07319}" w:val=" ADDIN NE.Ref.{143D3A06-ADF2-40E1-B6F7-9AFACAA07319}&lt;Citation&gt;&lt;Group&gt;&lt;References&gt;&lt;Item&gt;&lt;ID&gt;737&lt;/ID&gt;&lt;UID&gt;{991C083F-4675-4784-A77E-FC592134C63B}&lt;/UID&gt;&lt;Title&gt;School location and student travel analysis of factors affecting mode choice&lt;/Title&gt;&lt;Template&gt;Journal Article&lt;/Template&gt;&lt;Star&gt;0&lt;/Star&gt;&lt;Tag&gt;0&lt;/Tag&gt;&lt;Author&gt;Ewing, Reid; Schroeer, William; Greene, William&lt;/Author&gt;&lt;Year&gt;2004&lt;/Year&gt;&lt;Details&gt;&lt;_created&gt;64360645&lt;/_created&gt;&lt;_issue&gt;1&lt;/_issue&gt;&lt;_journal&gt;Transportation Research Record Journal of the Transportation Research Board&lt;/_journal&gt;&lt;_modified&gt;64493169&lt;/_modified&gt;&lt;_pages&gt;55-63&lt;/_pages&gt;&lt;_volume&gt;1895&lt;/_volume&gt;&lt;/Details&gt;&lt;Extra&gt;&lt;DBUID&gt;{F96A950B-833F-4880-A151-76DA2D6A2879}&lt;/DBUID&gt;&lt;/Extra&gt;&lt;/Item&gt;&lt;/References&gt;&lt;/Group&gt;&lt;Group&gt;&lt;References&gt;&lt;Item&gt;&lt;ID&gt;732&lt;/ID&gt;&lt;UID&gt;{510A82EA-E1D8-4D3A-8E3D-80FBE8352976}&lt;/UID&gt;&lt;Title&gt;Travel behavior as a function of accessibility, land use mixing, and land use balance: evidence from San Francisco Bay Area&lt;/Title&gt;&lt;Template&gt;Journal Article&lt;/Template&gt;&lt;Star&gt;0&lt;/Star&gt;&lt;Tag&gt;0&lt;/Tag&gt;&lt;Author&gt;Kockelman, Kara Maria&lt;/Author&gt;&lt;Year&gt;1997&lt;/Year&gt;&lt;Details&gt;&lt;_created&gt;64360551&lt;/_created&gt;&lt;_journal&gt;Transportation Research Record Journal of the Transportation Research Board&lt;/_journal&gt;&lt;_modified&gt;64493931&lt;/_modified&gt;&lt;_pages&gt;116-125&lt;/_pages&gt;&lt;_volume&gt;1607&lt;/_volume&gt;&lt;/Details&gt;&lt;Extra&gt;&lt;DBUID&gt;{F96A950B-833F-4880-A151-76DA2D6A2879}&lt;/DBUID&gt;&lt;/Extra&gt;&lt;/Item&gt;&lt;/References&gt;&lt;/Group&gt;&lt;Group&gt;&lt;References&gt;&lt;Item&gt;&lt;ID&gt;736&lt;/ID&gt;&lt;UID&gt;{CB1AE2CA-554C-43DE-8E55-5F0BFD107DB7}&lt;/UID&gt;&lt;Title&gt;Environmental correlates of walking and cycling: findings from the transportation, urban design, and planning literatures&lt;/Title&gt;&lt;Template&gt;Journal Article&lt;/Template&gt;&lt;Star&gt;0&lt;/Star&gt;&lt;Tag&gt;0&lt;/Tag&gt;&lt;Author&gt;Saelens, Brian E; Sallis, James F; Frank, Lawrence D&lt;/Author&gt;&lt;Year&gt;2003&lt;/Year&gt;&lt;Details&gt;&lt;_collection_scope&gt;SSCI&lt;/_collection_scope&gt;&lt;_created&gt;64360631&lt;/_created&gt;&lt;_impact_factor&gt;   4.871&lt;/_impact_factor&gt;&lt;_issue&gt;2&lt;/_issue&gt;&lt;_journal&gt;Annals of Behavioral Medicine&lt;/_journal&gt;&lt;_modified&gt;64493169&lt;/_modified&gt;&lt;_pages&gt;80-91&lt;/_pages&gt;&lt;_volume&gt;25&lt;/_volume&gt;&lt;_social_category&gt;心理学(2)&lt;/_social_category&gt;&lt;/Details&gt;&lt;Extra&gt;&lt;DBUID&gt;{F96A950B-833F-4880-A151-76DA2D6A2879}&lt;/DBUID&gt;&lt;/Extra&gt;&lt;/Item&gt;&lt;/References&gt;&lt;/Group&gt;&lt;Group&gt;&lt;References&gt;&lt;Item&gt;&lt;ID&gt;738&lt;/ID&gt;&lt;UID&gt;{884F1DF8-D973-4921-901B-20FEEC536883}&lt;/UID&gt;&lt;Title&gt;Multilevel modelling of built environment characteristics related to neighbourhood walking activity in older adults&lt;/Title&gt;&lt;Template&gt;Journal Article&lt;/Template&gt;&lt;Star&gt;0&lt;/Star&gt;&lt;Tag&gt;0&lt;/Tag&gt;&lt;Author&gt;Li, Fuzhong; Fisher, K John; Brownson, Ross C; Bosworth, Mark&lt;/Author&gt;&lt;Year&gt;2005&lt;/Year&gt;&lt;Details&gt;&lt;_accessed&gt;64361402&lt;/_accessed&gt;&lt;_created&gt;64360677&lt;/_created&gt;&lt;_issue&gt;59&lt;/_issue&gt;&lt;_journal&gt;Journal of Epidemiology &amp;amp; Community Health&lt;/_journal&gt;&lt;_modified&gt;64492928&lt;/_modified&gt;&lt;_pages&gt;558-564&lt;/_pages&gt;&lt;_volume&gt;7&lt;/_volume&gt;&lt;/Details&gt;&lt;Extra&gt;&lt;DBUID&gt;{F96A950B-833F-4880-A151-76DA2D6A2879}&lt;/DBUID&gt;&lt;/Extra&gt;&lt;/Item&gt;&lt;/References&gt;&lt;/Group&gt;&lt;/Citation&gt;_x000a_"/>
    <w:docVar w:name="NE.Ref{21C1D9C5-EEDF-4269-87A5-810123FEBAA9}" w:val=" ADDIN NE.Ref.{21C1D9C5-EEDF-4269-87A5-810123FEBAA9}&lt;Citation&gt;&lt;Group&gt;&lt;References&gt;&lt;Item&gt;&lt;ID&gt;739&lt;/ID&gt;&lt;UID&gt;{88D7604A-2ACB-4E7E-A66F-F8A943B89F27}&lt;/UID&gt;&lt;Title&gt;Correlates of walking for transportation or recreation purposes&lt;/Title&gt;&lt;Template&gt;Journal Article&lt;/Template&gt;&lt;Star&gt;0&lt;/Star&gt;&lt;Tag&gt;0&lt;/Tag&gt;&lt;Author&gt;Lee, Chanam; Moudon, Anne Vernez&lt;/Author&gt;&lt;Year&gt;2006&lt;/Year&gt;&lt;Details&gt;&lt;_collection_scope&gt;SSCI&lt;/_collection_scope&gt;&lt;_created&gt;64361396&lt;/_created&gt;&lt;_impact_factor&gt;   3.000&lt;/_impact_factor&gt;&lt;_issue&gt;s1&lt;/_issue&gt;&lt;_journal&gt;Journal of physical activity &amp;amp; health&lt;/_journal&gt;&lt;_modified&gt;64493170&lt;/_modified&gt;&lt;_pages&gt;S77-S98&lt;/_pages&gt;&lt;_volume&gt;3&lt;/_volume&gt;&lt;_social_category&gt;医学(4)&lt;/_social_category&gt;&lt;/Details&gt;&lt;Extra&gt;&lt;DBUID&gt;{F96A950B-833F-4880-A151-76DA2D6A2879}&lt;/DBUID&gt;&lt;/Extra&gt;&lt;/Item&gt;&lt;/References&gt;&lt;/Group&gt;&lt;Group&gt;&lt;References&gt;&lt;Item&gt;&lt;ID&gt;740&lt;/ID&gt;&lt;UID&gt;{26F057D6-64EF-44E3-9D36-4EA8735451F6}&lt;/UID&gt;&lt;Title&gt;Built and social environments&lt;/Title&gt;&lt;Template&gt;Journal Article&lt;/Template&gt;&lt;Star&gt;0&lt;/Star&gt;&lt;Tag&gt;0&lt;/Tag&gt;&lt;Author&gt;Nelson, Melissa C; Gordon-Larsen, Penny; Song, Yan; Popkin, Barry M&lt;/Author&gt;&lt;Year&gt;2006&lt;/Year&gt;&lt;Details&gt;&lt;_accessed&gt;64551498&lt;/_accessed&gt;&lt;_collection_scope&gt;SCI;SCIE&lt;/_collection_scope&gt;&lt;_created&gt;64361414&lt;/_created&gt;&lt;_impact_factor&gt;   6.604&lt;/_impact_factor&gt;&lt;_issue&gt;2&lt;/_issue&gt;&lt;_journal&gt;American Journal of Preventive Medicine&lt;/_journal&gt;&lt;_modified&gt;64551498&lt;/_modified&gt;&lt;_pages&gt;109-117&lt;/_pages&gt;&lt;_volume&gt;31&lt;/_volume&gt;&lt;_social_category&gt;医学(2)&lt;/_social_category&gt;&lt;/Details&gt;&lt;Extra&gt;&lt;DBUID&gt;{F96A950B-833F-4880-A151-76DA2D6A2879}&lt;/DBUID&gt;&lt;/Extra&gt;&lt;/Item&gt;&lt;/References&gt;&lt;/Group&gt;&lt;/Citation&gt;_x000a_"/>
    <w:docVar w:name="NE.Ref{2354A6EA-A04D-46F0-8599-583D6D2DCE08}" w:val=" ADDIN NE.Ref.{2354A6EA-A04D-46F0-8599-583D6D2DCE08}&lt;Citation&gt;&lt;Group&gt;&lt;References&gt;&lt;Item&gt;&lt;ID&gt;748&lt;/ID&gt;&lt;UID&gt;{D6E1ECA6-1461-4BBB-AD99-8DDAD224FD7A}&lt;/UID&gt;&lt;Title&gt;Neighborhood environment and loss of physical function in older adults: evidence from the Alameda County study&lt;/Title&gt;&lt;Template&gt;Journal Article&lt;/Template&gt;&lt;Star&gt;0&lt;/Star&gt;&lt;Tag&gt;0&lt;/Tag&gt;&lt;Author&gt;Balfour, Jennifer L; Kaplan, George A&lt;/Author&gt;&lt;Year&gt;2002&lt;/Year&gt;&lt;Details&gt;&lt;_collection_scope&gt;SCI;SCIE&lt;/_collection_scope&gt;&lt;_created&gt;64361709&lt;/_created&gt;&lt;_impact_factor&gt;   5.363&lt;/_impact_factor&gt;&lt;_issue&gt;6&lt;/_issue&gt;&lt;_journal&gt;American Journal of Epidemiology&lt;/_journal&gt;&lt;_modified&gt;64493171&lt;/_modified&gt;&lt;_pages&gt;507-515&lt;/_pages&gt;&lt;_volume&gt;155&lt;/_volume&gt;&lt;_social_category&gt;医学(2)&lt;/_social_category&gt;&lt;/Details&gt;&lt;Extra&gt;&lt;DBUID&gt;{F96A950B-833F-4880-A151-76DA2D6A2879}&lt;/DBUID&gt;&lt;/Extra&gt;&lt;/Item&gt;&lt;/References&gt;&lt;/Group&gt;&lt;/Citation&gt;_x000a_"/>
    <w:docVar w:name="NE.Ref{23DCC348-F964-477C-84F7-BDCF8DDB63D4}" w:val=" ADDIN NE.Ref.{23DCC348-F964-477C-84F7-BDCF8DDB63D4}&lt;Citation&gt;&lt;Group&gt;&lt;References&gt;&lt;Item&gt;&lt;ID&gt;737&lt;/ID&gt;&lt;UID&gt;{991C083F-4675-4784-A77E-FC592134C63B}&lt;/UID&gt;&lt;Title&gt;School location and student travel analysis of factors affecting mode choice&lt;/Title&gt;&lt;Template&gt;Journal Article&lt;/Template&gt;&lt;Star&gt;0&lt;/Star&gt;&lt;Tag&gt;0&lt;/Tag&gt;&lt;Author&gt;Ewing, Reid; Schroeer, William; Greene, William&lt;/Author&gt;&lt;Year&gt;2004&lt;/Year&gt;&lt;Details&gt;&lt;_created&gt;64360645&lt;/_created&gt;&lt;_issue&gt;1&lt;/_issue&gt;&lt;_journal&gt;Transportation Research Record Journal of the Transportation Research Board&lt;/_journal&gt;&lt;_modified&gt;64493169&lt;/_modified&gt;&lt;_pages&gt;55-63&lt;/_pages&gt;&lt;_volume&gt;1895&lt;/_volume&gt;&lt;/Details&gt;&lt;Extra&gt;&lt;DBUID&gt;{F96A950B-833F-4880-A151-76DA2D6A2879}&lt;/DBUID&gt;&lt;/Extra&gt;&lt;/Item&gt;&lt;/References&gt;&lt;/Group&gt;&lt;Group&gt;&lt;References&gt;&lt;Item&gt;&lt;ID&gt;732&lt;/ID&gt;&lt;UID&gt;{510A82EA-E1D8-4D3A-8E3D-80FBE8352976}&lt;/UID&gt;&lt;Title&gt;Travel behavior as a function of accessibility, land use mixing, and land use balance: evidence from San Francisco Bay Area&lt;/Title&gt;&lt;Template&gt;Journal Article&lt;/Template&gt;&lt;Star&gt;0&lt;/Star&gt;&lt;Tag&gt;0&lt;/Tag&gt;&lt;Author&gt;Kockelman, Kara Maria&lt;/Author&gt;&lt;Year&gt;1997&lt;/Year&gt;&lt;Details&gt;&lt;_created&gt;64360551&lt;/_created&gt;&lt;_journal&gt;Transportation Research Record Journal of the Transportation Research Board&lt;/_journal&gt;&lt;_modified&gt;64493931&lt;/_modified&gt;&lt;_pages&gt;116-125&lt;/_pages&gt;&lt;_volume&gt;1607&lt;/_volume&gt;&lt;/Details&gt;&lt;Extra&gt;&lt;DBUID&gt;{F96A950B-833F-4880-A151-76DA2D6A2879}&lt;/DBUID&gt;&lt;/Extra&gt;&lt;/Item&gt;&lt;/References&gt;&lt;/Group&gt;&lt;Group&gt;&lt;References&gt;&lt;Item&gt;&lt;ID&gt;736&lt;/ID&gt;&lt;UID&gt;{CB1AE2CA-554C-43DE-8E55-5F0BFD107DB7}&lt;/UID&gt;&lt;Title&gt;Environmental correlates of walking and cycling: findings from the transportation, urban design, and planning literatures&lt;/Title&gt;&lt;Template&gt;Journal Article&lt;/Template&gt;&lt;Star&gt;0&lt;/Star&gt;&lt;Tag&gt;0&lt;/Tag&gt;&lt;Author&gt;Saelens, Brian E; Sallis, James F; Frank, Lawrence D&lt;/Author&gt;&lt;Year&gt;2003&lt;/Year&gt;&lt;Details&gt;&lt;_collection_scope&gt;SSCI&lt;/_collection_scope&gt;&lt;_created&gt;64360631&lt;/_created&gt;&lt;_impact_factor&gt;   4.871&lt;/_impact_factor&gt;&lt;_issue&gt;2&lt;/_issue&gt;&lt;_journal&gt;Annals of Behavioral Medicine&lt;/_journal&gt;&lt;_modified&gt;64493169&lt;/_modified&gt;&lt;_pages&gt;80-91&lt;/_pages&gt;&lt;_volume&gt;25&lt;/_volume&gt;&lt;_social_category&gt;心理学(2)&lt;/_social_category&gt;&lt;/Details&gt;&lt;Extra&gt;&lt;DBUID&gt;{F96A950B-833F-4880-A151-76DA2D6A2879}&lt;/DBUID&gt;&lt;/Extra&gt;&lt;/Item&gt;&lt;/References&gt;&lt;/Group&gt;&lt;/Citation&gt;_x000a_"/>
    <w:docVar w:name="NE.Ref{2513693C-C740-4E39-86E3-CD6A6C6F2AD7}" w:val=" ADDIN NE.Ref.{2513693C-C740-4E39-86E3-CD6A6C6F2AD7}&lt;Citation&gt;&lt;Group&gt;&lt;References&gt;&lt;Item&gt;&lt;ID&gt;577&lt;/ID&gt;&lt;UID&gt;{6CBA03A5-30CA-49A0-B646-8F44B0E5DB11}&lt;/UID&gt;&lt;Title&gt;Land use perception of self-reported health: Exploratory analysis of anthropogenic land use phenotypes&lt;/Title&gt;&lt;Template&gt;Journal Article&lt;/Template&gt;&lt;Star&gt;0&lt;/Star&gt;&lt;Tag&gt;0&lt;/Tag&gt;&lt;Author&gt;Vaz, E; Cusimano, M; Hernandez, T&lt;/Author&gt;&lt;Year&gt;2015&lt;/Year&gt;&lt;Details&gt;&lt;_collection_scope&gt;SSCI&lt;/_collection_scope&gt;&lt;_created&gt;64251173&lt;/_created&gt;&lt;_impact_factor&gt;   6.189&lt;/_impact_factor&gt;&lt;_journal&gt;Land Use Policy&lt;/_journal&gt;&lt;_modified&gt;64290145&lt;/_modified&gt;&lt;_pages&gt;232-240&lt;/_pages&gt;&lt;_volume&gt;46&lt;/_volume&gt;&lt;_social_category&gt;法学(1)&lt;/_social_category&gt;&lt;/Details&gt;&lt;Extra&gt;&lt;DBUID&gt;{F96A950B-833F-4880-A151-76DA2D6A2879}&lt;/DBUID&gt;&lt;/Extra&gt;&lt;/Item&gt;&lt;/References&gt;&lt;/Group&gt;&lt;Group&gt;&lt;References&gt;&lt;Item&gt;&lt;ID&gt;726&lt;/ID&gt;&lt;UID&gt;{82FD2A36-CF17-475C-A08F-4043203CFB84}&lt;/UID&gt;&lt;Title&gt;Socioeconomic and food-related physical characteristics of the neighbourhood environment are associated with body mass index&lt;/Title&gt;&lt;Template&gt;Journal Article&lt;/Template&gt;&lt;Star&gt;0&lt;/Star&gt;&lt;Tag&gt;0&lt;/Tag&gt;&lt;Author&gt;Wang, May C; Kim, Soowon; Gonzalez, Alma A; MacLeod, Kara E; Winkleby, Marilyn A&lt;/Author&gt;&lt;Year&gt;2007&lt;/Year&gt;&lt;Details&gt;&lt;_created&gt;64344784&lt;/_created&gt;&lt;_issue&gt;6&lt;/_issue&gt;&lt;_journal&gt;J Epidemiol Community Health&lt;/_journal&gt;&lt;_modified&gt;64344785&lt;/_modified&gt;&lt;_pages&gt;491-498&lt;/_pages&gt;&lt;_volume&gt;61&lt;/_volume&gt;&lt;_impact_factor&gt;   6.286&lt;/_impact_factor&gt;&lt;_social_category&gt;医学(2)&lt;/_social_category&gt;&lt;_collection_scope&gt;SSCI;SCIE&lt;/_collection_scope&gt;&lt;/Details&gt;&lt;Extra&gt;&lt;DBUID&gt;{F96A950B-833F-4880-A151-76DA2D6A2879}&lt;/DBUID&gt;&lt;/Extra&gt;&lt;/Item&gt;&lt;/References&gt;&lt;/Group&gt;&lt;Group&gt;&lt;References&gt;&lt;Item&gt;&lt;ID&gt;728&lt;/ID&gt;&lt;UID&gt;{E0052F36-3982-4D2A-87FA-C4B31DCDB8BB}&lt;/UID&gt;&lt;Title&gt;Local shopping as a strategy for reducing automobile travel&lt;/Title&gt;&lt;Template&gt;Journal Article&lt;/Template&gt;&lt;Star&gt;0&lt;/Star&gt;&lt;Tag&gt;0&lt;/Tag&gt;&lt;Author&gt;Handy, Susan L; Clifton, Kelly J&lt;/Author&gt;&lt;Year&gt;2001&lt;/Year&gt;&lt;Details&gt;&lt;_collection_scope&gt;SCI;SCIE;SSCI;EI&lt;/_collection_scope&gt;&lt;_created&gt;64345545&lt;/_created&gt;&lt;_impact_factor&gt;   4.814&lt;/_impact_factor&gt;&lt;_issue&gt;4&lt;/_issue&gt;&lt;_journal&gt;Transportation&lt;/_journal&gt;&lt;_modified&gt;64345545&lt;/_modified&gt;&lt;_pages&gt;317-346&lt;/_pages&gt;&lt;_volume&gt;28&lt;/_volume&gt;&lt;_social_category&gt;工程技术(2)&lt;/_social_category&gt;&lt;/Details&gt;&lt;Extra&gt;&lt;DBUID&gt;{F96A950B-833F-4880-A151-76DA2D6A2879}&lt;/DBUID&gt;&lt;/Extra&gt;&lt;/Item&gt;&lt;/References&gt;&lt;/Group&gt;&lt;Group&gt;&lt;References&gt;&lt;Item&gt;&lt;ID&gt;729&lt;/ID&gt;&lt;UID&gt;{C9AD3A95-9343-45E5-8604-1F1ABDF66717}&lt;/UID&gt;&lt;Title&gt;Relationship between built environment, socio-economic factors and carbon emissions from shopping trip in Shenyang city, China&lt;/Title&gt;&lt;Template&gt;Journal Article&lt;/Template&gt;&lt;Star&gt;0&lt;/Star&gt;&lt;Tag&gt;0&lt;/Tag&gt;&lt;Author&gt;Li, Jing; Lo, Kevin; Zhang, Pingyu; Guo, Meng&lt;/Author&gt;&lt;Year&gt;2017&lt;/Year&gt;&lt;Details&gt;&lt;_accessed&gt;64345591&lt;/_accessed&gt;&lt;_collection_scope&gt;SCIE;CSCD&lt;/_collection_scope&gt;&lt;_created&gt;64345591&lt;/_created&gt;&lt;_impact_factor&gt;   3.101&lt;/_impact_factor&gt;&lt;_issue&gt;5&lt;/_issue&gt;&lt;_journal&gt;Chinese Geographical Science&lt;/_journal&gt;&lt;_modified&gt;64493908&lt;/_modified&gt;&lt;_pages&gt;722-734&lt;/_pages&gt;&lt;_volume&gt;27&lt;/_volume&gt;&lt;_social_category&gt;环境科学与生态学(3)&lt;/_social_category&gt;&lt;/Details&gt;&lt;Extra&gt;&lt;DBUID&gt;{F96A950B-833F-4880-A151-76DA2D6A2879}&lt;/DBUID&gt;&lt;/Extra&gt;&lt;/Item&gt;&lt;/References&gt;&lt;/Group&gt;&lt;/Citation&gt;_x000a_"/>
    <w:docVar w:name="NE.Ref{29DEE838-B709-43FB-A47F-56CAFDFF9F26}" w:val=" ADDIN NE.Ref.{29DEE838-B709-43FB-A47F-56CAFDFF9F26}&lt;Citation&gt;&lt;Group&gt;&lt;References&gt;&lt;Item&gt;&lt;ID&gt;737&lt;/ID&gt;&lt;UID&gt;{991C083F-4675-4784-A77E-FC592134C63B}&lt;/UID&gt;&lt;Title&gt;School location and student travel analysis of factors affecting mode choice&lt;/Title&gt;&lt;Template&gt;Journal Article&lt;/Template&gt;&lt;Star&gt;0&lt;/Star&gt;&lt;Tag&gt;0&lt;/Tag&gt;&lt;Author&gt;Ewing, Reid; Schroeer, William; Greene, William&lt;/Author&gt;&lt;Year&gt;2004&lt;/Year&gt;&lt;Details&gt;&lt;_created&gt;64360645&lt;/_created&gt;&lt;_issue&gt;1&lt;/_issue&gt;&lt;_journal&gt;Transportation Research Record Journal of the Transportation Research Board&lt;/_journal&gt;&lt;_modified&gt;64493169&lt;/_modified&gt;&lt;_pages&gt;55-63&lt;/_pages&gt;&lt;_volume&gt;1895&lt;/_volume&gt;&lt;/Details&gt;&lt;Extra&gt;&lt;DBUID&gt;{F96A950B-833F-4880-A151-76DA2D6A2879}&lt;/DBUID&gt;&lt;/Extra&gt;&lt;/Item&gt;&lt;/References&gt;&lt;/Group&gt;&lt;Group&gt;&lt;References&gt;&lt;Item&gt;&lt;ID&gt;740&lt;/ID&gt;&lt;UID&gt;{26F057D6-64EF-44E3-9D36-4EA8735451F6}&lt;/UID&gt;&lt;Title&gt;Built and social environments&lt;/Title&gt;&lt;Template&gt;Journal Article&lt;/Template&gt;&lt;Star&gt;0&lt;/Star&gt;&lt;Tag&gt;0&lt;/Tag&gt;&lt;Author&gt;Nelson, Melissa C; Gordon-Larsen, Penny; Song, Yan; Popkin, Barry M&lt;/Author&gt;&lt;Year&gt;2006&lt;/Year&gt;&lt;Details&gt;&lt;_accessed&gt;64551498&lt;/_accessed&gt;&lt;_collection_scope&gt;SCI;SCIE&lt;/_collection_scope&gt;&lt;_created&gt;64361414&lt;/_created&gt;&lt;_impact_factor&gt;   6.604&lt;/_impact_factor&gt;&lt;_issue&gt;2&lt;/_issue&gt;&lt;_journal&gt;American Journal of Preventive Medicine&lt;/_journal&gt;&lt;_modified&gt;64551498&lt;/_modified&gt;&lt;_pages&gt;109-117&lt;/_pages&gt;&lt;_volume&gt;31&lt;/_volume&gt;&lt;_social_category&gt;医学(2)&lt;/_social_category&gt;&lt;/Details&gt;&lt;Extra&gt;&lt;DBUID&gt;{F96A950B-833F-4880-A151-76DA2D6A2879}&lt;/DBUID&gt;&lt;/Extra&gt;&lt;/Item&gt;&lt;/References&gt;&lt;/Group&gt;&lt;Group&gt;&lt;References&gt;&lt;Item&gt;&lt;ID&gt;745&lt;/ID&gt;&lt;UID&gt;{97839723-FF48-4251-BA58-EAA76FD00769}&lt;/UID&gt;&lt;Title&gt;The relationship of physical activity and overweight to objectively measured green space accessibility and use&lt;/Title&gt;&lt;Template&gt;Journal Article&lt;/Template&gt;&lt;Star&gt;0&lt;/Star&gt;&lt;Tag&gt;0&lt;/Tag&gt;&lt;Author&gt;Coombes, Emma; Jonesa, Andrew P; Hillsdon, Melvyn&lt;/Author&gt;&lt;Year&gt;2010&lt;/Year&gt;&lt;Details&gt;&lt;_collection_scope&gt;SCIE;SSCI&lt;/_collection_scope&gt;&lt;_created&gt;64361491&lt;/_created&gt;&lt;_impact_factor&gt;   5.379&lt;/_impact_factor&gt;&lt;_issue&gt;70&lt;/_issue&gt;&lt;_journal&gt;Social Science &amp;amp; Medicine&lt;/_journal&gt;&lt;_modified&gt;64492901&lt;/_modified&gt;&lt;_pages&gt;816-822&lt;/_pages&gt;&lt;_volume&gt;6&lt;/_volume&gt;&lt;_social_category&gt;医学(2)&lt;/_social_category&gt;&lt;/Details&gt;&lt;Extra&gt;&lt;DBUID&gt;{F96A950B-833F-4880-A151-76DA2D6A2879}&lt;/DBUID&gt;&lt;/Extra&gt;&lt;/Item&gt;&lt;/References&gt;&lt;/Group&gt;&lt;/Citation&gt;_x000a_"/>
    <w:docVar w:name="NE.Ref{3C1B3604-81AD-4077-95F7-A14AD9A9BE34}" w:val=" ADDIN NE.Ref.{3C1B3604-81AD-4077-95F7-A14AD9A9BE34}&lt;Citation&gt;&lt;Group&gt;&lt;References&gt;&lt;Item&gt;&lt;ID&gt;737&lt;/ID&gt;&lt;UID&gt;{991C083F-4675-4784-A77E-FC592134C63B}&lt;/UID&gt;&lt;Title&gt;School location and student travel analysis of factors affecting mode choice&lt;/Title&gt;&lt;Template&gt;Journal Article&lt;/Template&gt;&lt;Star&gt;0&lt;/Star&gt;&lt;Tag&gt;0&lt;/Tag&gt;&lt;Author&gt;Ewing, Reid; Schroeer, William; Greene, William&lt;/Author&gt;&lt;Year&gt;2004&lt;/Year&gt;&lt;Details&gt;&lt;_created&gt;64360645&lt;/_created&gt;&lt;_issue&gt;1&lt;/_issue&gt;&lt;_journal&gt;Transportation Research Record Journal of the Transportation Research Board&lt;/_journal&gt;&lt;_modified&gt;64493169&lt;/_modified&gt;&lt;_pages&gt;55-63&lt;/_pages&gt;&lt;_volume&gt;1895&lt;/_volume&gt;&lt;/Details&gt;&lt;Extra&gt;&lt;DBUID&gt;{F96A950B-833F-4880-A151-76DA2D6A2879}&lt;/DBUID&gt;&lt;/Extra&gt;&lt;/Item&gt;&lt;/References&gt;&lt;/Group&gt;&lt;Group&gt;&lt;References&gt;&lt;Item&gt;&lt;ID&gt;576&lt;/ID&gt;&lt;UID&gt;{C9F9D145-BC57-406E-9FFA-CA9375D266AF}&lt;/UID&gt;&lt;Title&gt;How the built environment affects physical activity: views from urban planning&lt;/Title&gt;&lt;Template&gt;Journal Article&lt;/Template&gt;&lt;Star&gt;0&lt;/Star&gt;&lt;Tag&gt;0&lt;/Tag&gt;&lt;Author&gt;Handy, S L; Boarnet, M G; Ewing, R; Killingsworth, R E&lt;/Author&gt;&lt;Year&gt;2002&lt;/Year&gt;&lt;Details&gt;&lt;_collection_scope&gt;SCI;SCIE&lt;/_collection_scope&gt;&lt;_created&gt;64250619&lt;/_created&gt;&lt;_impact_factor&gt;   6.604&lt;/_impact_factor&gt;&lt;_issue&gt;2-supp-S1&lt;/_issue&gt;&lt;_journal&gt;American Journal of Preventive Medicine&lt;/_journal&gt;&lt;_modified&gt;64597887&lt;/_modified&gt;&lt;_pages&gt;64-73&lt;/_pages&gt;&lt;_social_category&gt;医学(2)&lt;/_social_category&gt;&lt;_volume&gt;23&lt;/_volume&gt;&lt;/Details&gt;&lt;Extra&gt;&lt;DBUID&gt;{F96A950B-833F-4880-A151-76DA2D6A2879}&lt;/DBUID&gt;&lt;/Extra&gt;&lt;/Item&gt;&lt;/References&gt;&lt;/Group&gt;&lt;/Citation&gt;_x000a_"/>
    <w:docVar w:name="NE.Ref{7A6A6EC4-4995-435F-9E4E-AC2AC6032FAD}" w:val=" ADDIN NE.Ref.{7A6A6EC4-4995-435F-9E4E-AC2AC6032FAD}&lt;Citation&gt;&lt;Group&gt;&lt;References&gt;&lt;Item&gt;&lt;ID&gt;590&lt;/ID&gt;&lt;UID&gt;{95B438B2-6AFB-451E-BB85-C106158A0273}&lt;/UID&gt;&lt;Title&gt;Green space, urbanity, and health: how strong is the relation?&lt;/Title&gt;&lt;Template&gt;Journal Article&lt;/Template&gt;&lt;Star&gt;0&lt;/Star&gt;&lt;Tag&gt;0&lt;/Tag&gt;&lt;Author&gt;Maas, J; Verheij, R A; Groenewegen, P P; Vries, S D; Spreeuwenberg, P&lt;/Author&gt;&lt;Year&gt;2006&lt;/Year&gt;&lt;Details&gt;&lt;_created&gt;64252602&lt;/_created&gt;&lt;_issue&gt;7&lt;/_issue&gt;&lt;_journal&gt;J Epidemiol Community Health&lt;/_journal&gt;&lt;_modified&gt;64252602&lt;/_modified&gt;&lt;_pages&gt;587-592&lt;/_pages&gt;&lt;_volume&gt;60&lt;/_volume&gt;&lt;_impact_factor&gt;   6.286&lt;/_impact_factor&gt;&lt;_social_category&gt;医学(2)&lt;/_social_category&gt;&lt;_collection_scope&gt;SSCI;SCIE&lt;/_collection_scope&gt;&lt;/Details&gt;&lt;Extra&gt;&lt;DBUID&gt;{F96A950B-833F-4880-A151-76DA2D6A2879}&lt;/DBUID&gt;&lt;/Extra&gt;&lt;/Item&gt;&lt;/References&gt;&lt;/Group&gt;&lt;Group&gt;&lt;References&gt;&lt;Item&gt;&lt;ID&gt;577&lt;/ID&gt;&lt;UID&gt;{6CBA03A5-30CA-49A0-B646-8F44B0E5DB11}&lt;/UID&gt;&lt;Title&gt;Land use perception of self-reported health: Exploratory analysis of anthropogenic land use phenotypes&lt;/Title&gt;&lt;Template&gt;Journal Article&lt;/Template&gt;&lt;Star&gt;0&lt;/Star&gt;&lt;Tag&gt;0&lt;/Tag&gt;&lt;Author&gt;Vaz, E; Cusimano, M; Hernandez, T&lt;/Author&gt;&lt;Year&gt;2015&lt;/Year&gt;&lt;Details&gt;&lt;_collection_scope&gt;SSCI&lt;/_collection_scope&gt;&lt;_created&gt;64251173&lt;/_created&gt;&lt;_impact_factor&gt;   6.189&lt;/_impact_factor&gt;&lt;_journal&gt;Land Use Policy&lt;/_journal&gt;&lt;_modified&gt;64290145&lt;/_modified&gt;&lt;_pages&gt;232-240&lt;/_pages&gt;&lt;_volume&gt;46&lt;/_volume&gt;&lt;_social_category&gt;法学(1)&lt;/_social_category&gt;&lt;/Details&gt;&lt;Extra&gt;&lt;DBUID&gt;{F96A950B-833F-4880-A151-76DA2D6A2879}&lt;/DBUID&gt;&lt;/Extra&gt;&lt;/Item&gt;&lt;/References&gt;&lt;/Group&gt;&lt;Group&gt;&lt;References&gt;&lt;Item&gt;&lt;ID&gt;586&lt;/ID&gt;&lt;UID&gt;{C7B2B456-1CD3-45AA-9E89-6A2644DEEE62}&lt;/UID&gt;&lt;Title&gt;Graffiti, greenery, and obesity in adults: secondary analysis of European cross sectional survey&lt;/Title&gt;&lt;Template&gt;Journal Article&lt;/Template&gt;&lt;Star&gt;0&lt;/Star&gt;&lt;Tag&gt;0&lt;/Tag&gt;&lt;Author&gt;Ellaway, A; Macintyre, S; Bonnefoy, X&lt;/Author&gt;&lt;Year&gt;2005&lt;/Year&gt;&lt;Details&gt;&lt;_created&gt;64252313&lt;/_created&gt;&lt;_issue&gt;7517&lt;/_issue&gt;&lt;_journal&gt;BMJ (Clinical research ed.)&lt;/_journal&gt;&lt;_modified&gt;64402144&lt;/_modified&gt;&lt;_pages&gt;611-612&lt;/_pages&gt;&lt;_volume&gt;331&lt;/_volume&gt;&lt;/Details&gt;&lt;Extra&gt;&lt;DBUID&gt;{F96A950B-833F-4880-A151-76DA2D6A2879}&lt;/DBUID&gt;&lt;/Extra&gt;&lt;/Item&gt;&lt;/References&gt;&lt;/Group&gt;&lt;Group&gt;&lt;References&gt;&lt;Item&gt;&lt;ID&gt;587&lt;/ID&gt;&lt;UID&gt;{ABA653FE-A5E9-473F-98DC-F23CE8807BFF}&lt;/UID&gt;&lt;Title&gt;Self-selection in the Relationship between the built environment and walking: empirical evidence from Northern California&lt;/Title&gt;&lt;Template&gt;Journal Article&lt;/Template&gt;&lt;Star&gt;0&lt;/Star&gt;&lt;Tag&gt;0&lt;/Tag&gt;&lt;Author&gt;Handy, Susan; Cao, Xinyu; Mokhtarian, Patricia L&lt;/Author&gt;&lt;Year&gt;2006&lt;/Year&gt;&lt;Details&gt;&lt;_accessed&gt;64252562&lt;/_accessed&gt;&lt;_collection_scope&gt;SSCI&lt;/_collection_scope&gt;&lt;_created&gt;64252355&lt;/_created&gt;&lt;_impact_factor&gt;   6.074&lt;/_impact_factor&gt;&lt;_issue&gt;1&lt;/_issue&gt;&lt;_journal&gt;Journal of the American Planning Association&lt;/_journal&gt;&lt;_modified&gt;64493893&lt;/_modified&gt;&lt;_pages&gt;55-74&lt;/_pages&gt;&lt;_volume&gt;72&lt;/_volume&gt;&lt;_social_category&gt;经济学(3)&lt;/_social_category&gt;&lt;/Details&gt;&lt;Extra&gt;&lt;DBUID&gt;{F96A950B-833F-4880-A151-76DA2D6A2879}&lt;/DBUID&gt;&lt;/Extra&gt;&lt;/Item&gt;&lt;/References&gt;&lt;/Group&gt;&lt;Group&gt;&lt;References&gt;&lt;Item&gt;&lt;ID&gt;597&lt;/ID&gt;&lt;UID&gt;{C5596825-A4A7-4807-8C12-6758153715CC}&lt;/UID&gt;&lt;Title&gt;Accessibility and use of urban green spaces, and cardiovascular health: findings from a Kaunas cohort study&lt;/Title&gt;&lt;Template&gt;Journal Article&lt;/Template&gt;&lt;Star&gt;0&lt;/Star&gt;&lt;Tag&gt;0&lt;/Tag&gt;&lt;Author&gt;Tamosiunas, A; Grazuleviciene, R; Luksiene, D; Dedele, A; Reklaitiene, R; Baceviciene, M; Vencloviene, J; Bernotiene, G; Radisauskas, R; Malinauskiene, V&lt;/Author&gt;&lt;Year&gt;2014&lt;/Year&gt;&lt;Details&gt;&lt;_created&gt;64253763&lt;/_created&gt;&lt;_issue&gt;1&lt;/_issue&gt;&lt;_journal&gt;Environmental Health A Global Access Science Source&lt;/_journal&gt;&lt;_modified&gt;64253763&lt;/_modified&gt;&lt;_pages&gt;1-11&lt;/_pages&gt;&lt;_volume&gt;13&lt;/_volume&gt;&lt;/Details&gt;&lt;Extra&gt;&lt;DBUID&gt;{F96A950B-833F-4880-A151-76DA2D6A2879}&lt;/DBUID&gt;&lt;/Extra&gt;&lt;/Item&gt;&lt;/References&gt;&lt;/Group&gt;&lt;Group&gt;&lt;References&gt;&lt;Item&gt;&lt;ID&gt;598&lt;/ID&gt;&lt;UID&gt;{FC72A0B8-E87C-4816-8B8E-97CAFD5FBBA8}&lt;/UID&gt;&lt;Title&gt;Analysis of urban green space accessibility and distribution inequity in the city of Chicago&lt;/Title&gt;&lt;Template&gt;Journal Article&lt;/Template&gt;&lt;Star&gt;0&lt;/Star&gt;&lt;Tag&gt;0&lt;/Tag&gt;&lt;Author&gt;Liu, Dong; Kwan, Mei-Po; Kan, Zihan&lt;/Author&gt;&lt;Year&gt;2021&lt;/Year&gt;&lt;Details&gt;&lt;_collection_scope&gt;SCIE;SSCI&lt;/_collection_scope&gt;&lt;_created&gt;64253768&lt;/_created&gt;&lt;_impact_factor&gt;   5.766&lt;/_impact_factor&gt;&lt;_issue&gt;1&lt;/_issue&gt;&lt;_journal&gt;Urban Forestry &amp;amp; Urban Greening&lt;/_journal&gt;&lt;_modified&gt;64493899&lt;/_modified&gt;&lt;_pages&gt;127029&lt;/_pages&gt;&lt;_volume&gt;59&lt;/_volume&gt;&lt;_social_category&gt;环境科学与生态学(2)&lt;/_social_category&gt;&lt;/Details&gt;&lt;Extra&gt;&lt;DBUID&gt;{F96A950B-833F-4880-A151-76DA2D6A2879}&lt;/DBUID&gt;&lt;/Extra&gt;&lt;/Item&gt;&lt;/References&gt;&lt;/Group&gt;&lt;Group&gt;&lt;References&gt;&lt;Item&gt;&lt;ID&gt;602&lt;/ID&gt;&lt;UID&gt;{2A1E63B3-253A-449E-9FB7-ED1170B41D92}&lt;/UID&gt;&lt;Title&gt;The influence of the built environment on people&amp;apos;s mental health: an empirical classification of causal factors&lt;/Title&gt;&lt;Template&gt;Journal Article&lt;/Template&gt;&lt;Star&gt;0&lt;/Star&gt;&lt;Tag&gt;0&lt;/Tag&gt;&lt;Author&gt;Wang, Lingling; Zhou, Ying; Wang, Furong; Ding, Lieyun; Love, Peter E D; Li, Shiqi&lt;/Author&gt;&lt;Year&gt;2021&lt;/Year&gt;&lt;Details&gt;&lt;_collection_scope&gt;SCIE;EI&lt;/_collection_scope&gt;&lt;_created&gt;64254027&lt;/_created&gt;&lt;_impact_factor&gt;  10.696&lt;/_impact_factor&gt;&lt;_journal&gt;Sustainable Cities and Society&lt;/_journal&gt;&lt;_modified&gt;64493900&lt;/_modified&gt;&lt;_pages&gt;1-15&lt;/_pages&gt;&lt;_volume&gt;74&lt;/_volume&gt;&lt;_social_category&gt;工程技术(1)&lt;/_social_category&gt;&lt;/Details&gt;&lt;Extra&gt;&lt;DBUID&gt;{F96A950B-833F-4880-A151-76DA2D6A2879}&lt;/DBUID&gt;&lt;/Extra&gt;&lt;/Item&gt;&lt;/References&gt;&lt;/Group&gt;&lt;Group&gt;&lt;References&gt;&lt;Item&gt;&lt;ID&gt;636&lt;/ID&gt;&lt;UID&gt;{05ABC482-4512-43CF-8A2F-E32276E16745}&lt;/UID&gt;&lt;Title&gt;Quality of urban green spaces influences residents&amp;apos; use of these spaces, physical activity, and overweight/obesity&lt;/Title&gt;&lt;Template&gt;Journal Article&lt;/Template&gt;&lt;Star&gt;0&lt;/Star&gt;&lt;Tag&gt;0&lt;/Tag&gt;&lt;Author&gt;Knobel, Pablo; Maneja, Roser; Bartoll, Xavier; Alonso, Lucia; Bauwelinck, Mariska; Valentin, Antonia; Zijlema, Wilma; Borrell, Carme; Nieuwenhuijsen, Mark; Dadvand, Payam&lt;/Author&gt;&lt;Year&gt;2020&lt;/Year&gt;&lt;Details&gt;&lt;_collection_scope&gt;SCI;SCIE;EI&lt;/_collection_scope&gt;&lt;_created&gt;64292393&lt;/_created&gt;&lt;_impact_factor&gt;   9.988&lt;/_impact_factor&gt;&lt;_issue&gt;224&lt;/_issue&gt;&lt;_journal&gt;Environmental Pollution&lt;/_journal&gt;&lt;_modified&gt;64493902&lt;/_modified&gt;&lt;_pages&gt;116393&lt;/_pages&gt;&lt;_volume&gt;271&lt;/_volume&gt;&lt;_social_category&gt;环境科学与生态学(2)&lt;/_social_category&gt;&lt;/Details&gt;&lt;Extra&gt;&lt;DBUID&gt;{F96A950B-833F-4880-A151-76DA2D6A2879}&lt;/DBUID&gt;&lt;/Extra&gt;&lt;/Item&gt;&lt;/References&gt;&lt;/Group&gt;&lt;Group&gt;&lt;References&gt;&lt;Item&gt;&lt;ID&gt;637&lt;/ID&gt;&lt;UID&gt;{9C0440B2-D1AA-4364-925A-D8E5E6B5FC93}&lt;/UID&gt;&lt;Title&gt;Factors affecting the use of urban green spaces for physical activities: views of young urban residents in Beijing&lt;/Title&gt;&lt;Template&gt;Journal Article&lt;/Template&gt;&lt;Star&gt;0&lt;/Star&gt;&lt;Tag&gt;0&lt;/Tag&gt;&lt;Author&gt;Zhang, Wenjuan; Yang, Jun; Ma, Lvyi; Huang, Conghong&lt;/Author&gt;&lt;Year&gt;2015&lt;/Year&gt;&lt;Details&gt;&lt;_collection_scope&gt;SCIE;SSCI&lt;/_collection_scope&gt;&lt;_created&gt;64292612&lt;/_created&gt;&lt;_impact_factor&gt;   5.766&lt;/_impact_factor&gt;&lt;_issue&gt;14&lt;/_issue&gt;&lt;_journal&gt;Urban Forestry &amp;amp; Urban Greening&lt;/_journal&gt;&lt;_modified&gt;64493907&lt;/_modified&gt;&lt;_pages&gt;851-857&lt;/_pages&gt;&lt;_volume&gt;4&lt;/_volume&gt;&lt;_social_category&gt;环境科学与生态学(2)&lt;/_social_category&gt;&lt;/Details&gt;&lt;Extra&gt;&lt;DBUID&gt;{F96A950B-833F-4880-A151-76DA2D6A2879}&lt;/DBUID&gt;&lt;/Extra&gt;&lt;/Item&gt;&lt;/References&gt;&lt;/Group&gt;&lt;Group&gt;&lt;References&gt;&lt;Item&gt;&lt;ID&gt;895&lt;/ID&gt;&lt;UID&gt;{942BFE17-36A5-487B-9115-664586E8C873}&lt;/UID&gt;&lt;Title&gt;Morphological and functional polycentric structure assessment of megacity: An integrated approach with spatial distribution and interaction&lt;/Title&gt;&lt;Template&gt;Journal Article&lt;/Template&gt;&lt;Star&gt;0&lt;/Star&gt;&lt;Tag&gt;0&lt;/Tag&gt;&lt;Author&gt;Yu, Huisheng; Yang, Jun; Li, Tong; Jin, Ying; Sun, Dongqi&lt;/Author&gt;&lt;Year&gt;2022&lt;/Year&gt;&lt;Details&gt;&lt;_accessed&gt;64551551&lt;/_accessed&gt;&lt;_collection_scope&gt;SCIE;EI&lt;/_collection_scope&gt;&lt;_created&gt;64551547&lt;/_created&gt;&lt;_impact_factor&gt;  10.696&lt;/_impact_factor&gt;&lt;_journal&gt;Sustainable Cities and Society&lt;/_journal&gt;&lt;_modified&gt;64606610&lt;/_modified&gt;&lt;_social_category&gt;工程技术(1)&lt;/_social_category&gt;&lt;_volume&gt;80&lt;/_volume&gt;&lt;/Details&gt;&lt;Extra&gt;&lt;DBUID&gt;{F96A950B-833F-4880-A151-76DA2D6A2879}&lt;/DBUID&gt;&lt;/Extra&gt;&lt;/Item&gt;&lt;/References&gt;&lt;/Group&gt;&lt;Group&gt;&lt;References&gt;&lt;Item&gt;&lt;ID&gt;897&lt;/ID&gt;&lt;UID&gt;{EBA1A853-2DC0-4FEE-A4E1-181DBCB740EA}&lt;/UID&gt;&lt;Title&gt;Spatial Responses of Ecosystem Service Value during the Development of Urban Agglomerations&lt;/Title&gt;&lt;Template&gt;Journal Article&lt;/Template&gt;&lt;Star&gt;0&lt;/Star&gt;&lt;Tag&gt;0&lt;/Tag&gt;&lt;Author&gt;Yu, Huisheng; Yang, Jun; Sun, Dongqi; Li, Tong; Liu, Yanjun&lt;/Author&gt;&lt;Year&gt;2022&lt;/Year&gt;&lt;Details&gt;&lt;_accessed&gt;64551552&lt;/_accessed&gt;&lt;_created&gt;64551552&lt;/_created&gt;&lt;_impact_factor&gt;   3.905&lt;/_impact_factor&gt;&lt;_issue&gt;2&lt;/_issue&gt;&lt;_journal&gt;Land&lt;/_journal&gt;&lt;_modified&gt;64551552&lt;/_modified&gt;&lt;_pages&gt;165&lt;/_pages&gt;&lt;_volume&gt;11&lt;/_volume&gt;&lt;_social_category&gt;环境科学与生态学(3)&lt;/_social_category&gt;&lt;_collection_scope&gt;SSCI&lt;/_collection_scope&gt;&lt;/Details&gt;&lt;Extra&gt;&lt;DBUID&gt;{F96A950B-833F-4880-A151-76DA2D6A2879}&lt;/DBUID&gt;&lt;/Extra&gt;&lt;/Item&gt;&lt;/References&gt;&lt;/Group&gt;&lt;Group&gt;&lt;References&gt;&lt;Item&gt;&lt;ID&gt;898&lt;/ID&gt;&lt;UID&gt;{BD6D6C82-A2B3-40F3-8086-3D200A5E7BE1}&lt;/UID&gt;&lt;Title&gt;Spatial-Temporal Patterns of Network Structure of Human Settlements Competitiveness in Resource-Based Urban Agglomerations&lt;/Title&gt;&lt;Template&gt;Journal Article&lt;/Template&gt;&lt;Star&gt;0&lt;/Star&gt;&lt;Tag&gt;0&lt;/Tag&gt;&lt;Author&gt;Yu, Wenbo; Yang, Jun; Sun, Dongqi; Yu, Huisheng; Yao, Yao; Xiao, Xiangming; Xia, Jianhong Cecilia&lt;/Author&gt;&lt;Year&gt;2022&lt;/Year&gt;&lt;Details&gt;&lt;_accessed&gt;64551554&lt;/_accessed&gt;&lt;_collection_scope&gt;SCIE&lt;/_collection_scope&gt;&lt;_created&gt;64551554&lt;/_created&gt;&lt;_impact_factor&gt;   5.411&lt;/_impact_factor&gt;&lt;_journal&gt;Frontiers in Environmental Science&lt;/_journal&gt;&lt;_modified&gt;64597888&lt;/_modified&gt;&lt;_social_category&gt;环境科学与生态学(3)&lt;/_social_category&gt;&lt;/Details&gt;&lt;Extra&gt;&lt;DBUID&gt;{F96A950B-833F-4880-A151-76DA2D6A2879}&lt;/DBUID&gt;&lt;/Extra&gt;&lt;/Item&gt;&lt;/References&gt;&lt;/Group&gt;&lt;/Citation&gt;_x000a_"/>
    <w:docVar w:name="NE.Ref{828E2299-698C-4E12-9C20-48645207969E}" w:val=" ADDIN NE.Ref.{828E2299-698C-4E12-9C20-48645207969E}&lt;Citation&gt;&lt;Group&gt;&lt;References&gt;&lt;Item&gt;&lt;ID&gt;737&lt;/ID&gt;&lt;UID&gt;{991C083F-4675-4784-A77E-FC592134C63B}&lt;/UID&gt;&lt;Title&gt;School location and student travel analysis of factors affecting mode choice&lt;/Title&gt;&lt;Template&gt;Journal Article&lt;/Template&gt;&lt;Star&gt;0&lt;/Star&gt;&lt;Tag&gt;0&lt;/Tag&gt;&lt;Author&gt;Ewing, Reid; Schroeer, William; Greene, William&lt;/Author&gt;&lt;Year&gt;2004&lt;/Year&gt;&lt;Details&gt;&lt;_created&gt;64360645&lt;/_created&gt;&lt;_issue&gt;1&lt;/_issue&gt;&lt;_journal&gt;Transportation Research Record Journal of the Transportation Research Board&lt;/_journal&gt;&lt;_modified&gt;64493169&lt;/_modified&gt;&lt;_pages&gt;55-63&lt;/_pages&gt;&lt;_volume&gt;1895&lt;/_volume&gt;&lt;/Details&gt;&lt;Extra&gt;&lt;DBUID&gt;{F96A950B-833F-4880-A151-76DA2D6A2879}&lt;/DBUID&gt;&lt;/Extra&gt;&lt;/Item&gt;&lt;/References&gt;&lt;/Group&gt;&lt;Group&gt;&lt;References&gt;&lt;Item&gt;&lt;ID&gt;732&lt;/ID&gt;&lt;UID&gt;{510A82EA-E1D8-4D3A-8E3D-80FBE8352976}&lt;/UID&gt;&lt;Title&gt;Travel behavior as a function of accessibility, land use mixing, and land use balance: evidence from San Francisco Bay Area&lt;/Title&gt;&lt;Template&gt;Journal Article&lt;/Template&gt;&lt;Star&gt;0&lt;/Star&gt;&lt;Tag&gt;0&lt;/Tag&gt;&lt;Author&gt;Kockelman, Kara Maria&lt;/Author&gt;&lt;Year&gt;1997&lt;/Year&gt;&lt;Details&gt;&lt;_created&gt;64360551&lt;/_created&gt;&lt;_journal&gt;Transportation Research Record Journal of the Transportation Research Board&lt;/_journal&gt;&lt;_modified&gt;64493931&lt;/_modified&gt;&lt;_pages&gt;116-125&lt;/_pages&gt;&lt;_volume&gt;1607&lt;/_volume&gt;&lt;/Details&gt;&lt;Extra&gt;&lt;DBUID&gt;{F96A950B-833F-4880-A151-76DA2D6A2879}&lt;/DBUID&gt;&lt;/Extra&gt;&lt;/Item&gt;&lt;/References&gt;&lt;/Group&gt;&lt;Group&gt;&lt;References&gt;&lt;Item&gt;&lt;ID&gt;736&lt;/ID&gt;&lt;UID&gt;{CB1AE2CA-554C-43DE-8E55-5F0BFD107DB7}&lt;/UID&gt;&lt;Title&gt;Environmental correlates of walking and cycling: findings from the transportation, urban design, and planning literatures&lt;/Title&gt;&lt;Template&gt;Journal Article&lt;/Template&gt;&lt;Star&gt;0&lt;/Star&gt;&lt;Tag&gt;0&lt;/Tag&gt;&lt;Author&gt;Saelens, Brian E; Sallis, James F; Frank, Lawrence D&lt;/Author&gt;&lt;Year&gt;2003&lt;/Year&gt;&lt;Details&gt;&lt;_collection_scope&gt;SSCI&lt;/_collection_scope&gt;&lt;_created&gt;64360631&lt;/_created&gt;&lt;_impact_factor&gt;   4.871&lt;/_impact_factor&gt;&lt;_issue&gt;2&lt;/_issue&gt;&lt;_journal&gt;Annals of Behavioral Medicine&lt;/_journal&gt;&lt;_modified&gt;64493169&lt;/_modified&gt;&lt;_pages&gt;80-91&lt;/_pages&gt;&lt;_volume&gt;25&lt;/_volume&gt;&lt;_social_category&gt;心理学(2)&lt;/_social_category&gt;&lt;/Details&gt;&lt;Extra&gt;&lt;DBUID&gt;{F96A950B-833F-4880-A151-76DA2D6A2879}&lt;/DBUID&gt;&lt;/Extra&gt;&lt;/Item&gt;&lt;/References&gt;&lt;/Group&gt;&lt;/Citation&gt;_x000a_"/>
    <w:docVar w:name="NE.Ref{82E8E501-D108-4B4A-8CD5-A47FEE37A160}" w:val=" ADDIN NE.Ref.{82E8E501-D108-4B4A-8CD5-A47FEE37A160}&lt;Citation&gt;&lt;Group&gt;&lt;References&gt;&lt;Item&gt;&lt;ID&gt;590&lt;/ID&gt;&lt;UID&gt;{95B438B2-6AFB-451E-BB85-C106158A0273}&lt;/UID&gt;&lt;Title&gt;Green space, urbanity, and health: how strong is the relation?&lt;/Title&gt;&lt;Template&gt;Journal Article&lt;/Template&gt;&lt;Star&gt;0&lt;/Star&gt;&lt;Tag&gt;0&lt;/Tag&gt;&lt;Author&gt;Maas, J; Verheij, R A; Groenewegen, P P; Vries, S D; Spreeuwenberg, P&lt;/Author&gt;&lt;Year&gt;2006&lt;/Year&gt;&lt;Details&gt;&lt;_created&gt;64252602&lt;/_created&gt;&lt;_issue&gt;7&lt;/_issue&gt;&lt;_journal&gt;J Epidemiol Community Health&lt;/_journal&gt;&lt;_modified&gt;64252602&lt;/_modified&gt;&lt;_pages&gt;587-592&lt;/_pages&gt;&lt;_volume&gt;60&lt;/_volume&gt;&lt;_impact_factor&gt;   6.286&lt;/_impact_factor&gt;&lt;_social_category&gt;医学(2)&lt;/_social_category&gt;&lt;_collection_scope&gt;SSCI;SCIE&lt;/_collection_scope&gt;&lt;/Details&gt;&lt;Extra&gt;&lt;DBUID&gt;{F96A950B-833F-4880-A151-76DA2D6A2879}&lt;/DBUID&gt;&lt;/Extra&gt;&lt;/Item&gt;&lt;/References&gt;&lt;/Group&gt;&lt;Group&gt;&lt;References&gt;&lt;Item&gt;&lt;ID&gt;577&lt;/ID&gt;&lt;UID&gt;{6CBA03A5-30CA-49A0-B646-8F44B0E5DB11}&lt;/UID&gt;&lt;Title&gt;Land use perception of self-reported health: Exploratory analysis of anthropogenic land use phenotypes&lt;/Title&gt;&lt;Template&gt;Journal Article&lt;/Template&gt;&lt;Star&gt;0&lt;/Star&gt;&lt;Tag&gt;0&lt;/Tag&gt;&lt;Author&gt;Vaz, E; Cusimano, M; Hernandez, T&lt;/Author&gt;&lt;Year&gt;2015&lt;/Year&gt;&lt;Details&gt;&lt;_collection_scope&gt;SSCI&lt;/_collection_scope&gt;&lt;_created&gt;64251173&lt;/_created&gt;&lt;_impact_factor&gt;   6.189&lt;/_impact_factor&gt;&lt;_journal&gt;Land Use Policy&lt;/_journal&gt;&lt;_modified&gt;64290145&lt;/_modified&gt;&lt;_pages&gt;232-240&lt;/_pages&gt;&lt;_volume&gt;46&lt;/_volume&gt;&lt;_social_category&gt;法学(1)&lt;/_social_category&gt;&lt;/Details&gt;&lt;Extra&gt;&lt;DBUID&gt;{F96A950B-833F-4880-A151-76DA2D6A2879}&lt;/DBUID&gt;&lt;/Extra&gt;&lt;/Item&gt;&lt;/References&gt;&lt;/Group&gt;&lt;Group&gt;&lt;References&gt;&lt;Item&gt;&lt;ID&gt;586&lt;/ID&gt;&lt;UID&gt;{C7B2B456-1CD3-45AA-9E89-6A2644DEEE62}&lt;/UID&gt;&lt;Title&gt;Graffiti, greenery, and obesity in adults: secondary analysis of European cross sectional survey&lt;/Title&gt;&lt;Template&gt;Journal Article&lt;/Template&gt;&lt;Star&gt;0&lt;/Star&gt;&lt;Tag&gt;0&lt;/Tag&gt;&lt;Author&gt;Ellaway, A; Macintyre, S; Bonnefoy, X&lt;/Author&gt;&lt;Year&gt;2005&lt;/Year&gt;&lt;Details&gt;&lt;_created&gt;64252313&lt;/_created&gt;&lt;_issue&gt;7517&lt;/_issue&gt;&lt;_journal&gt;BMJ (Clinical research ed.)&lt;/_journal&gt;&lt;_modified&gt;64402144&lt;/_modified&gt;&lt;_pages&gt;611-612&lt;/_pages&gt;&lt;_volume&gt;331&lt;/_volume&gt;&lt;/Details&gt;&lt;Extra&gt;&lt;DBUID&gt;{F96A950B-833F-4880-A151-76DA2D6A2879}&lt;/DBUID&gt;&lt;/Extra&gt;&lt;/Item&gt;&lt;/References&gt;&lt;/Group&gt;&lt;Group&gt;&lt;References&gt;&lt;Item&gt;&lt;ID&gt;587&lt;/ID&gt;&lt;UID&gt;{ABA653FE-A5E9-473F-98DC-F23CE8807BFF}&lt;/UID&gt;&lt;Title&gt;Self-selection in the Relationship between the built environment and walking: empirical evidence from Northern California&lt;/Title&gt;&lt;Template&gt;Journal Article&lt;/Template&gt;&lt;Star&gt;0&lt;/Star&gt;&lt;Tag&gt;0&lt;/Tag&gt;&lt;Author&gt;Handy, Susan; Cao, Xinyu; Mokhtarian, Patricia L&lt;/Author&gt;&lt;Year&gt;2006&lt;/Year&gt;&lt;Details&gt;&lt;_accessed&gt;64252562&lt;/_accessed&gt;&lt;_collection_scope&gt;SSCI&lt;/_collection_scope&gt;&lt;_created&gt;64252355&lt;/_created&gt;&lt;_impact_factor&gt;   6.074&lt;/_impact_factor&gt;&lt;_issue&gt;1&lt;/_issue&gt;&lt;_journal&gt;Journal of the American Planning Association&lt;/_journal&gt;&lt;_modified&gt;64493893&lt;/_modified&gt;&lt;_pages&gt;55-74&lt;/_pages&gt;&lt;_volume&gt;72&lt;/_volume&gt;&lt;_social_category&gt;经济学(3)&lt;/_social_category&gt;&lt;/Details&gt;&lt;Extra&gt;&lt;DBUID&gt;{F96A950B-833F-4880-A151-76DA2D6A2879}&lt;/DBUID&gt;&lt;/Extra&gt;&lt;/Item&gt;&lt;/References&gt;&lt;/Group&gt;&lt;Group&gt;&lt;References&gt;&lt;Item&gt;&lt;ID&gt;597&lt;/ID&gt;&lt;UID&gt;{C5596825-A4A7-4807-8C12-6758153715CC}&lt;/UID&gt;&lt;Title&gt;Accessibility and use of urban green spaces, and cardiovascular health: findings from a Kaunas cohort study&lt;/Title&gt;&lt;Template&gt;Journal Article&lt;/Template&gt;&lt;Star&gt;0&lt;/Star&gt;&lt;Tag&gt;0&lt;/Tag&gt;&lt;Author&gt;Tamosiunas, A; Grazuleviciene, R; Luksiene, D; Dedele, A; Reklaitiene, R; Baceviciene, M; Vencloviene, J; Bernotiene, G; Radisauskas, R; Malinauskiene, V&lt;/Author&gt;&lt;Year&gt;2014&lt;/Year&gt;&lt;Details&gt;&lt;_created&gt;64253763&lt;/_created&gt;&lt;_issue&gt;1&lt;/_issue&gt;&lt;_journal&gt;Environmental Health A Global Access Science Source&lt;/_journal&gt;&lt;_modified&gt;64253763&lt;/_modified&gt;&lt;_pages&gt;1-11&lt;/_pages&gt;&lt;_volume&gt;13&lt;/_volume&gt;&lt;/Details&gt;&lt;Extra&gt;&lt;DBUID&gt;{F96A950B-833F-4880-A151-76DA2D6A2879}&lt;/DBUID&gt;&lt;/Extra&gt;&lt;/Item&gt;&lt;/References&gt;&lt;/Group&gt;&lt;Group&gt;&lt;References&gt;&lt;Item&gt;&lt;ID&gt;598&lt;/ID&gt;&lt;UID&gt;{FC72A0B8-E87C-4816-8B8E-97CAFD5FBBA8}&lt;/UID&gt;&lt;Title&gt;Analysis of urban green space accessibility and distribution inequity in the city of Chicago&lt;/Title&gt;&lt;Template&gt;Journal Article&lt;/Template&gt;&lt;Star&gt;0&lt;/Star&gt;&lt;Tag&gt;0&lt;/Tag&gt;&lt;Author&gt;Liu, Dong; Kwan, Mei-Po; Kan, Zihan&lt;/Author&gt;&lt;Year&gt;2021&lt;/Year&gt;&lt;Details&gt;&lt;_collection_scope&gt;SCIE;SSCI&lt;/_collection_scope&gt;&lt;_created&gt;64253768&lt;/_created&gt;&lt;_impact_factor&gt;   5.766&lt;/_impact_factor&gt;&lt;_issue&gt;1&lt;/_issue&gt;&lt;_journal&gt;Urban Forestry &amp;amp; Urban Greening&lt;/_journal&gt;&lt;_modified&gt;64493899&lt;/_modified&gt;&lt;_pages&gt;127029&lt;/_pages&gt;&lt;_volume&gt;59&lt;/_volume&gt;&lt;_social_category&gt;环境科学与生态学(2)&lt;/_social_category&gt;&lt;/Details&gt;&lt;Extra&gt;&lt;DBUID&gt;{F96A950B-833F-4880-A151-76DA2D6A2879}&lt;/DBUID&gt;&lt;/Extra&gt;&lt;/Item&gt;&lt;/References&gt;&lt;/Group&gt;&lt;Group&gt;&lt;References&gt;&lt;Item&gt;&lt;ID&gt;602&lt;/ID&gt;&lt;UID&gt;{2A1E63B3-253A-449E-9FB7-ED1170B41D92}&lt;/UID&gt;&lt;Title&gt;The influence of the built environment on people&amp;apos;s mental health: an empirical classification of causal factors&lt;/Title&gt;&lt;Template&gt;Journal Article&lt;/Template&gt;&lt;Star&gt;0&lt;/Star&gt;&lt;Tag&gt;0&lt;/Tag&gt;&lt;Author&gt;Wang, Lingling; Zhou, Ying; Wang, Furong; Ding, Lieyun; Love, Peter E D; Li, Shiqi&lt;/Author&gt;&lt;Year&gt;2021&lt;/Year&gt;&lt;Details&gt;&lt;_collection_scope&gt;SCIE;EI&lt;/_collection_scope&gt;&lt;_created&gt;64254027&lt;/_created&gt;&lt;_impact_factor&gt;  10.696&lt;/_impact_factor&gt;&lt;_journal&gt;Sustainable Cities and Society&lt;/_journal&gt;&lt;_modified&gt;64493900&lt;/_modified&gt;&lt;_pages&gt;1-15&lt;/_pages&gt;&lt;_volume&gt;74&lt;/_volume&gt;&lt;_social_category&gt;工程技术(1)&lt;/_social_category&gt;&lt;/Details&gt;&lt;Extra&gt;&lt;DBUID&gt;{F96A950B-833F-4880-A151-76DA2D6A2879}&lt;/DBUID&gt;&lt;/Extra&gt;&lt;/Item&gt;&lt;/References&gt;&lt;/Group&gt;&lt;Group&gt;&lt;References&gt;&lt;Item&gt;&lt;ID&gt;636&lt;/ID&gt;&lt;UID&gt;{05ABC482-4512-43CF-8A2F-E32276E16745}&lt;/UID&gt;&lt;Title&gt;Quality of urban green spaces influences residents&amp;apos; use of these spaces, physical activity, and overweight/obesity&lt;/Title&gt;&lt;Template&gt;Journal Article&lt;/Template&gt;&lt;Star&gt;0&lt;/Star&gt;&lt;Tag&gt;0&lt;/Tag&gt;&lt;Author&gt;Knobel, Pablo; Maneja, Roser; Bartoll, Xavier; Alonso, Lucia; Bauwelinck, Mariska; Valentin, Antonia; Zijlema, Wilma; Borrell, Carme; Nieuwenhuijsen, Mark; Dadvand, Payam&lt;/Author&gt;&lt;Year&gt;2020&lt;/Year&gt;&lt;Details&gt;&lt;_collection_scope&gt;SCI;SCIE;EI&lt;/_collection_scope&gt;&lt;_created&gt;64292393&lt;/_created&gt;&lt;_impact_factor&gt;   9.988&lt;/_impact_factor&gt;&lt;_issue&gt;224&lt;/_issue&gt;&lt;_journal&gt;Environmental Pollution&lt;/_journal&gt;&lt;_modified&gt;64493902&lt;/_modified&gt;&lt;_pages&gt;116393&lt;/_pages&gt;&lt;_volume&gt;271&lt;/_volume&gt;&lt;_social_category&gt;环境科学与生态学(2)&lt;/_social_category&gt;&lt;/Details&gt;&lt;Extra&gt;&lt;DBUID&gt;{F96A950B-833F-4880-A151-76DA2D6A2879}&lt;/DBUID&gt;&lt;/Extra&gt;&lt;/Item&gt;&lt;/References&gt;&lt;/Group&gt;&lt;Group&gt;&lt;References&gt;&lt;Item&gt;&lt;ID&gt;637&lt;/ID&gt;&lt;UID&gt;{9C0440B2-D1AA-4364-925A-D8E5E6B5FC93}&lt;/UID&gt;&lt;Title&gt;Factors affecting the use of urban green spaces for physical activities: views of young urban residents in Beijing&lt;/Title&gt;&lt;Template&gt;Journal Article&lt;/Template&gt;&lt;Star&gt;0&lt;/Star&gt;&lt;Tag&gt;0&lt;/Tag&gt;&lt;Author&gt;Zhang, Wenjuan; Yang, Jun; Ma, Lvyi; Huang, Conghong&lt;/Author&gt;&lt;Year&gt;2015&lt;/Year&gt;&lt;Details&gt;&lt;_collection_scope&gt;SCIE;SSCI&lt;/_collection_scope&gt;&lt;_created&gt;64292612&lt;/_created&gt;&lt;_impact_factor&gt;   5.766&lt;/_impact_factor&gt;&lt;_issue&gt;14&lt;/_issue&gt;&lt;_journal&gt;Urban Forestry &amp;amp; Urban Greening&lt;/_journal&gt;&lt;_modified&gt;64493907&lt;/_modified&gt;&lt;_pages&gt;851-857&lt;/_pages&gt;&lt;_volume&gt;4&lt;/_volume&gt;&lt;_social_category&gt;环境科学与生态学(2)&lt;/_social_category&gt;&lt;/Details&gt;&lt;Extra&gt;&lt;DBUID&gt;{F96A950B-833F-4880-A151-76DA2D6A2879}&lt;/DBUID&gt;&lt;/Extra&gt;&lt;/Item&gt;&lt;/References&gt;&lt;/Group&gt;&lt;Group&gt;&lt;References&gt;&lt;Item&gt;&lt;ID&gt;895&lt;/ID&gt;&lt;UID&gt;{942BFE17-36A5-487B-9115-664586E8C873}&lt;/UID&gt;&lt;Title&gt;Morphological and functional polycentric structure assessment of megacity: An integrated approach with spatial distribution and interaction&lt;/Title&gt;&lt;Template&gt;Journal Article&lt;/Template&gt;&lt;Star&gt;0&lt;/Star&gt;&lt;Tag&gt;0&lt;/Tag&gt;&lt;Author&gt;Yu, Huisheng; Yang, Jun; Li, Tong; Jin, Ying; Sun, Dongqi&lt;/Author&gt;&lt;Year&gt;2022&lt;/Year&gt;&lt;Details&gt;&lt;_accessed&gt;64551551&lt;/_accessed&gt;&lt;_collection_scope&gt;SCIE;EI&lt;/_collection_scope&gt;&lt;_created&gt;64551547&lt;/_created&gt;&lt;_impact_factor&gt;  10.696&lt;/_impact_factor&gt;&lt;_journal&gt;Sustainable Cities and Society&lt;/_journal&gt;&lt;_modified&gt;64606610&lt;/_modified&gt;&lt;_social_category&gt;工程技术(1)&lt;/_social_category&gt;&lt;_volume&gt;80&lt;/_volume&gt;&lt;/Details&gt;&lt;Extra&gt;&lt;DBUID&gt;{F96A950B-833F-4880-A151-76DA2D6A2879}&lt;/DBUID&gt;&lt;/Extra&gt;&lt;/Item&gt;&lt;/References&gt;&lt;/Group&gt;&lt;Group&gt;&lt;References&gt;&lt;Item&gt;&lt;ID&gt;897&lt;/ID&gt;&lt;UID&gt;{EBA1A853-2DC0-4FEE-A4E1-181DBCB740EA}&lt;/UID&gt;&lt;Title&gt;Spatial Responses of Ecosystem Service Value during the Development of Urban Agglomerations&lt;/Title&gt;&lt;Template&gt;Journal Article&lt;/Template&gt;&lt;Star&gt;0&lt;/Star&gt;&lt;Tag&gt;0&lt;/Tag&gt;&lt;Author&gt;Yu, Huisheng; Yang, Jun; Sun, Dongqi; Li, Tong; Liu, Yanjun&lt;/Author&gt;&lt;Year&gt;2022&lt;/Year&gt;&lt;Details&gt;&lt;_accessed&gt;64551552&lt;/_accessed&gt;&lt;_created&gt;64551552&lt;/_created&gt;&lt;_impact_factor&gt;   3.905&lt;/_impact_factor&gt;&lt;_issue&gt;2&lt;/_issue&gt;&lt;_journal&gt;Land&lt;/_journal&gt;&lt;_modified&gt;64551552&lt;/_modified&gt;&lt;_pages&gt;165&lt;/_pages&gt;&lt;_volume&gt;11&lt;/_volume&gt;&lt;_social_category&gt;环境科学与生态学(3)&lt;/_social_category&gt;&lt;_collection_scope&gt;SSCI&lt;/_collection_scope&gt;&lt;/Details&gt;&lt;Extra&gt;&lt;DBUID&gt;{F96A950B-833F-4880-A151-76DA2D6A2879}&lt;/DBUID&gt;&lt;/Extra&gt;&lt;/Item&gt;&lt;/References&gt;&lt;/Group&gt;&lt;Group&gt;&lt;References&gt;&lt;Item&gt;&lt;ID&gt;898&lt;/ID&gt;&lt;UID&gt;{BD6D6C82-A2B3-40F3-8086-3D200A5E7BE1}&lt;/UID&gt;&lt;Title&gt;Spatial-Temporal Patterns of Network Structure of Human Settlements Competitiveness in Resource-Based Urban Agglomerations&lt;/Title&gt;&lt;Template&gt;Journal Article&lt;/Template&gt;&lt;Star&gt;0&lt;/Star&gt;&lt;Tag&gt;0&lt;/Tag&gt;&lt;Author&gt;Yu, Wenbo; Yang, Jun; Sun, Dongqi; Yu, Huisheng; Yao, Yao; Xiao, Xiangming; Xia, Jianhong Cecilia&lt;/Author&gt;&lt;Year&gt;2022&lt;/Year&gt;&lt;Details&gt;&lt;_accessed&gt;64551554&lt;/_accessed&gt;&lt;_collection_scope&gt;SCIE&lt;/_collection_scope&gt;&lt;_created&gt;64551554&lt;/_created&gt;&lt;_impact_factor&gt;   5.411&lt;/_impact_factor&gt;&lt;_journal&gt;Frontiers in Environmental Science&lt;/_journal&gt;&lt;_modified&gt;64597888&lt;/_modified&gt;&lt;_social_category&gt;环境科学与生态学(3)&lt;/_social_category&gt;&lt;/Details&gt;&lt;Extra&gt;&lt;DBUID&gt;{F96A950B-833F-4880-A151-76DA2D6A2879}&lt;/DBUID&gt;&lt;/Extra&gt;&lt;/Item&gt;&lt;/References&gt;&lt;/Group&gt;&lt;/Citation&gt;_x000a_"/>
    <w:docVar w:name="NE.Ref{84AE77C7-38B2-4B17-A4DF-27C24060BD0F}" w:val=" ADDIN NE.Ref.{84AE77C7-38B2-4B17-A4DF-27C24060BD0F}&lt;Citation&gt;&lt;Group&gt;&lt;References&gt;&lt;Item&gt;&lt;ID&gt;733&lt;/ID&gt;&lt;UID&gt;{FE371BCE-C631-4463-B7F1-BB08CFDD7504}&lt;/UID&gt;&lt;Title&gt;Community design and access to recreational facilities as correlates of adolescent physical activity and body-mass index&lt;/Title&gt;&lt;Template&gt;Journal Article&lt;/Template&gt;&lt;Star&gt;0&lt;/Star&gt;&lt;Tag&gt;0&lt;/Tag&gt;&lt;Author&gt;Norman, Gregory J; Nutter, Sandra K; Ryan, Sherry; Sallis, James F; Calfas, Karen J; Patrick, Kevin&lt;/Author&gt;&lt;Year&gt;2006&lt;/Year&gt;&lt;Details&gt;&lt;_collection_scope&gt;SSCI&lt;/_collection_scope&gt;&lt;_created&gt;64360583&lt;/_created&gt;&lt;_impact_factor&gt;   3.000&lt;/_impact_factor&gt;&lt;_issue&gt;s1&lt;/_issue&gt;&lt;_journal&gt;Journal of Physical Activity &amp;amp; Health&lt;/_journal&gt;&lt;_modified&gt;64493909&lt;/_modified&gt;&lt;_pages&gt;S118-s128&lt;/_pages&gt;&lt;_volume&gt;3&lt;/_volume&gt;&lt;_social_category&gt;医学(4)&lt;/_social_category&gt;&lt;/Details&gt;&lt;Extra&gt;&lt;DBUID&gt;{F96A950B-833F-4880-A151-76DA2D6A2879}&lt;/DBUID&gt;&lt;/Extra&gt;&lt;/Item&gt;&lt;/References&gt;&lt;/Group&gt;&lt;/Citation&gt;_x000a_"/>
    <w:docVar w:name="NE.Ref{9D8F1F4D-DE49-4A2F-BB3A-05C34D59FA64}" w:val=" ADDIN NE.Ref.{9D8F1F4D-DE49-4A2F-BB3A-05C34D59FA64}&lt;Citation&gt;&lt;Group&gt;&lt;References&gt;&lt;Item&gt;&lt;ID&gt;577&lt;/ID&gt;&lt;UID&gt;{6CBA03A5-30CA-49A0-B646-8F44B0E5DB11}&lt;/UID&gt;&lt;Title&gt;Land use perception of self-reported health: Exploratory analysis of anthropogenic land use phenotypes&lt;/Title&gt;&lt;Template&gt;Journal Article&lt;/Template&gt;&lt;Star&gt;0&lt;/Star&gt;&lt;Tag&gt;0&lt;/Tag&gt;&lt;Author&gt;Vaz, E; Cusimano, M; Hernandez, T&lt;/Author&gt;&lt;Year&gt;2015&lt;/Year&gt;&lt;Details&gt;&lt;_collection_scope&gt;SSCI&lt;/_collection_scope&gt;&lt;_created&gt;64251173&lt;/_created&gt;&lt;_impact_factor&gt;   6.189&lt;/_impact_factor&gt;&lt;_journal&gt;Land Use Policy&lt;/_journal&gt;&lt;_modified&gt;64290145&lt;/_modified&gt;&lt;_pages&gt;232-240&lt;/_pages&gt;&lt;_volume&gt;46&lt;/_volume&gt;&lt;_social_category&gt;法学(1)&lt;/_social_category&gt;&lt;/Details&gt;&lt;Extra&gt;&lt;DBUID&gt;{F96A950B-833F-4880-A151-76DA2D6A2879}&lt;/DBUID&gt;&lt;/Extra&gt;&lt;/Item&gt;&lt;/References&gt;&lt;/Group&gt;&lt;Group&gt;&lt;References&gt;&lt;Item&gt;&lt;ID&gt;643&lt;/ID&gt;&lt;UID&gt;{5631DBF6-7E18-40AE-AB8D-2DD38BDEE402}&lt;/UID&gt;&lt;Title&gt;Associations between access to recreational physical activity facilities and body mass index in Scottish adults&lt;/Title&gt;&lt;Template&gt;Journal Article&lt;/Template&gt;&lt;Star&gt;0&lt;/Star&gt;&lt;Tag&gt;0&lt;/Tag&gt;&lt;Author&gt;Ellaway, Anne; Lamb, Karen E; Ferguson, Neil S; Ogilvie, David&lt;/Author&gt;&lt;Year&gt;2016&lt;/Year&gt;&lt;Details&gt;&lt;_collection_scope&gt;SCIE&lt;/_collection_scope&gt;&lt;_created&gt;64292706&lt;/_created&gt;&lt;_impact_factor&gt;   4.135&lt;/_impact_factor&gt;&lt;_issue&gt;1&lt;/_issue&gt;&lt;_journal&gt;BMC Public Health&lt;/_journal&gt;&lt;_modified&gt;64292706&lt;/_modified&gt;&lt;_pages&gt;756&lt;/_pages&gt;&lt;_volume&gt;16&lt;/_volume&gt;&lt;_social_category&gt;医学(3)&lt;/_social_category&gt;&lt;/Details&gt;&lt;Extra&gt;&lt;DBUID&gt;{F96A950B-833F-4880-A151-76DA2D6A2879}&lt;/DBUID&gt;&lt;/Extra&gt;&lt;/Item&gt;&lt;/References&gt;&lt;/Group&gt;&lt;Group&gt;&lt;References&gt;&lt;Item&gt;&lt;ID&gt;733&lt;/ID&gt;&lt;UID&gt;{FE371BCE-C631-4463-B7F1-BB08CFDD7504}&lt;/UID&gt;&lt;Title&gt;Community design and access to recreational facilities as correlates of adolescent physical activity and body-mass index&lt;/Title&gt;&lt;Template&gt;Journal Article&lt;/Template&gt;&lt;Star&gt;0&lt;/Star&gt;&lt;Tag&gt;0&lt;/Tag&gt;&lt;Author&gt;Norman, Gregory J; Nutter, Sandra K; Ryan, Sherry; Sallis, James F; Calfas, Karen J; Patrick, Kevin&lt;/Author&gt;&lt;Year&gt;2006&lt;/Year&gt;&lt;Details&gt;&lt;_collection_scope&gt;SSCI&lt;/_collection_scope&gt;&lt;_created&gt;64360583&lt;/_created&gt;&lt;_impact_factor&gt;   3.000&lt;/_impact_factor&gt;&lt;_issue&gt;s1&lt;/_issue&gt;&lt;_journal&gt;Journal of Physical Activity &amp;amp; Health&lt;/_journal&gt;&lt;_modified&gt;64493909&lt;/_modified&gt;&lt;_pages&gt;S118-s128&lt;/_pages&gt;&lt;_volume&gt;3&lt;/_volume&gt;&lt;_social_category&gt;医学(4)&lt;/_social_category&gt;&lt;/Details&gt;&lt;Extra&gt;&lt;DBUID&gt;{F96A950B-833F-4880-A151-76DA2D6A2879}&lt;/DBUID&gt;&lt;/Extra&gt;&lt;/Item&gt;&lt;/References&gt;&lt;/Group&gt;&lt;/Citation&gt;_x000a_"/>
    <w:docVar w:name="NE.Ref{B10147FF-BC06-4CA5-9823-A8E5F7902DC4}" w:val=" ADDIN NE.Ref.{B10147FF-BC06-4CA5-9823-A8E5F7902DC4}&lt;Citation&gt;&lt;Group&gt;&lt;References&gt;&lt;Item&gt;&lt;ID&gt;593&lt;/ID&gt;&lt;UID&gt;{B0E2C7CF-0FE0-4C72-91BE-FD4E6C496947}&lt;/UID&gt;&lt;Title&gt;School travel mode choice and the characteristics of the urban built environment: the case of Helsinki, Finland&lt;/Title&gt;&lt;Template&gt;Journal Article&lt;/Template&gt;&lt;Star&gt;0&lt;/Star&gt;&lt;Tag&gt;0&lt;/Tag&gt;&lt;Author&gt;Broberg, Anna; Sarjala, Satu&lt;/Author&gt;&lt;Year&gt;2015&lt;/Year&gt;&lt;Details&gt;&lt;_collection_scope&gt;SSCI&lt;/_collection_scope&gt;&lt;_created&gt;64253438&lt;/_created&gt;&lt;_impact_factor&gt;   6.173&lt;/_impact_factor&gt;&lt;_issue&gt;jan.&lt;/_issue&gt;&lt;_journal&gt;Transport Policy&lt;/_journal&gt;&lt;_modified&gt;64493897&lt;/_modified&gt;&lt;_pages&gt;1-10&lt;/_pages&gt;&lt;_volume&gt;37&lt;/_volume&gt;&lt;_social_category&gt;工程技术(2)&lt;/_social_category&gt;&lt;/Details&gt;&lt;Extra&gt;&lt;DBUID&gt;{F96A950B-833F-4880-A151-76DA2D6A2879}&lt;/DBUID&gt;&lt;/Extra&gt;&lt;/Item&gt;&lt;/References&gt;&lt;/Group&gt;&lt;Group&gt;&lt;References&gt;&lt;Item&gt;&lt;ID&gt;594&lt;/ID&gt;&lt;UID&gt;{1761825E-B434-403C-AD53-C73EADD427DB}&lt;/UID&gt;&lt;Title&gt;Children&amp;apos;s mode dhoice for the school trip: the role of distance and school location in walking to school&lt;/Title&gt;&lt;Template&gt;Journal Article&lt;/Template&gt;&lt;Star&gt;0&lt;/Star&gt;&lt;Tag&gt;0&lt;/Tag&gt;&lt;Author&gt;Mcdonald, Noreen C&lt;/Author&gt;&lt;Year&gt;2008&lt;/Year&gt;&lt;Details&gt;&lt;_collection_scope&gt;SCI;SCIE;SSCI;EI&lt;/_collection_scope&gt;&lt;_created&gt;64253442&lt;/_created&gt;&lt;_impact_factor&gt;   4.814&lt;/_impact_factor&gt;&lt;_issue&gt;1&lt;/_issue&gt;&lt;_journal&gt;Transportation&lt;/_journal&gt;&lt;_modified&gt;64493898&lt;/_modified&gt;&lt;_pages&gt;23-35&lt;/_pages&gt;&lt;_volume&gt;35&lt;/_volume&gt;&lt;_social_category&gt;工程技术(2)&lt;/_social_category&gt;&lt;/Details&gt;&lt;Extra&gt;&lt;DBUID&gt;{F96A950B-833F-4880-A151-76DA2D6A2879}&lt;/DBUID&gt;&lt;/Extra&gt;&lt;/Item&gt;&lt;/References&gt;&lt;/Group&gt;&lt;Group&gt;&lt;References&gt;&lt;Item&gt;&lt;ID&gt;595&lt;/ID&gt;&lt;UID&gt;{A2912920-D1E0-4E12-B069-668A68695252}&lt;/UID&gt;&lt;Title&gt;Active commuting to school: associations with environment and parental concerns&lt;/Title&gt;&lt;Template&gt;Journal Article&lt;/Template&gt;&lt;Star&gt;0&lt;/Star&gt;&lt;Tag&gt;0&lt;/Tag&gt;&lt;Author&gt;Kerr, Jacqueline; Rosenberg, Dori; Sallis, James F; Saelens, Brian E; Frank, Lawrence D; Conway, Terry L&lt;/Author&gt;&lt;Year&gt;2006&lt;/Year&gt;&lt;Details&gt;&lt;_created&gt;64253453&lt;/_created&gt;&lt;_issue&gt;4&lt;/_issue&gt;&lt;_journal&gt;Medicine &amp;amp; Science in Sports &amp;amp; Exercise&lt;/_journal&gt;&lt;_modified&gt;64493898&lt;/_modified&gt;&lt;_pages&gt;787-794&lt;/_pages&gt;&lt;_volume&gt;38&lt;/_volume&gt;&lt;_impact_factor&gt;   6.289&lt;/_impact_factor&gt;&lt;_social_category&gt;医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C0BC0C5-A2F2-4085-9CF2-7E3BBFF456C3}" w:val=" ADDIN NE.Ref.{BC0BC0C5-A2F2-4085-9CF2-7E3BBFF456C3}&lt;Citation&gt;&lt;Group&gt;&lt;References&gt;&lt;Item&gt;&lt;ID&gt;741&lt;/ID&gt;&lt;UID&gt;{6368F6FE-543B-4080-BD53-697471DFCC94}&lt;/UID&gt;&lt;Title&gt;Environment, obesity, and cardiovascular disease risk in low-income women&lt;/Title&gt;&lt;Template&gt;Journal Article&lt;/Template&gt;&lt;Star&gt;0&lt;/Star&gt;&lt;Tag&gt;0&lt;/Tag&gt;&lt;Author&gt;Mobley, Lee R; Root, Elisabeth D; Finkelstein, Eric A; Khavjou, Olga; Farris, Rosanne P; Will, Julie C&lt;/Author&gt;&lt;Year&gt;2006&lt;/Year&gt;&lt;Details&gt;&lt;_collection_scope&gt;SCI;SCIE&lt;/_collection_scope&gt;&lt;_created&gt;64361434&lt;/_created&gt;&lt;_impact_factor&gt;   6.604&lt;/_impact_factor&gt;&lt;_issue&gt;4&lt;/_issue&gt;&lt;_journal&gt;American Journal of Preventive Medicine&lt;/_journal&gt;&lt;_modified&gt;64493170&lt;/_modified&gt;&lt;_pages&gt;327-332.e1&lt;/_pages&gt;&lt;_volume&gt;30&lt;/_volume&gt;&lt;_social_category&gt;医学(2)&lt;/_social_category&gt;&lt;/Details&gt;&lt;Extra&gt;&lt;DBUID&gt;{F96A950B-833F-4880-A151-76DA2D6A2879}&lt;/DBUID&gt;&lt;/Extra&gt;&lt;/Item&gt;&lt;/References&gt;&lt;/Group&gt;&lt;Group&gt;&lt;References&gt;&lt;Item&gt;&lt;ID&gt;747&lt;/ID&gt;&lt;UID&gt;{F526ADCF-C2C3-4EF7-9124-052D5A055B39}&lt;/UID&gt;&lt;Title&gt;The availability of local-area commercial physical activity–related facilities and physical activity among adolescents&lt;/Title&gt;&lt;Template&gt;Journal Article&lt;/Template&gt;&lt;Star&gt;0&lt;/Star&gt;&lt;Tag&gt;0&lt;/Tag&gt;&lt;Author&gt;Powell, Lisa M; Chaloupka, Frank J; Slater, Sandy J; Johnston, Lloyd D; O&amp;apos;Malley, Patrick M&lt;/Author&gt;&lt;Year&gt;2007&lt;/Year&gt;&lt;Details&gt;&lt;_collection_scope&gt;SCI;SCIE&lt;/_collection_scope&gt;&lt;_created&gt;64361679&lt;/_created&gt;&lt;_impact_factor&gt;   6.604&lt;/_impact_factor&gt;&lt;_issue&gt;4 Suppl&lt;/_issue&gt;&lt;_journal&gt;American Journal of Preventive Medicine&lt;/_journal&gt;&lt;_modified&gt;64493171&lt;/_modified&gt;&lt;_pages&gt;S292-S300&lt;/_pages&gt;&lt;_volume&gt;33&lt;/_volume&gt;&lt;_social_category&gt;医学(2)&lt;/_social_category&gt;&lt;/Details&gt;&lt;Extra&gt;&lt;DBUID&gt;{F96A950B-833F-4880-A151-76DA2D6A2879}&lt;/DBUID&gt;&lt;/Extra&gt;&lt;/Item&gt;&lt;/References&gt;&lt;/Group&gt;&lt;/Citation&gt;_x000a_"/>
    <w:docVar w:name="NE.Ref{C5AD8843-EEE5-4B3B-8B18-0C7CBCF0FA85}" w:val=" ADDIN NE.Ref.{C5AD8843-EEE5-4B3B-8B18-0C7CBCF0FA85}&lt;Citation&gt;&lt;Group&gt;&lt;References&gt;&lt;Item&gt;&lt;ID&gt;584&lt;/ID&gt;&lt;UID&gt;{806911CA-D432-4AC1-B8E9-D6E2CAB3AEF4}&lt;/UID&gt;&lt;Title&gt;Is sprawl unhealthy? A multilevel analysis of the relationship of metropolitan sprawl to the health of individuals&lt;/Title&gt;&lt;Template&gt;Journal Article&lt;/Template&gt;&lt;Star&gt;0&lt;/Star&gt;&lt;Tag&gt;0&lt;/Tag&gt;&lt;Author&gt;Kelly-Schwartz, Alexia C; Stockard, Jean; Doyle, Scott; Schlossberg, Marc&lt;/Author&gt;&lt;Year&gt;2004&lt;/Year&gt;&lt;Details&gt;&lt;_collection_scope&gt;SSCI&lt;/_collection_scope&gt;&lt;_created&gt;64252261&lt;/_created&gt;&lt;_impact_factor&gt;   4.244&lt;/_impact_factor&gt;&lt;_issue&gt;2&lt;/_issue&gt;&lt;_journal&gt;Journal of Planning Education and Research&lt;/_journal&gt;&lt;_modified&gt;64493892&lt;/_modified&gt;&lt;_pages&gt;184-196&lt;/_pages&gt;&lt;_volume&gt;24&lt;/_volume&gt;&lt;_social_category&gt;经济学(3)&lt;/_social_category&gt;&lt;/Details&gt;&lt;Extra&gt;&lt;DBUID&gt;{F96A950B-833F-4880-A151-76DA2D6A2879}&lt;/DBUID&gt;&lt;/Extra&gt;&lt;/Item&gt;&lt;/References&gt;&lt;/Group&gt;&lt;/Citation&gt;_x000a_"/>
    <w:docVar w:name="NE.Ref{C61D7B8A-FCA9-483F-AEF0-2EFBCA26B7CB}" w:val=" ADDIN NE.Ref.{C61D7B8A-FCA9-483F-AEF0-2EFBCA26B7CB}&lt;Citation&gt;&lt;Group&gt;&lt;References&gt;&lt;Item&gt;&lt;ID&gt;580&lt;/ID&gt;&lt;UID&gt;{EA84FDEC-8846-4D91-A831-4CF44528F2F0}&lt;/UID&gt;&lt;Title&gt;Assessing the influence of the built environment on physical activity for utility and recreation in suburban metro Vancouver&lt;/Title&gt;&lt;Template&gt;Journal Article&lt;/Template&gt;&lt;Star&gt;0&lt;/Star&gt;&lt;Tag&gt;0&lt;/Tag&gt;&lt;Author&gt;Oliver, Lisa; Schuurman, Nadine; Hall, Alexander; Hayes, Michael&lt;/Author&gt;&lt;Year&gt;2011&lt;/Year&gt;&lt;Details&gt;&lt;_accessed&gt;64251997&lt;/_accessed&gt;&lt;_collection_scope&gt;SCIE&lt;/_collection_scope&gt;&lt;_created&gt;64251966&lt;/_created&gt;&lt;_impact_factor&gt;   4.135&lt;/_impact_factor&gt;&lt;_issue&gt;1&lt;/_issue&gt;&lt;_journal&gt;BMC Public Health&lt;/_journal&gt;&lt;_modified&gt;64251997&lt;/_modified&gt;&lt;_pages&gt;959&lt;/_pages&gt;&lt;_volume&gt;11&lt;/_volume&gt;&lt;_social_category&gt;医学(3)&lt;/_social_category&gt;&lt;/Details&gt;&lt;Extra&gt;&lt;DBUID&gt;{F96A950B-833F-4880-A151-76DA2D6A2879}&lt;/DBUID&gt;&lt;/Extra&gt;&lt;/Item&gt;&lt;/References&gt;&lt;/Group&gt;&lt;Group&gt;&lt;References&gt;&lt;Item&gt;&lt;ID&gt;581&lt;/ID&gt;&lt;UID&gt;{7AFAEF62-D6E9-41F9-AF93-1F5E8E5AEA6D}&lt;/UID&gt;&lt;Title&gt;Promoting active community environments through land use and transportation planning&lt;/Title&gt;&lt;Template&gt;Journal Article&lt;/Template&gt;&lt;Star&gt;0&lt;/Star&gt;&lt;Tag&gt;0&lt;/Tag&gt;&lt;Author&gt;Aytur, Semra A; Rodriguez, Daniel A; Evenson, Kelly R; Catellier, Diane J; Rosamond, Wayne D&lt;/Author&gt;&lt;Year&gt;2007&lt;/Year&gt;&lt;Details&gt;&lt;_collection_scope&gt;SSCI&lt;/_collection_scope&gt;&lt;_created&gt;64251969&lt;/_created&gt;&lt;_impact_factor&gt;   2.956&lt;/_impact_factor&gt;&lt;_issue&gt;4s&lt;/_issue&gt;&lt;_journal&gt;American Journal of Health Promotion&lt;/_journal&gt;&lt;_modified&gt;64493892&lt;/_modified&gt;&lt;_pages&gt;397-407&lt;/_pages&gt;&lt;_volume&gt;21&lt;/_volume&gt;&lt;_social_category&gt;医学(4)&lt;/_social_category&gt;&lt;/Details&gt;&lt;Extra&gt;&lt;DBUID&gt;{F96A950B-833F-4880-A151-76DA2D6A2879}&lt;/DBUID&gt;&lt;/Extra&gt;&lt;/Item&gt;&lt;/References&gt;&lt;/Group&gt;&lt;Group&gt;&lt;References&gt;&lt;Item&gt;&lt;ID&gt;589&lt;/ID&gt;&lt;UID&gt;{F111B2DE-84D7-42C8-99F7-861911C20FB6}&lt;/UID&gt;&lt;Title&gt;Impacts of mixed used and density on utilization of three modes of travel: single-occupant vehicle, transit, walking&lt;/Title&gt;&lt;Template&gt;Journal Article&lt;/Template&gt;&lt;Star&gt;0&lt;/Star&gt;&lt;Tag&gt;0&lt;/Tag&gt;&lt;Author&gt;Frank, Lawrence D; Pivo, Gary&lt;/Author&gt;&lt;Year&gt;1994&lt;/Year&gt;&lt;Details&gt;&lt;_created&gt;64252574&lt;/_created&gt;&lt;_journal&gt;Transportation Research Record Journal of the Transportation Research Board&lt;/_journal&gt;&lt;_modified&gt;64493896&lt;/_modified&gt;&lt;_pages&gt;44-52&lt;/_pages&gt;&lt;_volume&gt;1466&lt;/_volume&gt;&lt;/Details&gt;&lt;Extra&gt;&lt;DBUID&gt;{F96A950B-833F-4880-A151-76DA2D6A2879}&lt;/DBUID&gt;&lt;/Extra&gt;&lt;/Item&gt;&lt;/References&gt;&lt;/Group&gt;&lt;Group&gt;&lt;References&gt;&lt;Item&gt;&lt;ID&gt;599&lt;/ID&gt;&lt;UID&gt;{2B0BB08C-8E0A-47B5-A80B-FB8386A99E6D}&lt;/UID&gt;&lt;Title&gt;Relationships of land use mix with walking for transport: do land uses and geographical scale matter?&lt;/Title&gt;&lt;Template&gt;Journal Article&lt;/Template&gt;&lt;Star&gt;0&lt;/Star&gt;&lt;Tag&gt;0&lt;/Tag&gt;&lt;Author&gt;Duncan, Mitch J; Winkler, Elisabeth; Sugiyama, Takemi; Cerin, Ester; DuToit, Lorinne; Leslie, Eva; Owen, Neville&lt;/Author&gt;&lt;Year&gt;2010&lt;/Year&gt;&lt;Details&gt;&lt;_created&gt;64253793&lt;/_created&gt;&lt;_issue&gt;5&lt;/_issue&gt;&lt;_journal&gt;Journal of Urban Health&lt;/_journal&gt;&lt;_modified&gt;64493900&lt;/_modified&gt;&lt;_pages&gt;782-795&lt;/_pages&gt;&lt;_volume&gt;87&lt;/_volume&gt;&lt;/Details&gt;&lt;Extra&gt;&lt;DBUID&gt;{F96A950B-833F-4880-A151-76DA2D6A2879}&lt;/DBUID&gt;&lt;/Extra&gt;&lt;/Item&gt;&lt;/References&gt;&lt;/Group&gt;&lt;/Citation&gt;_x000a_"/>
    <w:docVar w:name="NE.Ref{CCF4D71C-DB7C-4FA9-B057-7960176EB6A5}" w:val=" ADDIN NE.Ref.{CCF4D71C-DB7C-4FA9-B057-7960176EB6A5}&lt;Citation&gt;&lt;Group&gt;&lt;References&gt;&lt;Item&gt;&lt;ID&gt;737&lt;/ID&gt;&lt;UID&gt;{991C083F-4675-4784-A77E-FC592134C63B}&lt;/UID&gt;&lt;Title&gt;School location and student travel analysis of factors affecting mode choice&lt;/Title&gt;&lt;Template&gt;Journal Article&lt;/Template&gt;&lt;Star&gt;0&lt;/Star&gt;&lt;Tag&gt;0&lt;/Tag&gt;&lt;Author&gt;Ewing, Reid; Schroeer, William; Greene, William&lt;/Author&gt;&lt;Year&gt;2004&lt;/Year&gt;&lt;Details&gt;&lt;_created&gt;64360645&lt;/_created&gt;&lt;_issue&gt;1&lt;/_issue&gt;&lt;_journal&gt;Transportation Research Record Journal of the Transportation Research Board&lt;/_journal&gt;&lt;_modified&gt;64493169&lt;/_modified&gt;&lt;_pages&gt;55-63&lt;/_pages&gt;&lt;_volume&gt;1895&lt;/_volume&gt;&lt;/Details&gt;&lt;Extra&gt;&lt;DBUID&gt;{F96A950B-833F-4880-A151-76DA2D6A2879}&lt;/DBUID&gt;&lt;/Extra&gt;&lt;/Item&gt;&lt;/References&gt;&lt;/Group&gt;&lt;Group&gt;&lt;References&gt;&lt;Item&gt;&lt;ID&gt;732&lt;/ID&gt;&lt;UID&gt;{510A82EA-E1D8-4D3A-8E3D-80FBE8352976}&lt;/UID&gt;&lt;Title&gt;Travel behavior as a function of accessibility, land use mixing, and land use balance: evidence from San Francisco Bay Area&lt;/Title&gt;&lt;Template&gt;Journal Article&lt;/Template&gt;&lt;Star&gt;0&lt;/Star&gt;&lt;Tag&gt;0&lt;/Tag&gt;&lt;Author&gt;Kockelman, Kara Maria&lt;/Author&gt;&lt;Year&gt;1997&lt;/Year&gt;&lt;Details&gt;&lt;_created&gt;64360551&lt;/_created&gt;&lt;_journal&gt;Transportation Research Record Journal of the Transportation Research Board&lt;/_journal&gt;&lt;_modified&gt;64493931&lt;/_modified&gt;&lt;_pages&gt;116-125&lt;/_pages&gt;&lt;_volume&gt;1607&lt;/_volume&gt;&lt;/Details&gt;&lt;Extra&gt;&lt;DBUID&gt;{F96A950B-833F-4880-A151-76DA2D6A2879}&lt;/DBUID&gt;&lt;/Extra&gt;&lt;/Item&gt;&lt;/References&gt;&lt;/Group&gt;&lt;Group&gt;&lt;References&gt;&lt;Item&gt;&lt;ID&gt;736&lt;/ID&gt;&lt;UID&gt;{CB1AE2CA-554C-43DE-8E55-5F0BFD107DB7}&lt;/UID&gt;&lt;Title&gt;Environmental correlates of walking and cycling: findings from the transportation, urban design, and planning literatures&lt;/Title&gt;&lt;Template&gt;Journal Article&lt;/Template&gt;&lt;Star&gt;0&lt;/Star&gt;&lt;Tag&gt;0&lt;/Tag&gt;&lt;Author&gt;Saelens, Brian E; Sallis, James F; Frank, Lawrence D&lt;/Author&gt;&lt;Year&gt;2003&lt;/Year&gt;&lt;Details&gt;&lt;_collection_scope&gt;SSCI&lt;/_collection_scope&gt;&lt;_created&gt;64360631&lt;/_created&gt;&lt;_impact_factor&gt;   4.871&lt;/_impact_factor&gt;&lt;_issue&gt;2&lt;/_issue&gt;&lt;_journal&gt;Annals of Behavioral Medicine&lt;/_journal&gt;&lt;_modified&gt;64493169&lt;/_modified&gt;&lt;_pages&gt;80-91&lt;/_pages&gt;&lt;_volume&gt;25&lt;/_volume&gt;&lt;_social_category&gt;心理学(2)&lt;/_social_category&gt;&lt;/Details&gt;&lt;Extra&gt;&lt;DBUID&gt;{F96A950B-833F-4880-A151-76DA2D6A2879}&lt;/DBUID&gt;&lt;/Extra&gt;&lt;/Item&gt;&lt;/References&gt;&lt;/Group&gt;&lt;Group&gt;&lt;References&gt;&lt;Item&gt;&lt;ID&gt;734&lt;/ID&gt;&lt;UID&gt;{287B08AD-5DC6-447F-94CC-CC3DD4AE1EDE}&lt;/UID&gt;&lt;Title&gt;Walking, bicycling, and urban landscapes: evidence from the San Francisco Bay Area&lt;/Title&gt;&lt;Template&gt;Journal Article&lt;/Template&gt;&lt;Star&gt;0&lt;/Star&gt;&lt;Tag&gt;0&lt;/Tag&gt;&lt;Author&gt;Cervero, Robert; Duncan, Michael&lt;/Author&gt;&lt;Year&gt;2003&lt;/Year&gt;&lt;Details&gt;&lt;_collection_scope&gt;SCI;SCIE;SSCI&lt;/_collection_scope&gt;&lt;_created&gt;64360600&lt;/_created&gt;&lt;_impact_factor&gt;  11.561&lt;/_impact_factor&gt;&lt;_issue&gt;9&lt;/_issue&gt;&lt;_journal&gt;American Journal of Public Health&lt;/_journal&gt;&lt;_modified&gt;64493168&lt;/_modified&gt;&lt;_pages&gt;1478-1483&lt;/_pages&gt;&lt;_volume&gt;93&lt;/_volume&gt;&lt;_social_category&gt;医学(2)&lt;/_social_category&gt;&lt;/Details&gt;&lt;Extra&gt;&lt;DBUID&gt;{F96A950B-833F-4880-A151-76DA2D6A2879}&lt;/DBUID&gt;&lt;/Extra&gt;&lt;/Item&gt;&lt;/References&gt;&lt;/Group&gt;&lt;Group&gt;&lt;References&gt;&lt;Item&gt;&lt;ID&gt;735&lt;/ID&gt;&lt;UID&gt;{F926A299-F82C-4558-B27E-605149B50BA8}&lt;/UID&gt;&lt;Title&gt;Relationship between urban sprawl and physical activity, obesity, and morbidity&lt;/Title&gt;&lt;Template&gt;Journal Article&lt;/Template&gt;&lt;Star&gt;0&lt;/Star&gt;&lt;Tag&gt;0&lt;/Tag&gt;&lt;Author&gt;Ewing, Reid; Schmid, Tom; Killingsworth, Richard; Zlot, Amy; Raudenbush, Stephen&lt;/Author&gt;&lt;Year&gt;2003&lt;/Year&gt;&lt;Details&gt;&lt;_collection_scope&gt;SSCI&lt;/_collection_scope&gt;&lt;_created&gt;64360624&lt;/_created&gt;&lt;_impact_factor&gt;   2.956&lt;/_impact_factor&gt;&lt;_issue&gt;1&lt;/_issue&gt;&lt;_journal&gt;American Journal of Health Promotion&lt;/_journal&gt;&lt;_modified&gt;64493169&lt;/_modified&gt;&lt;_pages&gt;47-57&lt;/_pages&gt;&lt;_volume&gt;18&lt;/_volume&gt;&lt;_social_category&gt;医学(4)&lt;/_social_category&gt;&lt;/Details&gt;&lt;Extra&gt;&lt;DBUID&gt;{F96A950B-833F-4880-A151-76DA2D6A2879}&lt;/DBUID&gt;&lt;/Extra&gt;&lt;/Item&gt;&lt;/References&gt;&lt;/Group&gt;&lt;/Citation&gt;_x000a_"/>
    <w:docVar w:name="NE.Ref{CDED1527-D02A-4B0D-8047-A86DA4A85704}" w:val=" ADDIN NE.Ref.{CDED1527-D02A-4B0D-8047-A86DA4A85704}&lt;Citation&gt;&lt;Group&gt;&lt;References&gt;&lt;Item&gt;&lt;ID&gt;578&lt;/ID&gt;&lt;UID&gt;{4A63EC4C-0F25-4F42-9AFC-727E00348575}&lt;/UID&gt;&lt;Title&gt;Geographical access to healthcare in Northern England and post-mortem diagnosis of cancer&lt;/Title&gt;&lt;Template&gt;Journal Article&lt;/Template&gt;&lt;Star&gt;0&lt;/Star&gt;&lt;Tag&gt;0&lt;/Tag&gt;&lt;Author&gt;Jones, A P; Haynes, R; Sauerzapf, V; Crawford, S M; Forman, D&lt;/Author&gt;&lt;Year&gt;2010&lt;/Year&gt;&lt;Details&gt;&lt;_collection_scope&gt;SCI;SCIE;SSCI&lt;/_collection_scope&gt;&lt;_created&gt;64251203&lt;/_created&gt;&lt;_impact_factor&gt;   5.058&lt;/_impact_factor&gt;&lt;_issue&gt;4&lt;/_issue&gt;&lt;_journal&gt;Journal of Public Health&lt;/_journal&gt;&lt;_modified&gt;64492924&lt;/_modified&gt;&lt;_pages&gt;532-537&lt;/_pages&gt;&lt;_volume&gt;32&lt;/_volume&gt;&lt;_social_category&gt;医学(4)&lt;/_social_category&gt;&lt;/Details&gt;&lt;Extra&gt;&lt;DBUID&gt;{F96A950B-833F-4880-A151-76DA2D6A2879}&lt;/DBUID&gt;&lt;/Extra&gt;&lt;/Item&gt;&lt;/References&gt;&lt;/Group&gt;&lt;/Citation&gt;_x000a_"/>
    <w:docVar w:name="NE.Ref{DECDBBC5-ACF1-4844-A5CE-329A82C217D9}" w:val=" ADDIN NE.Ref.{DECDBBC5-ACF1-4844-A5CE-329A82C217D9}&lt;Citation&gt;&lt;Group&gt;&lt;References&gt;&lt;Item&gt;&lt;ID&gt;737&lt;/ID&gt;&lt;UID&gt;{991C083F-4675-4784-A77E-FC592134C63B}&lt;/UID&gt;&lt;Title&gt;School location and student travel analysis of factors affecting mode choice&lt;/Title&gt;&lt;Template&gt;Journal Article&lt;/Template&gt;&lt;Star&gt;0&lt;/Star&gt;&lt;Tag&gt;0&lt;/Tag&gt;&lt;Author&gt;Ewing, Reid; Schroeer, William; Greene, William&lt;/Author&gt;&lt;Year&gt;2004&lt;/Year&gt;&lt;Details&gt;&lt;_created&gt;64360645&lt;/_created&gt;&lt;_issue&gt;1&lt;/_issue&gt;&lt;_journal&gt;Transportation Research Record Journal of the Transportation Research Board&lt;/_journal&gt;&lt;_modified&gt;64493169&lt;/_modified&gt;&lt;_pages&gt;55-63&lt;/_pages&gt;&lt;_volume&gt;1895&lt;/_volume&gt;&lt;/Details&gt;&lt;Extra&gt;&lt;DBUID&gt;{F96A950B-833F-4880-A151-76DA2D6A2879}&lt;/DBUID&gt;&lt;/Extra&gt;&lt;/Item&gt;&lt;/References&gt;&lt;/Group&gt;&lt;Group&gt;&lt;References&gt;&lt;Item&gt;&lt;ID&gt;732&lt;/ID&gt;&lt;UID&gt;{510A82EA-E1D8-4D3A-8E3D-80FBE8352976}&lt;/UID&gt;&lt;Title&gt;Travel behavior as a function of accessibility, land use mixing, and land use balance: evidence from San Francisco Bay Area&lt;/Title&gt;&lt;Template&gt;Journal Article&lt;/Template&gt;&lt;Star&gt;0&lt;/Star&gt;&lt;Tag&gt;0&lt;/Tag&gt;&lt;Author&gt;Kockelman, Kara Maria&lt;/Author&gt;&lt;Year&gt;1997&lt;/Year&gt;&lt;Details&gt;&lt;_created&gt;64360551&lt;/_created&gt;&lt;_journal&gt;Transportation Research Record Journal of the Transportation Research Board&lt;/_journal&gt;&lt;_modified&gt;64493931&lt;/_modified&gt;&lt;_pages&gt;116-125&lt;/_pages&gt;&lt;_volume&gt;1607&lt;/_volume&gt;&lt;/Details&gt;&lt;Extra&gt;&lt;DBUID&gt;{F96A950B-833F-4880-A151-76DA2D6A2879}&lt;/DBUID&gt;&lt;/Extra&gt;&lt;/Item&gt;&lt;/References&gt;&lt;/Group&gt;&lt;Group&gt;&lt;References&gt;&lt;Item&gt;&lt;ID&gt;736&lt;/ID&gt;&lt;UID&gt;{CB1AE2CA-554C-43DE-8E55-5F0BFD107DB7}&lt;/UID&gt;&lt;Title&gt;Environmental correlates of walking and cycling: findings from the transportation, urban design, and planning literatures&lt;/Title&gt;&lt;Template&gt;Journal Article&lt;/Template&gt;&lt;Star&gt;0&lt;/Star&gt;&lt;Tag&gt;0&lt;/Tag&gt;&lt;Author&gt;Saelens, Brian E; Sallis, James F; Frank, Lawrence D&lt;/Author&gt;&lt;Year&gt;2003&lt;/Year&gt;&lt;Details&gt;&lt;_collection_scope&gt;SSCI&lt;/_collection_scope&gt;&lt;_created&gt;64360631&lt;/_created&gt;&lt;_impact_factor&gt;   4.871&lt;/_impact_factor&gt;&lt;_issue&gt;2&lt;/_issue&gt;&lt;_journal&gt;Annals of Behavioral Medicine&lt;/_journal&gt;&lt;_modified&gt;64493169&lt;/_modified&gt;&lt;_pages&gt;80-91&lt;/_pages&gt;&lt;_volume&gt;25&lt;/_volume&gt;&lt;_social_category&gt;心理学(2)&lt;/_social_category&gt;&lt;/Details&gt;&lt;Extra&gt;&lt;DBUID&gt;{F96A950B-833F-4880-A151-76DA2D6A2879}&lt;/DBUID&gt;&lt;/Extra&gt;&lt;/Item&gt;&lt;/References&gt;&lt;/Group&gt;&lt;Group&gt;&lt;References&gt;&lt;Item&gt;&lt;ID&gt;738&lt;/ID&gt;&lt;UID&gt;{884F1DF8-D973-4921-901B-20FEEC536883}&lt;/UID&gt;&lt;Title&gt;Multilevel modelling of built environment characteristics related to neighbourhood walking activity in older adults&lt;/Title&gt;&lt;Template&gt;Journal Article&lt;/Template&gt;&lt;Star&gt;0&lt;/Star&gt;&lt;Tag&gt;0&lt;/Tag&gt;&lt;Author&gt;Li, Fuzhong; Fisher, K John; Brownson, Ross C; Bosworth, Mark&lt;/Author&gt;&lt;Year&gt;2005&lt;/Year&gt;&lt;Details&gt;&lt;_accessed&gt;64361402&lt;/_accessed&gt;&lt;_created&gt;64360677&lt;/_created&gt;&lt;_issue&gt;59&lt;/_issue&gt;&lt;_journal&gt;Journal of Epidemiology &amp;amp; Community Health&lt;/_journal&gt;&lt;_modified&gt;64492928&lt;/_modified&gt;&lt;_pages&gt;558-564&lt;/_pages&gt;&lt;_volume&gt;7&lt;/_volume&gt;&lt;/Details&gt;&lt;Extra&gt;&lt;DBUID&gt;{F96A950B-833F-4880-A151-76DA2D6A2879}&lt;/DBUID&gt;&lt;/Extra&gt;&lt;/Item&gt;&lt;/References&gt;&lt;/Group&gt;&lt;Group&gt;&lt;References&gt;&lt;Item&gt;&lt;ID&gt;745&lt;/ID&gt;&lt;UID&gt;{97839723-FF48-4251-BA58-EAA76FD00769}&lt;/UID&gt;&lt;Title&gt;The relationship of physical activity and overweight to objectively measured green space accessibility and use&lt;/Title&gt;&lt;Template&gt;Journal Article&lt;/Template&gt;&lt;Star&gt;0&lt;/Star&gt;&lt;Tag&gt;0&lt;/Tag&gt;&lt;Author&gt;Coombes, Emma; Jonesa, Andrew P; Hillsdon, Melvyn&lt;/Author&gt;&lt;Year&gt;2010&lt;/Year&gt;&lt;Details&gt;&lt;_collection_scope&gt;SCIE;SSCI&lt;/_collection_scope&gt;&lt;_created&gt;64361491&lt;/_created&gt;&lt;_impact_factor&gt;   5.379&lt;/_impact_factor&gt;&lt;_issue&gt;70&lt;/_issue&gt;&lt;_journal&gt;Social Science &amp;amp; Medicine&lt;/_journal&gt;&lt;_modified&gt;64492901&lt;/_modified&gt;&lt;_pages&gt;816-822&lt;/_pages&gt;&lt;_volume&gt;6&lt;/_volume&gt;&lt;_social_category&gt;医学(2)&lt;/_social_category&gt;&lt;/Details&gt;&lt;Extra&gt;&lt;DBUID&gt;{F96A950B-833F-4880-A151-76DA2D6A2879}&lt;/DBUID&gt;&lt;/Extra&gt;&lt;/Item&gt;&lt;/References&gt;&lt;/Group&gt;&lt;/Citation&gt;_x000a_"/>
    <w:docVar w:name="NE.Ref{E30CBCA8-B9F3-450A-8B1E-72E2B0C214E4}" w:val=" ADDIN NE.Ref.{E30CBCA8-B9F3-450A-8B1E-72E2B0C214E4}&lt;Citation&gt;&lt;Group&gt;&lt;References&gt;&lt;Item&gt;&lt;ID&gt;739&lt;/ID&gt;&lt;UID&gt;{88D7604A-2ACB-4E7E-A66F-F8A943B89F27}&lt;/UID&gt;&lt;Title&gt;Correlates of walking for transportation or recreation purposes&lt;/Title&gt;&lt;Template&gt;Journal Article&lt;/Template&gt;&lt;Star&gt;0&lt;/Star&gt;&lt;Tag&gt;0&lt;/Tag&gt;&lt;Author&gt;Lee, Chanam; Moudon, Anne Vernez&lt;/Author&gt;&lt;Year&gt;2006&lt;/Year&gt;&lt;Details&gt;&lt;_collection_scope&gt;SSCI&lt;/_collection_scope&gt;&lt;_created&gt;64361396&lt;/_created&gt;&lt;_impact_factor&gt;   3.000&lt;/_impact_factor&gt;&lt;_issue&gt;s1&lt;/_issue&gt;&lt;_journal&gt;Journal of physical activity &amp;amp; health&lt;/_journal&gt;&lt;_modified&gt;64493170&lt;/_modified&gt;&lt;_pages&gt;S77-S98&lt;/_pages&gt;&lt;_volume&gt;3&lt;/_volume&gt;&lt;_social_category&gt;医学(4)&lt;/_social_category&gt;&lt;/Details&gt;&lt;Extra&gt;&lt;DBUID&gt;{F96A950B-833F-4880-A151-76DA2D6A2879}&lt;/DBUID&gt;&lt;/Extra&gt;&lt;/Item&gt;&lt;/References&gt;&lt;/Group&gt;&lt;Group&gt;&lt;References&gt;&lt;Item&gt;&lt;ID&gt;732&lt;/ID&gt;&lt;UID&gt;{510A82EA-E1D8-4D3A-8E3D-80FBE8352976}&lt;/UID&gt;&lt;Title&gt;Travel behavior as a function of accessibility, land use mixing, and land use balance: evidence from San Francisco Bay Area&lt;/Title&gt;&lt;Template&gt;Journal Article&lt;/Template&gt;&lt;Star&gt;0&lt;/Star&gt;&lt;Tag&gt;0&lt;/Tag&gt;&lt;Author&gt;Kockelman, Kara Maria&lt;/Author&gt;&lt;Year&gt;1997&lt;/Year&gt;&lt;Details&gt;&lt;_created&gt;64360551&lt;/_created&gt;&lt;_journal&gt;Transportation Research Record Journal of the Transportation Research Board&lt;/_journal&gt;&lt;_modified&gt;64493931&lt;/_modified&gt;&lt;_pages&gt;116-125&lt;/_pages&gt;&lt;_volume&gt;1607&lt;/_volume&gt;&lt;/Details&gt;&lt;Extra&gt;&lt;DBUID&gt;{F96A950B-833F-4880-A151-76DA2D6A2879}&lt;/DBUID&gt;&lt;/Extra&gt;&lt;/Item&gt;&lt;/References&gt;&lt;/Group&gt;&lt;Group&gt;&lt;References&gt;&lt;Item&gt;&lt;ID&gt;736&lt;/ID&gt;&lt;UID&gt;{CB1AE2CA-554C-43DE-8E55-5F0BFD107DB7}&lt;/UID&gt;&lt;Title&gt;Environmental correlates of walking and cycling: findings from the transportation, urban design, and planning literatures&lt;/Title&gt;&lt;Template&gt;Journal Article&lt;/Template&gt;&lt;Star&gt;0&lt;/Star&gt;&lt;Tag&gt;0&lt;/Tag&gt;&lt;Author&gt;Saelens, Brian E; Sallis, James F; Frank, Lawrence D&lt;/Author&gt;&lt;Year&gt;2003&lt;/Year&gt;&lt;Details&gt;&lt;_collection_scope&gt;SSCI&lt;/_collection_scope&gt;&lt;_created&gt;64360631&lt;/_created&gt;&lt;_impact_factor&gt;   4.871&lt;/_impact_factor&gt;&lt;_issue&gt;2&lt;/_issue&gt;&lt;_journal&gt;Annals of Behavioral Medicine&lt;/_journal&gt;&lt;_modified&gt;64493169&lt;/_modified&gt;&lt;_pages&gt;80-91&lt;/_pages&gt;&lt;_volume&gt;25&lt;/_volume&gt;&lt;_social_category&gt;心理学(2)&lt;/_social_category&gt;&lt;/Details&gt;&lt;Extra&gt;&lt;DBUID&gt;{F96A950B-833F-4880-A151-76DA2D6A2879}&lt;/DBUID&gt;&lt;/Extra&gt;&lt;/Item&gt;&lt;/References&gt;&lt;/Group&gt;&lt;Group&gt;&lt;References&gt;&lt;Item&gt;&lt;ID&gt;745&lt;/ID&gt;&lt;UID&gt;{97839723-FF48-4251-BA58-EAA76FD00769}&lt;/UID&gt;&lt;Title&gt;The relationship of physical activity and overweight to objectively measured green space accessibility and use&lt;/Title&gt;&lt;Template&gt;Journal Article&lt;/Template&gt;&lt;Star&gt;0&lt;/Star&gt;&lt;Tag&gt;0&lt;/Tag&gt;&lt;Author&gt;Coombes, Emma; Jonesa, Andrew P; Hillsdon, Melvyn&lt;/Author&gt;&lt;Year&gt;2010&lt;/Year&gt;&lt;Details&gt;&lt;_collection_scope&gt;SCIE;SSCI&lt;/_collection_scope&gt;&lt;_created&gt;64361491&lt;/_created&gt;&lt;_impact_factor&gt;   5.379&lt;/_impact_factor&gt;&lt;_issue&gt;70&lt;/_issue&gt;&lt;_journal&gt;Social Science &amp;amp; Medicine&lt;/_journal&gt;&lt;_modified&gt;64492901&lt;/_modified&gt;&lt;_pages&gt;816-822&lt;/_pages&gt;&lt;_volume&gt;6&lt;/_volume&gt;&lt;_social_category&gt;医学(2)&lt;/_social_category&gt;&lt;/Details&gt;&lt;Extra&gt;&lt;DBUID&gt;{F96A950B-833F-4880-A151-76DA2D6A2879}&lt;/DBUID&gt;&lt;/Extra&gt;&lt;/Item&gt;&lt;/References&gt;&lt;/Group&gt;&lt;/Citation&gt;_x000a_"/>
    <w:docVar w:name="NE.Ref{EDC9A0F5-6719-4222-980E-B480D0D454DA}" w:val=" ADDIN NE.Ref.{EDC9A0F5-6719-4222-980E-B480D0D454DA}&lt;Citation&gt;&lt;Group&gt;&lt;References&gt;&lt;Item&gt;&lt;ID&gt;590&lt;/ID&gt;&lt;UID&gt;{95B438B2-6AFB-451E-BB85-C106158A0273}&lt;/UID&gt;&lt;Title&gt;Green space, urbanity, and health: how strong is the relation?&lt;/Title&gt;&lt;Template&gt;Journal Article&lt;/Template&gt;&lt;Star&gt;0&lt;/Star&gt;&lt;Tag&gt;0&lt;/Tag&gt;&lt;Author&gt;Maas, J; Verheij, R A; Groenewegen, P P; Vries, S D; Spreeuwenberg, P&lt;/Author&gt;&lt;Year&gt;2006&lt;/Year&gt;&lt;Details&gt;&lt;_created&gt;64252602&lt;/_created&gt;&lt;_issue&gt;7&lt;/_issue&gt;&lt;_journal&gt;J Epidemiol Community Health&lt;/_journal&gt;&lt;_modified&gt;64252602&lt;/_modified&gt;&lt;_pages&gt;587-592&lt;/_pages&gt;&lt;_volume&gt;60&lt;/_volume&gt;&lt;_impact_factor&gt;   6.286&lt;/_impact_factor&gt;&lt;_social_category&gt;医学(2)&lt;/_social_category&gt;&lt;_collection_scope&gt;SSCI;SCIE&lt;/_collection_scope&gt;&lt;/Details&gt;&lt;Extra&gt;&lt;DBUID&gt;{F96A950B-833F-4880-A151-76DA2D6A2879}&lt;/DBUID&gt;&lt;/Extra&gt;&lt;/Item&gt;&lt;/References&gt;&lt;/Group&gt;&lt;Group&gt;&lt;References&gt;&lt;Item&gt;&lt;ID&gt;577&lt;/ID&gt;&lt;UID&gt;{6CBA03A5-30CA-49A0-B646-8F44B0E5DB11}&lt;/UID&gt;&lt;Title&gt;Land use perception of self-reported health: Exploratory analysis of anthropogenic land use phenotypes&lt;/Title&gt;&lt;Template&gt;Journal Article&lt;/Template&gt;&lt;Star&gt;0&lt;/Star&gt;&lt;Tag&gt;0&lt;/Tag&gt;&lt;Author&gt;Vaz, E; Cusimano, M; Hernandez, T&lt;/Author&gt;&lt;Year&gt;2015&lt;/Year&gt;&lt;Details&gt;&lt;_collection_scope&gt;SSCI&lt;/_collection_scope&gt;&lt;_created&gt;64251173&lt;/_created&gt;&lt;_impact_factor&gt;   6.189&lt;/_impact_factor&gt;&lt;_journal&gt;Land Use Policy&lt;/_journal&gt;&lt;_modified&gt;64290145&lt;/_modified&gt;&lt;_pages&gt;232-240&lt;/_pages&gt;&lt;_volume&gt;46&lt;/_volume&gt;&lt;_social_category&gt;法学(1)&lt;/_social_category&gt;&lt;/Details&gt;&lt;Extra&gt;&lt;DBUID&gt;{F96A950B-833F-4880-A151-76DA2D6A2879}&lt;/DBUID&gt;&lt;/Extra&gt;&lt;/Item&gt;&lt;/References&gt;&lt;/Group&gt;&lt;Group&gt;&lt;References&gt;&lt;Item&gt;&lt;ID&gt;586&lt;/ID&gt;&lt;UID&gt;{C7B2B456-1CD3-45AA-9E89-6A2644DEEE62}&lt;/UID&gt;&lt;Title&gt;Graffiti, greenery, and obesity in adults: secondary analysis of European cross sectional survey&lt;/Title&gt;&lt;Template&gt;Journal Article&lt;/Template&gt;&lt;Star&gt;0&lt;/Star&gt;&lt;Tag&gt;0&lt;/Tag&gt;&lt;Author&gt;Ellaway, A; Macintyre, S; Bonnefoy, X&lt;/Author&gt;&lt;Year&gt;2005&lt;/Year&gt;&lt;Details&gt;&lt;_created&gt;64252313&lt;/_created&gt;&lt;_issue&gt;7517&lt;/_issue&gt;&lt;_journal&gt;BMJ (Clinical research ed.)&lt;/_journal&gt;&lt;_modified&gt;64402144&lt;/_modified&gt;&lt;_pages&gt;611-612&lt;/_pages&gt;&lt;_volume&gt;331&lt;/_volume&gt;&lt;/Details&gt;&lt;Extra&gt;&lt;DBUID&gt;{F96A950B-833F-4880-A151-76DA2D6A2879}&lt;/DBUID&gt;&lt;/Extra&gt;&lt;/Item&gt;&lt;/References&gt;&lt;/Group&gt;&lt;Group&gt;&lt;References&gt;&lt;Item&gt;&lt;ID&gt;587&lt;/ID&gt;&lt;UID&gt;{ABA653FE-A5E9-473F-98DC-F23CE8807BFF}&lt;/UID&gt;&lt;Title&gt;Self-selection in the Relationship between the built environment and walking: empirical evidence from Northern California&lt;/Title&gt;&lt;Template&gt;Journal Article&lt;/Template&gt;&lt;Star&gt;0&lt;/Star&gt;&lt;Tag&gt;0&lt;/Tag&gt;&lt;Author&gt;Handy, Susan; Cao, Xinyu; Mokhtarian, Patricia L&lt;/Author&gt;&lt;Year&gt;2006&lt;/Year&gt;&lt;Details&gt;&lt;_accessed&gt;64252562&lt;/_accessed&gt;&lt;_collection_scope&gt;SSCI&lt;/_collection_scope&gt;&lt;_created&gt;64252355&lt;/_created&gt;&lt;_impact_factor&gt;   6.074&lt;/_impact_factor&gt;&lt;_issue&gt;1&lt;/_issue&gt;&lt;_journal&gt;Journal of the American Planning Association&lt;/_journal&gt;&lt;_modified&gt;64493893&lt;/_modified&gt;&lt;_pages&gt;55-74&lt;/_pages&gt;&lt;_volume&gt;72&lt;/_volume&gt;&lt;_social_category&gt;经济学(3)&lt;/_social_category&gt;&lt;/Details&gt;&lt;Extra&gt;&lt;DBUID&gt;{F96A950B-833F-4880-A151-76DA2D6A2879}&lt;/DBUID&gt;&lt;/Extra&gt;&lt;/Item&gt;&lt;/References&gt;&lt;/Group&gt;&lt;Group&gt;&lt;References&gt;&lt;Item&gt;&lt;ID&gt;597&lt;/ID&gt;&lt;UID&gt;{C5596825-A4A7-4807-8C12-6758153715CC}&lt;/UID&gt;&lt;Title&gt;Accessibility and use of urban green spaces, and cardiovascular health: findings from a Kaunas cohort study&lt;/Title&gt;&lt;Template&gt;Journal Article&lt;/Template&gt;&lt;Star&gt;0&lt;/Star&gt;&lt;Tag&gt;0&lt;/Tag&gt;&lt;Author&gt;Tamosiunas, A; Grazuleviciene, R; Luksiene, D; Dedele, A; Reklaitiene, R; Baceviciene, M; Vencloviene, J; Bernotiene, G; Radisauskas, R; Malinauskiene, V&lt;/Author&gt;&lt;Year&gt;2014&lt;/Year&gt;&lt;Details&gt;&lt;_created&gt;64253763&lt;/_created&gt;&lt;_issue&gt;1&lt;/_issue&gt;&lt;_journal&gt;Environmental Health A Global Access Science Source&lt;/_journal&gt;&lt;_modified&gt;64253763&lt;/_modified&gt;&lt;_pages&gt;1-11&lt;/_pages&gt;&lt;_volume&gt;13&lt;/_volume&gt;&lt;/Details&gt;&lt;Extra&gt;&lt;DBUID&gt;{F96A950B-833F-4880-A151-76DA2D6A2879}&lt;/DBUID&gt;&lt;/Extra&gt;&lt;/Item&gt;&lt;/References&gt;&lt;/Group&gt;&lt;Group&gt;&lt;References&gt;&lt;Item&gt;&lt;ID&gt;598&lt;/ID&gt;&lt;UID&gt;{FC72A0B8-E87C-4816-8B8E-97CAFD5FBBA8}&lt;/UID&gt;&lt;Title&gt;Analysis of urban green space accessibility and distribution inequity in the city of Chicago&lt;/Title&gt;&lt;Template&gt;Journal Article&lt;/Template&gt;&lt;Star&gt;0&lt;/Star&gt;&lt;Tag&gt;0&lt;/Tag&gt;&lt;Author&gt;Liu, Dong; Kwan, Mei-Po; Kan, Zihan&lt;/Author&gt;&lt;Year&gt;2021&lt;/Year&gt;&lt;Details&gt;&lt;_collection_scope&gt;SCIE;SSCI&lt;/_collection_scope&gt;&lt;_created&gt;64253768&lt;/_created&gt;&lt;_impact_factor&gt;   5.766&lt;/_impact_factor&gt;&lt;_issue&gt;1&lt;/_issue&gt;&lt;_journal&gt;Urban Forestry &amp;amp; Urban Greening&lt;/_journal&gt;&lt;_modified&gt;64493899&lt;/_modified&gt;&lt;_pages&gt;127029&lt;/_pages&gt;&lt;_volume&gt;59&lt;/_volume&gt;&lt;_social_category&gt;环境科学与生态学(2)&lt;/_social_category&gt;&lt;/Details&gt;&lt;Extra&gt;&lt;DBUID&gt;{F96A950B-833F-4880-A151-76DA2D6A2879}&lt;/DBUID&gt;&lt;/Extra&gt;&lt;/Item&gt;&lt;/References&gt;&lt;/Group&gt;&lt;Group&gt;&lt;References&gt;&lt;Item&gt;&lt;ID&gt;602&lt;/ID&gt;&lt;UID&gt;{2A1E63B3-253A-449E-9FB7-ED1170B41D92}&lt;/UID&gt;&lt;Title&gt;The influence of the built environment on people&amp;apos;s mental health: an empirical classification of causal factors&lt;/Title&gt;&lt;Template&gt;Journal Article&lt;/Template&gt;&lt;Star&gt;0&lt;/Star&gt;&lt;Tag&gt;0&lt;/Tag&gt;&lt;Author&gt;Wang, Lingling; Zhou, Ying; Wang, Furong; Ding, Lieyun; Love, Peter E D; Li, Shiqi&lt;/Author&gt;&lt;Year&gt;2021&lt;/Year&gt;&lt;Details&gt;&lt;_collection_scope&gt;SCIE;EI&lt;/_collection_scope&gt;&lt;_created&gt;64254027&lt;/_created&gt;&lt;_impact_factor&gt;  10.696&lt;/_impact_factor&gt;&lt;_journal&gt;Sustainable Cities and Society&lt;/_journal&gt;&lt;_modified&gt;64493900&lt;/_modified&gt;&lt;_pages&gt;1-15&lt;/_pages&gt;&lt;_volume&gt;74&lt;/_volume&gt;&lt;_social_category&gt;工程技术(1)&lt;/_social_category&gt;&lt;/Details&gt;&lt;Extra&gt;&lt;DBUID&gt;{F96A950B-833F-4880-A151-76DA2D6A2879}&lt;/DBUID&gt;&lt;/Extra&gt;&lt;/Item&gt;&lt;/References&gt;&lt;/Group&gt;&lt;Group&gt;&lt;References&gt;&lt;Item&gt;&lt;ID&gt;636&lt;/ID&gt;&lt;UID&gt;{05ABC482-4512-43CF-8A2F-E32276E16745}&lt;/UID&gt;&lt;Title&gt;Quality of urban green spaces influences residents&amp;apos; use of these spaces, physical activity, and overweight/obesity&lt;/Title&gt;&lt;Template&gt;Journal Article&lt;/Template&gt;&lt;Star&gt;0&lt;/Star&gt;&lt;Tag&gt;0&lt;/Tag&gt;&lt;Author&gt;Knobel, Pablo; Maneja, Roser; Bartoll, Xavier; Alonso, Lucia; Bauwelinck, Mariska; Valentin, Antonia; Zijlema, Wilma; Borrell, Carme; Nieuwenhuijsen, Mark; Dadvand, Payam&lt;/Author&gt;&lt;Year&gt;2020&lt;/Year&gt;&lt;Details&gt;&lt;_collection_scope&gt;SCI;SCIE;EI&lt;/_collection_scope&gt;&lt;_created&gt;64292393&lt;/_created&gt;&lt;_impact_factor&gt;   9.988&lt;/_impact_factor&gt;&lt;_issue&gt;224&lt;/_issue&gt;&lt;_journal&gt;Environmental Pollution&lt;/_journal&gt;&lt;_modified&gt;64493902&lt;/_modified&gt;&lt;_pages&gt;116393&lt;/_pages&gt;&lt;_volume&gt;271&lt;/_volume&gt;&lt;_social_category&gt;环境科学与生态学(2)&lt;/_social_category&gt;&lt;/Details&gt;&lt;Extra&gt;&lt;DBUID&gt;{F96A950B-833F-4880-A151-76DA2D6A2879}&lt;/DBUID&gt;&lt;/Extra&gt;&lt;/Item&gt;&lt;/References&gt;&lt;/Group&gt;&lt;Group&gt;&lt;References&gt;&lt;Item&gt;&lt;ID&gt;637&lt;/ID&gt;&lt;UID&gt;{9C0440B2-D1AA-4364-925A-D8E5E6B5FC93}&lt;/UID&gt;&lt;Title&gt;Factors affecting the use of urban green spaces for physical activities: views of young urban residents in Beijing&lt;/Title&gt;&lt;Template&gt;Journal Article&lt;/Template&gt;&lt;Star&gt;0&lt;/Star&gt;&lt;Tag&gt;0&lt;/Tag&gt;&lt;Author&gt;Zhang, Wenjuan; Yang, Jun; Ma, Lvyi; Huang, Conghong&lt;/Author&gt;&lt;Year&gt;2015&lt;/Year&gt;&lt;Details&gt;&lt;_collection_scope&gt;SCIE;SSCI&lt;/_collection_scope&gt;&lt;_created&gt;64292612&lt;/_created&gt;&lt;_impact_factor&gt;   5.766&lt;/_impact_factor&gt;&lt;_issue&gt;14&lt;/_issue&gt;&lt;_journal&gt;Urban Forestry &amp;amp; Urban Greening&lt;/_journal&gt;&lt;_modified&gt;64493907&lt;/_modified&gt;&lt;_pages&gt;851-857&lt;/_pages&gt;&lt;_volume&gt;4&lt;/_volume&gt;&lt;_social_category&gt;环境科学与生态学(2)&lt;/_social_category&gt;&lt;/Details&gt;&lt;Extra&gt;&lt;DBUID&gt;{F96A950B-833F-4880-A151-76DA2D6A2879}&lt;/DBUID&gt;&lt;/Extra&gt;&lt;/Item&gt;&lt;/References&gt;&lt;/Group&gt;&lt;Group&gt;&lt;References&gt;&lt;Item&gt;&lt;ID&gt;895&lt;/ID&gt;&lt;UID&gt;{942BFE17-36A5-487B-9115-664586E8C873}&lt;/UID&gt;&lt;Title&gt;Morphological and functional polycentric structure assessment of megacity: An integrated approach with spatial distribution and interaction&lt;/Title&gt;&lt;Template&gt;Journal Article&lt;/Template&gt;&lt;Star&gt;0&lt;/Star&gt;&lt;Tag&gt;0&lt;/Tag&gt;&lt;Author&gt;Yu, Huisheng; Yang, Jun; Li, Tong; Jin, Ying; Sun, Dongqi&lt;/Author&gt;&lt;Year&gt;2022&lt;/Year&gt;&lt;Details&gt;&lt;_accessed&gt;64551551&lt;/_accessed&gt;&lt;_collection_scope&gt;SCIE;EI&lt;/_collection_scope&gt;&lt;_created&gt;64551547&lt;/_created&gt;&lt;_impact_factor&gt;  10.696&lt;/_impact_factor&gt;&lt;_journal&gt;Sustainable Cities and Society&lt;/_journal&gt;&lt;_modified&gt;64606610&lt;/_modified&gt;&lt;_social_category&gt;工程技术(1)&lt;/_social_category&gt;&lt;_volume&gt;80&lt;/_volume&gt;&lt;/Details&gt;&lt;Extra&gt;&lt;DBUID&gt;{F96A950B-833F-4880-A151-76DA2D6A2879}&lt;/DBUID&gt;&lt;/Extra&gt;&lt;/Item&gt;&lt;/References&gt;&lt;/Group&gt;&lt;Group&gt;&lt;References&gt;&lt;Item&gt;&lt;ID&gt;897&lt;/ID&gt;&lt;UID&gt;{EBA1A853-2DC0-4FEE-A4E1-181DBCB740EA}&lt;/UID&gt;&lt;Title&gt;Spatial Responses of Ecosystem Service Value during the Development of Urban Agglomerations&lt;/Title&gt;&lt;Template&gt;Journal Article&lt;/Template&gt;&lt;Star&gt;0&lt;/Star&gt;&lt;Tag&gt;0&lt;/Tag&gt;&lt;Author&gt;Yu, Huisheng; Yang, Jun; Sun, Dongqi; Li, Tong; Liu, Yanjun&lt;/Author&gt;&lt;Year&gt;2022&lt;/Year&gt;&lt;Details&gt;&lt;_accessed&gt;64551552&lt;/_accessed&gt;&lt;_created&gt;64551552&lt;/_created&gt;&lt;_impact_factor&gt;   3.905&lt;/_impact_factor&gt;&lt;_issue&gt;2&lt;/_issue&gt;&lt;_journal&gt;Land&lt;/_journal&gt;&lt;_modified&gt;64551552&lt;/_modified&gt;&lt;_pages&gt;165&lt;/_pages&gt;&lt;_volume&gt;11&lt;/_volume&gt;&lt;_social_category&gt;环境科学与生态学(3)&lt;/_social_category&gt;&lt;_collection_scope&gt;SSCI&lt;/_collection_scope&gt;&lt;/Details&gt;&lt;Extra&gt;&lt;DBUID&gt;{F96A950B-833F-4880-A151-76DA2D6A2879}&lt;/DBUID&gt;&lt;/Extra&gt;&lt;/Item&gt;&lt;/References&gt;&lt;/Group&gt;&lt;Group&gt;&lt;References&gt;&lt;Item&gt;&lt;ID&gt;898&lt;/ID&gt;&lt;UID&gt;{BD6D6C82-A2B3-40F3-8086-3D200A5E7BE1}&lt;/UID&gt;&lt;Title&gt;Spatial-Temporal Patterns of Network Structure of Human Settlements Competitiveness in Resource-Based Urban Agglomerations&lt;/Title&gt;&lt;Template&gt;Journal Article&lt;/Template&gt;&lt;Star&gt;0&lt;/Star&gt;&lt;Tag&gt;0&lt;/Tag&gt;&lt;Author&gt;Yu, Wenbo; Yang, Jun; Sun, Dongqi; Yu, Huisheng; Yao, Yao; Xiao, Xiangming; Xia, Jianhong Cecilia&lt;/Author&gt;&lt;Year&gt;2022&lt;/Year&gt;&lt;Details&gt;&lt;_accessed&gt;64551554&lt;/_accessed&gt;&lt;_collection_scope&gt;SCIE&lt;/_collection_scope&gt;&lt;_created&gt;64551554&lt;/_created&gt;&lt;_impact_factor&gt;   5.411&lt;/_impact_factor&gt;&lt;_journal&gt;Frontiers in Environmental Science&lt;/_journal&gt;&lt;_modified&gt;64597888&lt;/_modified&gt;&lt;_social_category&gt;环境科学与生态学(3)&lt;/_social_category&gt;&lt;/Details&gt;&lt;Extra&gt;&lt;DBUID&gt;{F96A950B-833F-4880-A151-76DA2D6A2879}&lt;/DBUID&gt;&lt;/Extra&gt;&lt;/Item&gt;&lt;/References&gt;&lt;/Group&gt;&lt;/Citation&gt;_x000a_"/>
    <w:docVar w:name="NE.Ref{F5B6F465-76EF-408A-BC6D-3D7E5393836F}" w:val=" ADDIN NE.Ref.{F5B6F465-76EF-408A-BC6D-3D7E5393836F}&lt;Citation&gt;&lt;Group&gt;&lt;References&gt;&lt;Item&gt;&lt;ID&gt;582&lt;/ID&gt;&lt;UID&gt;{3943A47F-1169-44F4-8EC5-CAB8A5567306}&lt;/UID&gt;&lt;Title&gt;The incidence of myocardial infarction and its relation to road traffic noise— the Berlin case-control studies&lt;/Title&gt;&lt;Template&gt;Journal Article&lt;/Template&gt;&lt;Star&gt;0&lt;/Star&gt;&lt;Tag&gt;0&lt;/Tag&gt;&lt;Author&gt;Babisch, W; Ising, H; Kruppa, B; Wiens, D&lt;/Author&gt;&lt;Year&gt;1994&lt;/Year&gt;&lt;Details&gt;&lt;_accessed&gt;64251997&lt;/_accessed&gt;&lt;_collection_scope&gt;SCIE;EI&lt;/_collection_scope&gt;&lt;_created&gt;64251978&lt;/_created&gt;&lt;_impact_factor&gt;  13.352&lt;/_impact_factor&gt;&lt;_issue&gt;4&lt;/_issue&gt;&lt;_journal&gt;Environment International&lt;/_journal&gt;&lt;_modified&gt;64251997&lt;/_modified&gt;&lt;_pages&gt;469-474&lt;/_pages&gt;&lt;_volume&gt;20&lt;/_volume&gt;&lt;_social_category&gt;环境科学与生态学(1)&lt;/_social_category&gt;&lt;/Details&gt;&lt;Extra&gt;&lt;DBUID&gt;{F96A950B-833F-4880-A151-76DA2D6A2879}&lt;/DBUID&gt;&lt;/Extra&gt;&lt;/Item&gt;&lt;/References&gt;&lt;/Group&gt;&lt;Group&gt;&lt;References&gt;&lt;Item&gt;&lt;ID&gt;746&lt;/ID&gt;&lt;UID&gt;{B20DD325-92A4-4920-BA5E-20E7154F8E5F}&lt;/UID&gt;&lt;Title&gt;Objectively measured residential environment and self-reported health: a multilevel analysis of uk census data&lt;/Title&gt;&lt;Template&gt;Journal Article&lt;/Template&gt;&lt;Star&gt;0&lt;/Star&gt;&lt;Tag&gt;0&lt;/Tag&gt;&lt;Author&gt;Dunstan, Frank; Fone, David L; Glickman, Myer; Palmer, Stephen&lt;/Author&gt;&lt;Year&gt;2013&lt;/Year&gt;&lt;Details&gt;&lt;_collection_scope&gt;SCIE&lt;/_collection_scope&gt;&lt;_created&gt;64361516&lt;/_created&gt;&lt;_impact_factor&gt;   3.752&lt;/_impact_factor&gt;&lt;_issue&gt;7&lt;/_issue&gt;&lt;_journal&gt;PLoS ONE&lt;/_journal&gt;&lt;_modified&gt;64493910&lt;/_modified&gt;&lt;_pages&gt;e69045&lt;/_pages&gt;&lt;_volume&gt;8&lt;/_volume&gt;&lt;_social_category&gt;综合性期刊(3)&lt;/_social_category&gt;&lt;/Details&gt;&lt;Extra&gt;&lt;DBUID&gt;{F96A950B-833F-4880-A151-76DA2D6A2879}&lt;/DBUID&gt;&lt;/Extra&gt;&lt;/Item&gt;&lt;/References&gt;&lt;/Group&gt;&lt;/Citation&gt;_x000a_"/>
    <w:docVar w:name="ne_insertmode" w:val="0"/>
    <w:docVar w:name="ne_stylename" w:val="Vancouver New"/>
  </w:docVars>
  <w:rsids>
    <w:rsidRoot w:val="000871D9"/>
    <w:rsid w:val="000279DD"/>
    <w:rsid w:val="000871D9"/>
    <w:rsid w:val="00250E5D"/>
    <w:rsid w:val="00BA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69F4D65-A3AB-4883-9330-125B3CDE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9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9DD"/>
    <w:rPr>
      <w:sz w:val="18"/>
      <w:szCs w:val="18"/>
    </w:rPr>
  </w:style>
  <w:style w:type="table" w:customStyle="1" w:styleId="22">
    <w:name w:val="无格式表格 22"/>
    <w:basedOn w:val="a1"/>
    <w:uiPriority w:val="99"/>
    <w:rsid w:val="000279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87</Words>
  <Characters>10186</Characters>
  <Application>Microsoft Office Word</Application>
  <DocSecurity>0</DocSecurity>
  <Lines>84</Lines>
  <Paragraphs>23</Paragraphs>
  <ScaleCrop>false</ScaleCrop>
  <Company/>
  <LinksUpToDate>false</LinksUpToDate>
  <CharactersWithSpaces>1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 Jack</dc:creator>
  <cp:keywords/>
  <dc:description>NE.Bib</dc:description>
  <cp:lastModifiedBy>Keh Jack</cp:lastModifiedBy>
  <cp:revision>2</cp:revision>
  <dcterms:created xsi:type="dcterms:W3CDTF">2022-12-13T03:27:00Z</dcterms:created>
  <dcterms:modified xsi:type="dcterms:W3CDTF">2022-12-13T03:54:00Z</dcterms:modified>
</cp:coreProperties>
</file>